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879" w:type="dxa"/>
        <w:tblLook w:val="04A0" w:firstRow="1" w:lastRow="0" w:firstColumn="1" w:lastColumn="0" w:noHBand="0" w:noVBand="1"/>
      </w:tblPr>
      <w:tblGrid>
        <w:gridCol w:w="2143"/>
        <w:gridCol w:w="2247"/>
        <w:gridCol w:w="1559"/>
        <w:gridCol w:w="1559"/>
        <w:gridCol w:w="3402"/>
        <w:gridCol w:w="1985"/>
        <w:gridCol w:w="1984"/>
      </w:tblGrid>
      <w:tr w:rsidR="00D91B17" w:rsidRPr="00FD7074" w14:paraId="02F8D02D" w14:textId="77777777" w:rsidTr="00FD7074">
        <w:tc>
          <w:tcPr>
            <w:tcW w:w="2143" w:type="dxa"/>
          </w:tcPr>
          <w:p w14:paraId="2EA6A66B" w14:textId="77777777" w:rsidR="00D91B17" w:rsidRDefault="00D91B17" w:rsidP="00D25117">
            <w:pPr>
              <w:jc w:val="center"/>
              <w:rPr>
                <w:lang w:val="en-US"/>
              </w:rPr>
            </w:pPr>
            <w:r>
              <w:rPr>
                <w:b/>
                <w:bCs/>
              </w:rPr>
              <w:t>First a</w:t>
            </w:r>
            <w:r w:rsidRPr="007730AF">
              <w:rPr>
                <w:b/>
                <w:bCs/>
              </w:rPr>
              <w:t>uthor (year)</w:t>
            </w:r>
          </w:p>
        </w:tc>
        <w:tc>
          <w:tcPr>
            <w:tcW w:w="2247" w:type="dxa"/>
          </w:tcPr>
          <w:p w14:paraId="4A4B1596" w14:textId="77777777" w:rsidR="00D91B17" w:rsidRDefault="00D91B17" w:rsidP="00D25117">
            <w:pPr>
              <w:jc w:val="center"/>
              <w:rPr>
                <w:lang w:val="en-US"/>
              </w:rPr>
            </w:pPr>
            <w:r w:rsidRPr="007730AF">
              <w:rPr>
                <w:b/>
                <w:bCs/>
                <w:lang w:val="en-US"/>
              </w:rPr>
              <w:t>Sample size/number of events</w:t>
            </w:r>
            <w:r>
              <w:rPr>
                <w:b/>
                <w:bCs/>
                <w:lang w:val="en-US"/>
              </w:rPr>
              <w:t>/methods of sample size calculation</w:t>
            </w:r>
          </w:p>
        </w:tc>
        <w:tc>
          <w:tcPr>
            <w:tcW w:w="1559" w:type="dxa"/>
          </w:tcPr>
          <w:p w14:paraId="3D87F69B" w14:textId="77777777" w:rsidR="00D91B17" w:rsidRDefault="00D91B17" w:rsidP="00D25117">
            <w:pPr>
              <w:jc w:val="center"/>
              <w:rPr>
                <w:lang w:val="en-US"/>
              </w:rPr>
            </w:pPr>
            <w:r w:rsidRPr="00AD060E">
              <w:rPr>
                <w:b/>
                <w:bCs/>
              </w:rPr>
              <w:t>Age</w:t>
            </w:r>
          </w:p>
        </w:tc>
        <w:tc>
          <w:tcPr>
            <w:tcW w:w="1559" w:type="dxa"/>
          </w:tcPr>
          <w:p w14:paraId="240C6D5B" w14:textId="77777777" w:rsidR="00D91B17" w:rsidRDefault="00D91B17" w:rsidP="00D25117">
            <w:pPr>
              <w:jc w:val="center"/>
              <w:rPr>
                <w:lang w:val="en-US"/>
              </w:rPr>
            </w:pPr>
            <w:r w:rsidRPr="00AD060E">
              <w:rPr>
                <w:b/>
                <w:bCs/>
              </w:rPr>
              <w:t>Gender</w:t>
            </w:r>
          </w:p>
        </w:tc>
        <w:tc>
          <w:tcPr>
            <w:tcW w:w="3402" w:type="dxa"/>
          </w:tcPr>
          <w:p w14:paraId="0BCBF5C2" w14:textId="77777777" w:rsidR="00D91B17" w:rsidRDefault="00D91B17" w:rsidP="00D25117">
            <w:pPr>
              <w:jc w:val="center"/>
              <w:rPr>
                <w:lang w:val="en-US"/>
              </w:rPr>
            </w:pPr>
            <w:r w:rsidRPr="00AD060E">
              <w:rPr>
                <w:b/>
                <w:bCs/>
              </w:rPr>
              <w:t>Type of trauma</w:t>
            </w:r>
          </w:p>
        </w:tc>
        <w:tc>
          <w:tcPr>
            <w:tcW w:w="1985" w:type="dxa"/>
          </w:tcPr>
          <w:p w14:paraId="2A9FC1B5" w14:textId="77777777" w:rsidR="00D91B17" w:rsidRPr="008C3FC8" w:rsidRDefault="00D91B17" w:rsidP="00D25117">
            <w:pPr>
              <w:jc w:val="center"/>
              <w:rPr>
                <w:b/>
                <w:bCs/>
              </w:rPr>
            </w:pPr>
            <w:r w:rsidRPr="008C3FC8">
              <w:rPr>
                <w:b/>
                <w:bCs/>
              </w:rPr>
              <w:t>Pain at baseline</w:t>
            </w:r>
          </w:p>
        </w:tc>
        <w:tc>
          <w:tcPr>
            <w:tcW w:w="1984" w:type="dxa"/>
          </w:tcPr>
          <w:p w14:paraId="4DD7195D" w14:textId="77777777" w:rsidR="00D91B17" w:rsidRPr="00EB7125" w:rsidRDefault="00D91B17" w:rsidP="00D25117">
            <w:pPr>
              <w:jc w:val="center"/>
              <w:rPr>
                <w:b/>
                <w:bCs/>
                <w:lang w:val="en-US"/>
              </w:rPr>
            </w:pPr>
            <w:r w:rsidRPr="00EB7125">
              <w:rPr>
                <w:b/>
                <w:bCs/>
                <w:lang w:val="en-US"/>
              </w:rPr>
              <w:t>Time since the event/start of the symptoms</w:t>
            </w:r>
          </w:p>
        </w:tc>
      </w:tr>
      <w:tr w:rsidR="00D91B17" w:rsidRPr="00184509" w14:paraId="1DE01FB2" w14:textId="77777777" w:rsidTr="00FD7074">
        <w:tc>
          <w:tcPr>
            <w:tcW w:w="2143" w:type="dxa"/>
          </w:tcPr>
          <w:p w14:paraId="4C8ED65C" w14:textId="77777777" w:rsidR="00D91B17" w:rsidRDefault="00D91B17" w:rsidP="00D25117">
            <w:r w:rsidRPr="00F41AF4">
              <w:rPr>
                <w:lang w:val="en-US"/>
              </w:rPr>
              <w:t>Athinartrattanapong</w:t>
            </w:r>
            <w:r w:rsidRPr="0022330C">
              <w:rPr>
                <w:lang w:val="en-US"/>
              </w:rPr>
              <w:t xml:space="preserve"> (2021)</w:t>
            </w:r>
          </w:p>
        </w:tc>
        <w:tc>
          <w:tcPr>
            <w:tcW w:w="2247" w:type="dxa"/>
          </w:tcPr>
          <w:p w14:paraId="1EC25580" w14:textId="53370225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375 (29 </w:t>
            </w:r>
            <w:r w:rsidR="004437A8">
              <w:rPr>
                <w:color w:val="000000" w:themeColor="text1"/>
                <w:lang w:val="en-US"/>
              </w:rPr>
              <w:t>cervical spine injuries</w:t>
            </w:r>
            <w:r>
              <w:rPr>
                <w:color w:val="000000" w:themeColor="text1"/>
                <w:lang w:val="en-US"/>
              </w:rPr>
              <w:t xml:space="preserve"> and 346 </w:t>
            </w:r>
            <w:r w:rsidR="004437A8">
              <w:rPr>
                <w:color w:val="000000" w:themeColor="text1"/>
                <w:lang w:val="en-US"/>
              </w:rPr>
              <w:t>non-cervical spine injuries</w:t>
            </w:r>
            <w:r>
              <w:rPr>
                <w:color w:val="000000" w:themeColor="text1"/>
                <w:lang w:val="en-US"/>
              </w:rPr>
              <w:t>)</w:t>
            </w:r>
          </w:p>
          <w:p w14:paraId="2056CD51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73639676" w14:textId="24B61C15" w:rsidR="00D91B17" w:rsidRPr="005D545C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S</w:t>
            </w:r>
            <w:r w:rsidRPr="0022330C">
              <w:rPr>
                <w:color w:val="000000" w:themeColor="text1"/>
                <w:lang w:val="en-US"/>
              </w:rPr>
              <w:t>ample size was calculated via a one</w:t>
            </w:r>
            <w:r>
              <w:rPr>
                <w:color w:val="000000" w:themeColor="text1"/>
                <w:lang w:val="en-US"/>
              </w:rPr>
              <w:t>-</w:t>
            </w:r>
            <w:r w:rsidRPr="0022330C">
              <w:rPr>
                <w:color w:val="000000" w:themeColor="text1"/>
                <w:lang w:val="en-US"/>
              </w:rPr>
              <w:t>sample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22330C">
              <w:rPr>
                <w:color w:val="000000" w:themeColor="text1"/>
                <w:lang w:val="en-US"/>
              </w:rPr>
              <w:t>comparison of proportions, with an alpha of 0.05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22330C">
              <w:rPr>
                <w:color w:val="000000" w:themeColor="text1"/>
                <w:lang w:val="en-US"/>
              </w:rPr>
              <w:t>(one side), power of 0</w:t>
            </w:r>
            <w:r w:rsidRPr="00951E07">
              <w:rPr>
                <w:color w:val="000000" w:themeColor="text1"/>
                <w:lang w:val="en-US"/>
              </w:rPr>
              <w:t>.8,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951E07">
              <w:rPr>
                <w:color w:val="000000" w:themeColor="text1"/>
                <w:lang w:val="en-US"/>
              </w:rPr>
              <w:t>n2/n1 of 17, and an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951E07">
              <w:rPr>
                <w:color w:val="000000" w:themeColor="text1"/>
                <w:lang w:val="en-US"/>
              </w:rPr>
              <w:t>incidence rate of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951E07">
              <w:rPr>
                <w:color w:val="000000" w:themeColor="text1"/>
                <w:lang w:val="en-US"/>
              </w:rPr>
              <w:t>cervical fracture in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951E07">
              <w:rPr>
                <w:color w:val="000000" w:themeColor="text1"/>
                <w:lang w:val="en-US"/>
              </w:rPr>
              <w:t>the emergency</w:t>
            </w:r>
            <w:r w:rsidR="005D545C">
              <w:rPr>
                <w:color w:val="000000" w:themeColor="text1"/>
                <w:lang w:val="en-US"/>
              </w:rPr>
              <w:t xml:space="preserve"> </w:t>
            </w:r>
            <w:r w:rsidRPr="00951E07">
              <w:rPr>
                <w:color w:val="000000" w:themeColor="text1"/>
                <w:lang w:val="en-US"/>
              </w:rPr>
              <w:t>department of 5.88%</w:t>
            </w:r>
          </w:p>
        </w:tc>
        <w:tc>
          <w:tcPr>
            <w:tcW w:w="1559" w:type="dxa"/>
          </w:tcPr>
          <w:p w14:paraId="4E902BB8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Age ≥ 65 years:</w:t>
            </w:r>
          </w:p>
          <w:p w14:paraId="0BEA1F9E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Cases: 11</w:t>
            </w:r>
          </w:p>
          <w:p w14:paraId="2FCBA7D9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Non-cases: 124</w:t>
            </w:r>
          </w:p>
          <w:p w14:paraId="32F2F332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559" w:type="dxa"/>
          </w:tcPr>
          <w:p w14:paraId="2D6883F5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Cases: 13 males (44.8%)</w:t>
            </w:r>
          </w:p>
          <w:p w14:paraId="1D9B09B9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Non-cases: 212 males (61.3%)</w:t>
            </w:r>
          </w:p>
          <w:p w14:paraId="5FD0CF21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68A7056B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3402" w:type="dxa"/>
          </w:tcPr>
          <w:p w14:paraId="6A87D14E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 w:rsidRPr="0034470E">
              <w:rPr>
                <w:color w:val="000000" w:themeColor="text1"/>
                <w:lang w:val="en-US"/>
              </w:rPr>
              <w:t>Motor vehicle collision</w:t>
            </w:r>
            <w:r>
              <w:rPr>
                <w:color w:val="000000" w:themeColor="text1"/>
                <w:lang w:val="en-US"/>
              </w:rPr>
              <w:t>:</w:t>
            </w:r>
          </w:p>
          <w:p w14:paraId="77758BB4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ases: 7</w:t>
            </w:r>
          </w:p>
          <w:p w14:paraId="737D6795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-cases: 87</w:t>
            </w:r>
          </w:p>
          <w:p w14:paraId="2CFBAE40" w14:textId="77777777" w:rsidR="00D91B17" w:rsidRPr="0034470E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4E588F1D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 w:rsidRPr="0034470E">
              <w:rPr>
                <w:color w:val="000000" w:themeColor="text1"/>
                <w:lang w:val="en-US"/>
              </w:rPr>
              <w:t>Pedestrian injury</w:t>
            </w:r>
            <w:r>
              <w:rPr>
                <w:color w:val="000000" w:themeColor="text1"/>
                <w:lang w:val="en-US"/>
              </w:rPr>
              <w:t>:</w:t>
            </w:r>
          </w:p>
          <w:p w14:paraId="3677186A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ases: 2</w:t>
            </w:r>
          </w:p>
          <w:p w14:paraId="11F05BEC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-cases: 16</w:t>
            </w:r>
          </w:p>
          <w:p w14:paraId="4D03362A" w14:textId="77777777" w:rsidR="00D91B17" w:rsidRPr="0034470E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0F41C366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 w:rsidRPr="0034470E">
              <w:rPr>
                <w:color w:val="000000" w:themeColor="text1"/>
                <w:lang w:val="en-US"/>
              </w:rPr>
              <w:t>Assault/violence</w:t>
            </w:r>
            <w:r>
              <w:rPr>
                <w:color w:val="000000" w:themeColor="text1"/>
                <w:lang w:val="en-US"/>
              </w:rPr>
              <w:t>: Cases: 0</w:t>
            </w:r>
          </w:p>
          <w:p w14:paraId="68F1E73C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-cases: 29</w:t>
            </w:r>
          </w:p>
          <w:p w14:paraId="2340D811" w14:textId="77777777" w:rsidR="00D91B17" w:rsidRPr="0034470E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09ADD3E7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 w:rsidRPr="0034470E">
              <w:rPr>
                <w:color w:val="000000" w:themeColor="text1"/>
                <w:lang w:val="en-US"/>
              </w:rPr>
              <w:t>Falling to the ground</w:t>
            </w:r>
            <w:r>
              <w:rPr>
                <w:color w:val="000000" w:themeColor="text1"/>
                <w:lang w:val="en-US"/>
              </w:rPr>
              <w:t>:</w:t>
            </w:r>
          </w:p>
          <w:p w14:paraId="6CA70295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ases 4</w:t>
            </w:r>
          </w:p>
          <w:p w14:paraId="5E1AFAC6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-cases: 119</w:t>
            </w:r>
          </w:p>
          <w:p w14:paraId="4C136674" w14:textId="77777777" w:rsidR="00D91B17" w:rsidRPr="0034470E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1F4E58E5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 w:rsidRPr="0034470E">
              <w:rPr>
                <w:color w:val="000000" w:themeColor="text1"/>
                <w:lang w:val="en-US"/>
              </w:rPr>
              <w:t>Fall from a height</w:t>
            </w:r>
            <w:r>
              <w:rPr>
                <w:color w:val="000000" w:themeColor="text1"/>
                <w:lang w:val="en-US"/>
              </w:rPr>
              <w:t>:</w:t>
            </w:r>
          </w:p>
          <w:p w14:paraId="1BB4FA1F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Cases: 6</w:t>
            </w:r>
          </w:p>
          <w:p w14:paraId="08EC4232" w14:textId="77777777" w:rsidR="00D91B17" w:rsidRPr="0034470E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n-cases: 21</w:t>
            </w:r>
          </w:p>
          <w:p w14:paraId="6AB41DDA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985" w:type="dxa"/>
          </w:tcPr>
          <w:p w14:paraId="1AEA1C0C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2242C8C2" w14:textId="77777777" w:rsidR="00D91B17" w:rsidRPr="00DC6A50" w:rsidRDefault="00D91B17" w:rsidP="00D25117">
            <w:pPr>
              <w:rPr>
                <w:color w:val="000000" w:themeColor="text1"/>
                <w:lang w:val="en-US"/>
              </w:rPr>
            </w:pPr>
            <w:r w:rsidRPr="00DC6A50">
              <w:rPr>
                <w:color w:val="000000" w:themeColor="text1"/>
                <w:lang w:val="en-US"/>
              </w:rPr>
              <w:t>Not reported</w:t>
            </w:r>
          </w:p>
        </w:tc>
      </w:tr>
      <w:tr w:rsidR="00D91B17" w:rsidRPr="00184509" w14:paraId="5CE47089" w14:textId="77777777" w:rsidTr="00FD7074">
        <w:tc>
          <w:tcPr>
            <w:tcW w:w="2143" w:type="dxa"/>
          </w:tcPr>
          <w:p w14:paraId="3A2CB520" w14:textId="77777777" w:rsidR="00D91B17" w:rsidRDefault="00D91B17" w:rsidP="00D25117">
            <w:r w:rsidRPr="00135AA6">
              <w:t>Bandiera (2003)</w:t>
            </w:r>
          </w:p>
        </w:tc>
        <w:tc>
          <w:tcPr>
            <w:tcW w:w="2247" w:type="dxa"/>
          </w:tcPr>
          <w:p w14:paraId="602D4EB6" w14:textId="5D9D56E3" w:rsidR="00D91B17" w:rsidRPr="00407DB9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6265/64 </w:t>
            </w:r>
            <w:r w:rsidR="00941C83">
              <w:rPr>
                <w:color w:val="000000" w:themeColor="text1"/>
                <w:lang w:val="en-US"/>
              </w:rPr>
              <w:t>cervical</w:t>
            </w:r>
            <w:r>
              <w:rPr>
                <w:color w:val="000000" w:themeColor="text1"/>
                <w:lang w:val="en-US"/>
              </w:rPr>
              <w:t xml:space="preserve"> spine injury</w:t>
            </w:r>
          </w:p>
        </w:tc>
        <w:tc>
          <w:tcPr>
            <w:tcW w:w="1559" w:type="dxa"/>
          </w:tcPr>
          <w:p w14:paraId="45317DE6" w14:textId="4EDA5F9E" w:rsidR="00D91B17" w:rsidRPr="00AF4089" w:rsidRDefault="00D91B17" w:rsidP="00D25117">
            <w:pPr>
              <w:rPr>
                <w:lang w:val="en-US"/>
              </w:rPr>
            </w:pPr>
            <w:r w:rsidRPr="00FD000A">
              <w:rPr>
                <w:rFonts w:cs="Cambria Math"/>
                <w:lang w:val="en-US"/>
              </w:rPr>
              <w:t>Mean 36</w:t>
            </w:r>
            <w:r>
              <w:rPr>
                <w:rFonts w:cs="Cambria Math"/>
                <w:lang w:val="en-US"/>
              </w:rPr>
              <w:t>.</w:t>
            </w:r>
            <w:r w:rsidRPr="00FD000A">
              <w:rPr>
                <w:rFonts w:cs="Cambria Math"/>
                <w:lang w:val="en-US"/>
              </w:rPr>
              <w:t>6 (SD</w:t>
            </w:r>
            <w:r w:rsidR="002520A0">
              <w:rPr>
                <w:rFonts w:cs="Cambria Math"/>
                <w:lang w:val="en-US"/>
              </w:rPr>
              <w:t xml:space="preserve"> 16</w:t>
            </w:r>
            <w:r>
              <w:rPr>
                <w:rFonts w:cs="Cambria Math"/>
                <w:lang w:val="en-US"/>
              </w:rPr>
              <w:t>)</w:t>
            </w:r>
            <w:r w:rsidR="002520A0">
              <w:rPr>
                <w:rFonts w:cs="Cambria Math"/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16B7BBF8" w14:textId="77777777" w:rsidR="00D91B17" w:rsidRPr="00A55EDD" w:rsidRDefault="00D91B17" w:rsidP="00D25117">
            <w:pPr>
              <w:rPr>
                <w:lang w:val="en-US"/>
              </w:rPr>
            </w:pPr>
            <w:r w:rsidRPr="00FD000A">
              <w:rPr>
                <w:rFonts w:cs="Cambria Math"/>
                <w:lang w:val="en-US"/>
              </w:rPr>
              <w:t xml:space="preserve">3.177 </w:t>
            </w:r>
            <w:r>
              <w:rPr>
                <w:rFonts w:cs="Cambria Math"/>
                <w:lang w:val="en-US"/>
              </w:rPr>
              <w:t xml:space="preserve">males </w:t>
            </w:r>
            <w:r w:rsidRPr="00FD000A">
              <w:rPr>
                <w:rFonts w:cs="Cambria Math"/>
                <w:lang w:val="en-US"/>
              </w:rPr>
              <w:t>(50</w:t>
            </w:r>
            <w:r>
              <w:rPr>
                <w:rFonts w:cs="Cambria Math"/>
                <w:lang w:val="en-US"/>
              </w:rPr>
              <w:t>.</w:t>
            </w:r>
            <w:r w:rsidRPr="00FD000A">
              <w:rPr>
                <w:rFonts w:cs="Cambria Math"/>
                <w:lang w:val="en-US"/>
              </w:rPr>
              <w:t xml:space="preserve">6%) </w:t>
            </w:r>
          </w:p>
        </w:tc>
        <w:tc>
          <w:tcPr>
            <w:tcW w:w="3402" w:type="dxa"/>
          </w:tcPr>
          <w:p w14:paraId="362778E0" w14:textId="2971F76C" w:rsidR="006210DD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Motor vehicle crash</w:t>
            </w:r>
            <w:r w:rsidR="00D91B17">
              <w:rPr>
                <w:color w:val="000000" w:themeColor="text1"/>
                <w:lang w:val="en-US"/>
              </w:rPr>
              <w:t xml:space="preserve">: </w:t>
            </w:r>
            <w:r w:rsidR="00D91B17" w:rsidRPr="00FD000A">
              <w:rPr>
                <w:color w:val="000000" w:themeColor="text1"/>
                <w:lang w:val="en-US"/>
              </w:rPr>
              <w:t>4,235 (67.6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66D426E0" w14:textId="3672507F" w:rsidR="00D91B17" w:rsidRPr="00FD000A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Fall</w:t>
            </w:r>
            <w:r w:rsidR="00D91B17">
              <w:rPr>
                <w:color w:val="000000" w:themeColor="text1"/>
                <w:lang w:val="en-US"/>
              </w:rPr>
              <w:t xml:space="preserve">: </w:t>
            </w:r>
            <w:r w:rsidR="00D91B17" w:rsidRPr="00FD000A">
              <w:rPr>
                <w:color w:val="000000" w:themeColor="text1"/>
                <w:lang w:val="en-US"/>
              </w:rPr>
              <w:t>870 (13.9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73E45BD4" w14:textId="02D8F9B5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Pedestrian struck</w:t>
            </w:r>
            <w:r w:rsidR="00D91B17">
              <w:rPr>
                <w:color w:val="000000" w:themeColor="text1"/>
                <w:lang w:val="en-US"/>
              </w:rPr>
              <w:t xml:space="preserve">: </w:t>
            </w:r>
            <w:r w:rsidR="00D91B17" w:rsidRPr="00FD000A">
              <w:rPr>
                <w:color w:val="000000" w:themeColor="text1"/>
                <w:lang w:val="en-US"/>
              </w:rPr>
              <w:t>194 (3.1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1AA3C8E8" w14:textId="15718CB7" w:rsidR="00D91B17" w:rsidRPr="00FD000A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Assault</w:t>
            </w:r>
            <w:r w:rsidR="00D91B17">
              <w:rPr>
                <w:color w:val="000000" w:themeColor="text1"/>
                <w:lang w:val="en-US"/>
              </w:rPr>
              <w:t>:</w:t>
            </w:r>
            <w:r w:rsidR="00D91B17" w:rsidRPr="00FD000A">
              <w:rPr>
                <w:color w:val="000000" w:themeColor="text1"/>
                <w:lang w:val="en-US"/>
              </w:rPr>
              <w:t xml:space="preserve"> 213 (3.4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185F2D8C" w14:textId="0B82DBF2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Head struck by object</w:t>
            </w:r>
            <w:r w:rsidR="00D91B17">
              <w:rPr>
                <w:color w:val="000000" w:themeColor="text1"/>
                <w:lang w:val="en-US"/>
              </w:rPr>
              <w:t>:</w:t>
            </w:r>
            <w:r w:rsidR="00D91B17" w:rsidRPr="00FD000A">
              <w:rPr>
                <w:color w:val="000000" w:themeColor="text1"/>
                <w:lang w:val="en-US"/>
              </w:rPr>
              <w:t xml:space="preserve"> 209 (3.3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16630F5B" w14:textId="4E0D38B2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Sports</w:t>
            </w:r>
            <w:r w:rsidR="00D91B17">
              <w:rPr>
                <w:color w:val="000000" w:themeColor="text1"/>
                <w:lang w:val="en-US"/>
              </w:rPr>
              <w:t xml:space="preserve">: </w:t>
            </w:r>
            <w:r w:rsidR="00D91B17" w:rsidRPr="00FD000A">
              <w:rPr>
                <w:color w:val="000000" w:themeColor="text1"/>
                <w:lang w:val="en-US"/>
              </w:rPr>
              <w:t>182 (2.9</w:t>
            </w:r>
            <w:r w:rsidR="00D91B17">
              <w:rPr>
                <w:color w:val="000000" w:themeColor="text1"/>
                <w:lang w:val="en-US"/>
              </w:rPr>
              <w:t>%</w:t>
            </w:r>
          </w:p>
          <w:p w14:paraId="7150D213" w14:textId="272782E9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Bicycle</w:t>
            </w:r>
            <w:r w:rsidR="00D91B17">
              <w:rPr>
                <w:color w:val="000000" w:themeColor="text1"/>
                <w:lang w:val="en-US"/>
              </w:rPr>
              <w:t xml:space="preserve">: </w:t>
            </w:r>
            <w:r w:rsidR="00D91B17" w:rsidRPr="00FD000A">
              <w:rPr>
                <w:color w:val="000000" w:themeColor="text1"/>
                <w:lang w:val="en-US"/>
              </w:rPr>
              <w:t>160 (2.6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44980FB3" w14:textId="771E08E9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Axial load</w:t>
            </w:r>
            <w:r w:rsidR="00D91B17">
              <w:rPr>
                <w:color w:val="000000" w:themeColor="text1"/>
                <w:lang w:val="en-US"/>
              </w:rPr>
              <w:t>:</w:t>
            </w:r>
            <w:r w:rsidR="00D91B17" w:rsidRPr="00FD000A">
              <w:rPr>
                <w:color w:val="000000" w:themeColor="text1"/>
                <w:lang w:val="en-US"/>
              </w:rPr>
              <w:t xml:space="preserve"> 119 (1.9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189F15FB" w14:textId="3F63C7E5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Motorcycle</w:t>
            </w:r>
            <w:r w:rsidR="00D91B17">
              <w:rPr>
                <w:color w:val="000000" w:themeColor="text1"/>
                <w:lang w:val="en-US"/>
              </w:rPr>
              <w:t>:</w:t>
            </w:r>
            <w:r w:rsidR="00D91B17" w:rsidRPr="00FD000A">
              <w:rPr>
                <w:color w:val="000000" w:themeColor="text1"/>
                <w:lang w:val="en-US"/>
              </w:rPr>
              <w:t xml:space="preserve"> 48 (0.8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2A1AEA65" w14:textId="62D50E16" w:rsidR="00D91B17" w:rsidRDefault="006210DD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lastRenderedPageBreak/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Motorized recreational vehicle</w:t>
            </w:r>
            <w:r w:rsidR="00D91B17">
              <w:rPr>
                <w:color w:val="000000" w:themeColor="text1"/>
                <w:lang w:val="en-US"/>
              </w:rPr>
              <w:t>:</w:t>
            </w:r>
            <w:r w:rsidR="00D91B17" w:rsidRPr="00FD000A">
              <w:rPr>
                <w:color w:val="000000" w:themeColor="text1"/>
                <w:lang w:val="en-US"/>
              </w:rPr>
              <w:t xml:space="preserve"> 29 (0.5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  <w:p w14:paraId="659EDE9C" w14:textId="2F50C795" w:rsidR="00D91B17" w:rsidRPr="00135AA6" w:rsidRDefault="006210DD" w:rsidP="00D25117">
            <w:pPr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FD000A">
              <w:rPr>
                <w:color w:val="000000" w:themeColor="text1"/>
                <w:lang w:val="en-US"/>
              </w:rPr>
              <w:t>Other</w:t>
            </w:r>
            <w:r w:rsidR="00D91B17">
              <w:rPr>
                <w:color w:val="000000" w:themeColor="text1"/>
                <w:lang w:val="en-US"/>
              </w:rPr>
              <w:t>:</w:t>
            </w:r>
            <w:r w:rsidR="00D91B17" w:rsidRPr="00FD000A">
              <w:rPr>
                <w:color w:val="000000" w:themeColor="text1"/>
                <w:lang w:val="en-US"/>
              </w:rPr>
              <w:t xml:space="preserve"> 6 (0.1</w:t>
            </w:r>
            <w:r w:rsidR="00D91B17">
              <w:rPr>
                <w:color w:val="000000" w:themeColor="text1"/>
                <w:lang w:val="en-US"/>
              </w:rPr>
              <w:t>%</w:t>
            </w:r>
            <w:r w:rsidR="00D91B17" w:rsidRPr="00FD000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985" w:type="dxa"/>
          </w:tcPr>
          <w:p w14:paraId="1ACEF02C" w14:textId="77777777" w:rsidR="00D91B17" w:rsidRPr="003D372D" w:rsidRDefault="00D91B17" w:rsidP="00D25117">
            <w:pPr>
              <w:rPr>
                <w:lang w:val="en-US"/>
              </w:rPr>
            </w:pPr>
            <w:r w:rsidRPr="00FD000A">
              <w:rPr>
                <w:lang w:val="nl-NL"/>
              </w:rPr>
              <w:lastRenderedPageBreak/>
              <w:t>5744 (91.7</w:t>
            </w:r>
            <w:r>
              <w:rPr>
                <w:lang w:val="nl-NL"/>
              </w:rPr>
              <w:t>%</w:t>
            </w:r>
            <w:r w:rsidRPr="00FD000A">
              <w:rPr>
                <w:lang w:val="nl-NL"/>
              </w:rPr>
              <w:t>)</w:t>
            </w:r>
          </w:p>
        </w:tc>
        <w:tc>
          <w:tcPr>
            <w:tcW w:w="1984" w:type="dxa"/>
          </w:tcPr>
          <w:p w14:paraId="0FE0983C" w14:textId="77777777" w:rsidR="00D91B17" w:rsidRPr="00116FC0" w:rsidRDefault="00D91B17" w:rsidP="00D25117">
            <w:pPr>
              <w:rPr>
                <w:lang w:val="nl-NL"/>
              </w:rPr>
            </w:pPr>
            <w:r>
              <w:rPr>
                <w:lang w:val="nl-NL"/>
              </w:rPr>
              <w:t>Not reported</w:t>
            </w:r>
          </w:p>
        </w:tc>
      </w:tr>
      <w:tr w:rsidR="00D91B17" w:rsidRPr="00184509" w14:paraId="65B376B7" w14:textId="77777777" w:rsidTr="00FD7074">
        <w:tc>
          <w:tcPr>
            <w:tcW w:w="2143" w:type="dxa"/>
          </w:tcPr>
          <w:p w14:paraId="42BE22C4" w14:textId="77777777" w:rsidR="00D91B17" w:rsidRPr="00F807DB" w:rsidRDefault="00D91B17" w:rsidP="00D25117">
            <w:r w:rsidRPr="004A5262">
              <w:t>Bub (2005)</w:t>
            </w:r>
          </w:p>
        </w:tc>
        <w:tc>
          <w:tcPr>
            <w:tcW w:w="2247" w:type="dxa"/>
          </w:tcPr>
          <w:p w14:paraId="1348A1BB" w14:textId="28DA6DBE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210 (103 </w:t>
            </w:r>
            <w:r w:rsidR="0083537D">
              <w:rPr>
                <w:color w:val="000000" w:themeColor="text1"/>
                <w:lang w:val="en-US"/>
              </w:rPr>
              <w:t>fractures</w:t>
            </w:r>
            <w:r>
              <w:rPr>
                <w:color w:val="000000" w:themeColor="text1"/>
                <w:lang w:val="en-US"/>
              </w:rPr>
              <w:t xml:space="preserve"> and 107 </w:t>
            </w:r>
            <w:r w:rsidR="0083537D">
              <w:rPr>
                <w:color w:val="000000" w:themeColor="text1"/>
                <w:lang w:val="en-US"/>
              </w:rPr>
              <w:t>non-fractures</w:t>
            </w:r>
            <w:r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1559" w:type="dxa"/>
          </w:tcPr>
          <w:p w14:paraId="64714551" w14:textId="0DEE219D" w:rsidR="00D91B17" w:rsidRDefault="00D91B17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>Cases: mean 77 (range 65-102)</w:t>
            </w:r>
            <w:r w:rsidR="002520A0">
              <w:rPr>
                <w:rFonts w:cs="Cambria Math"/>
                <w:lang w:val="en-US"/>
              </w:rPr>
              <w:t xml:space="preserve"> years</w:t>
            </w:r>
          </w:p>
          <w:p w14:paraId="687D3214" w14:textId="2145786A" w:rsidR="00D91B17" w:rsidRPr="0074474E" w:rsidRDefault="00D91B17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>Controls: mean 76 (range 65-101)</w:t>
            </w:r>
            <w:r w:rsidR="002520A0">
              <w:rPr>
                <w:rFonts w:cs="Cambria Math"/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25F71A8F" w14:textId="77777777" w:rsidR="00D91B17" w:rsidRDefault="00D91B17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>117 males (55.7%)</w:t>
            </w:r>
          </w:p>
        </w:tc>
        <w:tc>
          <w:tcPr>
            <w:tcW w:w="3402" w:type="dxa"/>
          </w:tcPr>
          <w:p w14:paraId="44974588" w14:textId="77777777" w:rsidR="00F1107E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Cases: </w:t>
            </w:r>
          </w:p>
          <w:p w14:paraId="2D46CA74" w14:textId="76D1E6AF" w:rsidR="00F1107E" w:rsidRPr="00F1107E" w:rsidRDefault="00F1107E" w:rsidP="00F1107E">
            <w:pPr>
              <w:rPr>
                <w:color w:val="000000" w:themeColor="text1"/>
                <w:lang w:val="en-US"/>
              </w:rPr>
            </w:pPr>
            <w:r w:rsidRPr="00F1107E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F1107E">
              <w:rPr>
                <w:color w:val="000000" w:themeColor="text1"/>
                <w:lang w:val="en-US"/>
              </w:rPr>
              <w:t>H</w:t>
            </w:r>
            <w:r w:rsidR="00D91B17" w:rsidRPr="00F1107E">
              <w:rPr>
                <w:color w:val="000000" w:themeColor="text1"/>
                <w:lang w:val="en-US"/>
              </w:rPr>
              <w:t>igh-speed motor vehicle crash (</w:t>
            </w:r>
            <w:r w:rsidR="00D91B17" w:rsidRPr="00A86D43">
              <w:rPr>
                <w:lang w:val="en-US"/>
              </w:rPr>
              <w:sym w:font="Symbol" w:char="F0B3"/>
            </w:r>
            <w:r w:rsidR="00D91B17" w:rsidRPr="00F1107E">
              <w:rPr>
                <w:color w:val="000000" w:themeColor="text1"/>
                <w:lang w:val="en-US"/>
              </w:rPr>
              <w:t xml:space="preserve"> 30 mph)</w:t>
            </w:r>
            <w:r>
              <w:rPr>
                <w:color w:val="000000" w:themeColor="text1"/>
                <w:lang w:val="en-US"/>
              </w:rPr>
              <w:t xml:space="preserve">: </w:t>
            </w:r>
            <w:r>
              <w:rPr>
                <w:color w:val="000000" w:themeColor="text1"/>
                <w:lang w:val="en-US"/>
              </w:rPr>
              <w:t xml:space="preserve">49 (47%) </w:t>
            </w:r>
          </w:p>
          <w:p w14:paraId="4A1AB465" w14:textId="2D0C4A60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Low or uncertain speed</w:t>
            </w:r>
            <w:r>
              <w:rPr>
                <w:color w:val="000000" w:themeColor="text1"/>
                <w:lang w:val="en-US"/>
              </w:rPr>
              <w:t>:</w:t>
            </w:r>
            <w:r w:rsidR="00D91B17">
              <w:rPr>
                <w:color w:val="000000" w:themeColor="text1"/>
                <w:lang w:val="en-US"/>
              </w:rPr>
              <w:t xml:space="preserve"> 9 (9%)</w:t>
            </w:r>
          </w:p>
          <w:p w14:paraId="5DE968D9" w14:textId="72766B8E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Fall from standing or sitting height</w:t>
            </w:r>
            <w:r>
              <w:rPr>
                <w:color w:val="000000" w:themeColor="text1"/>
                <w:lang w:val="en-US"/>
              </w:rPr>
              <w:t>:</w:t>
            </w:r>
            <w:r w:rsidR="00D91B17">
              <w:rPr>
                <w:color w:val="000000" w:themeColor="text1"/>
                <w:lang w:val="en-US"/>
              </w:rPr>
              <w:t xml:space="preserve"> 11 (11%)</w:t>
            </w:r>
          </w:p>
          <w:p w14:paraId="1733167E" w14:textId="24E905BE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From height greater than standing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20 (19%)</w:t>
            </w:r>
          </w:p>
          <w:p w14:paraId="664B2CE6" w14:textId="21316565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Found down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6(6%)</w:t>
            </w:r>
          </w:p>
          <w:p w14:paraId="5544FBFE" w14:textId="62886037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Car striking pedestrian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3(3%)</w:t>
            </w:r>
          </w:p>
          <w:p w14:paraId="773DA538" w14:textId="7563A15C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Assaulted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0</w:t>
            </w:r>
          </w:p>
          <w:p w14:paraId="61861C23" w14:textId="7611BC29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Airplane crash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2 (2%)</w:t>
            </w:r>
          </w:p>
          <w:p w14:paraId="396EC5EA" w14:textId="47605CF6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Bicycle accident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2 (2%)</w:t>
            </w:r>
          </w:p>
          <w:p w14:paraId="1F4E6794" w14:textId="1C856E6D" w:rsidR="00F1107E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Skiing accident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1 91%)</w:t>
            </w:r>
          </w:p>
          <w:p w14:paraId="13C2AC01" w14:textId="68BB1070" w:rsidR="00D91B17" w:rsidRDefault="00F1107E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- </w:t>
            </w:r>
            <w:r w:rsidR="00D91B17" w:rsidRPr="00A86D43">
              <w:rPr>
                <w:color w:val="000000" w:themeColor="text1"/>
                <w:lang w:val="en-US"/>
              </w:rPr>
              <w:t>Fall from moving vehicle</w:t>
            </w:r>
            <w:r>
              <w:rPr>
                <w:color w:val="000000" w:themeColor="text1"/>
                <w:lang w:val="en-US"/>
              </w:rPr>
              <w:t>:</w:t>
            </w:r>
            <w:r w:rsidR="00D91B17" w:rsidRPr="00A86D43">
              <w:rPr>
                <w:color w:val="000000" w:themeColor="text1"/>
                <w:lang w:val="en-US"/>
              </w:rPr>
              <w:t xml:space="preserve"> 0</w:t>
            </w:r>
          </w:p>
        </w:tc>
        <w:tc>
          <w:tcPr>
            <w:tcW w:w="1985" w:type="dxa"/>
          </w:tcPr>
          <w:p w14:paraId="2E4D63DA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69FC7297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184509" w14:paraId="6FFC695E" w14:textId="77777777" w:rsidTr="00FD7074">
        <w:tc>
          <w:tcPr>
            <w:tcW w:w="2143" w:type="dxa"/>
          </w:tcPr>
          <w:p w14:paraId="30DE363B" w14:textId="77777777" w:rsidR="00D91B17" w:rsidRDefault="00D91B17" w:rsidP="00D25117">
            <w:r w:rsidRPr="00F807DB">
              <w:t>Caltili (2017)</w:t>
            </w:r>
          </w:p>
        </w:tc>
        <w:tc>
          <w:tcPr>
            <w:tcW w:w="2247" w:type="dxa"/>
          </w:tcPr>
          <w:p w14:paraId="57D3308D" w14:textId="2AA782B8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2442 patients (338 </w:t>
            </w:r>
            <w:r w:rsidR="00517798">
              <w:rPr>
                <w:color w:val="000000" w:themeColor="text1"/>
                <w:lang w:val="en-US"/>
              </w:rPr>
              <w:t>fractures</w:t>
            </w:r>
            <w:r>
              <w:rPr>
                <w:color w:val="000000" w:themeColor="text1"/>
                <w:lang w:val="en-US"/>
              </w:rPr>
              <w:t xml:space="preserve"> and 2104 </w:t>
            </w:r>
            <w:r w:rsidR="00517798">
              <w:rPr>
                <w:color w:val="000000" w:themeColor="text1"/>
                <w:lang w:val="en-US"/>
              </w:rPr>
              <w:t>non-fractures</w:t>
            </w:r>
            <w:r>
              <w:rPr>
                <w:color w:val="000000" w:themeColor="text1"/>
                <w:lang w:val="en-US"/>
              </w:rPr>
              <w:t>)</w:t>
            </w:r>
          </w:p>
          <w:p w14:paraId="5BFA7720" w14:textId="77777777" w:rsidR="00D91B17" w:rsidRPr="00F807DB" w:rsidRDefault="00D91B17" w:rsidP="00D2511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2B8E1AA" w14:textId="4104158E" w:rsidR="00D91B17" w:rsidRPr="00BB0E05" w:rsidRDefault="00BB0E05" w:rsidP="00BB0E05">
            <w:pPr>
              <w:rPr>
                <w:rFonts w:cs="Cambria Math"/>
                <w:lang w:val="en-US"/>
              </w:rPr>
            </w:pPr>
            <w:r w:rsidRPr="00BB0E05">
              <w:rPr>
                <w:rFonts w:cs="Cambria Math"/>
                <w:lang w:val="en-US"/>
              </w:rPr>
              <w:t>-</w:t>
            </w:r>
            <w:r>
              <w:rPr>
                <w:rFonts w:cs="Cambria Math"/>
                <w:lang w:val="en-US"/>
              </w:rPr>
              <w:t xml:space="preserve"> </w:t>
            </w:r>
            <w:r w:rsidR="00D91B17" w:rsidRPr="00BB0E05">
              <w:rPr>
                <w:rFonts w:cs="Cambria Math"/>
                <w:lang w:val="en-US"/>
              </w:rPr>
              <w:t>0-9 years: 162 (7%)</w:t>
            </w:r>
          </w:p>
          <w:p w14:paraId="79B604D4" w14:textId="7CB47CA7" w:rsidR="00D91B17" w:rsidRPr="0074474E" w:rsidRDefault="00BB0E05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 xml:space="preserve">- </w:t>
            </w:r>
            <w:r w:rsidR="00D91B17" w:rsidRPr="0074474E">
              <w:rPr>
                <w:rFonts w:cs="Cambria Math"/>
                <w:lang w:val="en-US"/>
              </w:rPr>
              <w:t>10-19 years</w:t>
            </w:r>
            <w:r w:rsidR="00D91B17">
              <w:rPr>
                <w:rFonts w:cs="Cambria Math"/>
                <w:lang w:val="en-US"/>
              </w:rPr>
              <w:t>: 283 (12%)</w:t>
            </w:r>
          </w:p>
          <w:p w14:paraId="56E4438F" w14:textId="4A8B421A" w:rsidR="00D91B17" w:rsidRDefault="00BB0E05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 xml:space="preserve">- </w:t>
            </w:r>
            <w:r w:rsidR="00D91B17" w:rsidRPr="0074474E">
              <w:rPr>
                <w:rFonts w:cs="Cambria Math"/>
                <w:lang w:val="en-US"/>
              </w:rPr>
              <w:t>20-29 years</w:t>
            </w:r>
            <w:r w:rsidR="00D91B17">
              <w:rPr>
                <w:rFonts w:cs="Cambria Math"/>
                <w:lang w:val="en-US"/>
              </w:rPr>
              <w:t>: 577 (24%)</w:t>
            </w:r>
          </w:p>
          <w:p w14:paraId="0E00993F" w14:textId="03558326" w:rsidR="00D91B17" w:rsidRDefault="00BB0E05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 xml:space="preserve">- </w:t>
            </w:r>
            <w:r w:rsidR="00D91B17" w:rsidRPr="0074474E">
              <w:rPr>
                <w:rFonts w:cs="Cambria Math"/>
                <w:lang w:val="en-US"/>
              </w:rPr>
              <w:t>30-39 years</w:t>
            </w:r>
            <w:r w:rsidR="00D91B17">
              <w:rPr>
                <w:rFonts w:cs="Cambria Math"/>
                <w:lang w:val="en-US"/>
              </w:rPr>
              <w:t>: 443 (18%)</w:t>
            </w:r>
          </w:p>
          <w:p w14:paraId="4803C6A0" w14:textId="2A907175" w:rsidR="00D91B17" w:rsidRDefault="00BB0E05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 xml:space="preserve">- </w:t>
            </w:r>
            <w:r w:rsidR="00D91B17" w:rsidRPr="0074474E">
              <w:rPr>
                <w:rFonts w:cs="Cambria Math"/>
                <w:lang w:val="en-US"/>
              </w:rPr>
              <w:t>40-49 years</w:t>
            </w:r>
            <w:r w:rsidR="00D91B17">
              <w:rPr>
                <w:rFonts w:cs="Cambria Math"/>
                <w:lang w:val="en-US"/>
              </w:rPr>
              <w:t>: 333 (14%)</w:t>
            </w:r>
          </w:p>
          <w:p w14:paraId="53E7BF91" w14:textId="5218B316" w:rsidR="00D91B17" w:rsidRPr="0074474E" w:rsidRDefault="00BB0E05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 xml:space="preserve">- </w:t>
            </w:r>
            <w:r w:rsidR="00D91B17" w:rsidRPr="0074474E">
              <w:rPr>
                <w:rFonts w:cs="Cambria Math"/>
                <w:lang w:val="en-US"/>
              </w:rPr>
              <w:t>50-64</w:t>
            </w:r>
            <w:r w:rsidR="00D91B17">
              <w:rPr>
                <w:rFonts w:cs="Cambria Math"/>
                <w:lang w:val="en-US"/>
              </w:rPr>
              <w:t xml:space="preserve"> years: 226 (9%)</w:t>
            </w:r>
          </w:p>
          <w:p w14:paraId="7CACF68A" w14:textId="170AADEA" w:rsidR="00D91B17" w:rsidRPr="00AF4089" w:rsidRDefault="00BB0E05" w:rsidP="00D25117">
            <w:pPr>
              <w:rPr>
                <w:lang w:val="en-US"/>
              </w:rPr>
            </w:pPr>
            <w:r>
              <w:rPr>
                <w:rFonts w:cs="Cambria Math"/>
                <w:lang w:val="en-US"/>
              </w:rPr>
              <w:t xml:space="preserve">- </w:t>
            </w:r>
            <w:r w:rsidR="00D91B17" w:rsidRPr="0074474E">
              <w:rPr>
                <w:rFonts w:cs="Cambria Math"/>
                <w:lang w:val="en-US"/>
              </w:rPr>
              <w:t>≥ 65 years</w:t>
            </w:r>
            <w:r w:rsidR="00D91B17">
              <w:rPr>
                <w:rFonts w:cs="Cambria Math"/>
                <w:lang w:val="en-US"/>
              </w:rPr>
              <w:t>: 418 (17%)</w:t>
            </w:r>
          </w:p>
        </w:tc>
        <w:tc>
          <w:tcPr>
            <w:tcW w:w="1559" w:type="dxa"/>
          </w:tcPr>
          <w:p w14:paraId="127AF64F" w14:textId="77777777" w:rsidR="00D91B17" w:rsidRPr="00F24910" w:rsidRDefault="00D91B17" w:rsidP="00D25117">
            <w:pPr>
              <w:rPr>
                <w:rFonts w:cs="Cambria Math"/>
                <w:lang w:val="en-US"/>
              </w:rPr>
            </w:pPr>
            <w:r>
              <w:rPr>
                <w:rFonts w:cs="Cambria Math"/>
                <w:lang w:val="en-US"/>
              </w:rPr>
              <w:t>1566 males (64%)</w:t>
            </w:r>
          </w:p>
        </w:tc>
        <w:tc>
          <w:tcPr>
            <w:tcW w:w="3402" w:type="dxa"/>
          </w:tcPr>
          <w:p w14:paraId="1247F704" w14:textId="77777777" w:rsidR="00D91B17" w:rsidRPr="00E22A71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6DDBFE69" w14:textId="77777777" w:rsidR="00D91B17" w:rsidRPr="003D372D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1851 (76%) had pain at admission</w:t>
            </w:r>
          </w:p>
        </w:tc>
        <w:tc>
          <w:tcPr>
            <w:tcW w:w="1984" w:type="dxa"/>
          </w:tcPr>
          <w:p w14:paraId="2BBBF78F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FD7074" w14:paraId="3626A15A" w14:textId="77777777" w:rsidTr="00FD7074">
        <w:tc>
          <w:tcPr>
            <w:tcW w:w="2143" w:type="dxa"/>
          </w:tcPr>
          <w:p w14:paraId="41631C08" w14:textId="77777777" w:rsidR="00D91B17" w:rsidRPr="00EB7125" w:rsidRDefault="00D91B17" w:rsidP="00D25117">
            <w:r>
              <w:t>Clark (2016)</w:t>
            </w:r>
          </w:p>
        </w:tc>
        <w:tc>
          <w:tcPr>
            <w:tcW w:w="2247" w:type="dxa"/>
          </w:tcPr>
          <w:p w14:paraId="12373381" w14:textId="35310073" w:rsidR="00D91B17" w:rsidRPr="001A6D8F" w:rsidRDefault="00D91B17" w:rsidP="00D25117">
            <w:r>
              <w:t xml:space="preserve">197 (64 </w:t>
            </w:r>
            <w:r w:rsidR="00F523F6">
              <w:t>fractures</w:t>
            </w:r>
            <w:r>
              <w:t xml:space="preserve"> and 133 </w:t>
            </w:r>
            <w:r w:rsidR="00F523F6">
              <w:t>non-fractures</w:t>
            </w:r>
            <w:r>
              <w:t>)</w:t>
            </w:r>
          </w:p>
        </w:tc>
        <w:tc>
          <w:tcPr>
            <w:tcW w:w="1559" w:type="dxa"/>
          </w:tcPr>
          <w:p w14:paraId="6ABF921C" w14:textId="5B04BC09" w:rsidR="00D91B17" w:rsidRPr="00AF4089" w:rsidRDefault="00D91B17" w:rsidP="00D25117">
            <w:pPr>
              <w:rPr>
                <w:lang w:val="en-US"/>
              </w:rPr>
            </w:pPr>
            <w:r w:rsidRPr="00AF4089">
              <w:rPr>
                <w:lang w:val="en-US"/>
              </w:rPr>
              <w:t>Cases: mean 76.9 (IQR 71.2 to 83.5)</w:t>
            </w:r>
            <w:r w:rsidR="002520A0">
              <w:rPr>
                <w:lang w:val="en-US"/>
              </w:rPr>
              <w:t xml:space="preserve"> years</w:t>
            </w:r>
          </w:p>
          <w:p w14:paraId="5255297E" w14:textId="36513502" w:rsidR="00D91B17" w:rsidRPr="00AF4089" w:rsidRDefault="00D91B17" w:rsidP="00D25117">
            <w:pPr>
              <w:rPr>
                <w:lang w:val="en-US"/>
              </w:rPr>
            </w:pPr>
            <w:r w:rsidRPr="00AF4089">
              <w:rPr>
                <w:lang w:val="en-US"/>
              </w:rPr>
              <w:lastRenderedPageBreak/>
              <w:t>Controls: mean 71.7 (IQR 67.0 to 78.0)</w:t>
            </w:r>
            <w:r w:rsidR="002520A0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2825A124" w14:textId="77777777" w:rsidR="00D91B17" w:rsidRPr="00A55EDD" w:rsidRDefault="00D91B17" w:rsidP="00D25117">
            <w:pPr>
              <w:rPr>
                <w:lang w:val="en-US"/>
              </w:rPr>
            </w:pPr>
            <w:r w:rsidRPr="00A55EDD">
              <w:rPr>
                <w:lang w:val="en-US"/>
              </w:rPr>
              <w:lastRenderedPageBreak/>
              <w:t>All females by inclusion c</w:t>
            </w:r>
            <w:r>
              <w:rPr>
                <w:lang w:val="en-US"/>
              </w:rPr>
              <w:t>riteria</w:t>
            </w:r>
          </w:p>
        </w:tc>
        <w:tc>
          <w:tcPr>
            <w:tcW w:w="3402" w:type="dxa"/>
          </w:tcPr>
          <w:p w14:paraId="46A397CD" w14:textId="77777777" w:rsidR="00D91B17" w:rsidRPr="001A6D8F" w:rsidRDefault="00D91B17" w:rsidP="00D25117">
            <w:r>
              <w:t>Not reported</w:t>
            </w:r>
          </w:p>
        </w:tc>
        <w:tc>
          <w:tcPr>
            <w:tcW w:w="1985" w:type="dxa"/>
          </w:tcPr>
          <w:p w14:paraId="0D037662" w14:textId="77777777" w:rsidR="00D91B17" w:rsidRPr="003D372D" w:rsidRDefault="00D91B17" w:rsidP="00D25117">
            <w:pPr>
              <w:rPr>
                <w:lang w:val="en-US"/>
              </w:rPr>
            </w:pPr>
            <w:r w:rsidRPr="003D372D">
              <w:rPr>
                <w:lang w:val="en-US"/>
              </w:rPr>
              <w:t>Cases: mean 7.7 on the 0-10 VAS</w:t>
            </w:r>
          </w:p>
          <w:p w14:paraId="2CA6C6B3" w14:textId="4B1038DE" w:rsidR="00D91B17" w:rsidRPr="00184509" w:rsidRDefault="00D91B17" w:rsidP="00D25117">
            <w:pPr>
              <w:rPr>
                <w:lang w:val="en-US"/>
              </w:rPr>
            </w:pPr>
            <w:r w:rsidRPr="003D372D">
              <w:rPr>
                <w:lang w:val="en-US"/>
              </w:rPr>
              <w:lastRenderedPageBreak/>
              <w:t>Controls: mean 7.6 on the 0-10 VAS</w:t>
            </w:r>
          </w:p>
        </w:tc>
        <w:tc>
          <w:tcPr>
            <w:tcW w:w="1984" w:type="dxa"/>
          </w:tcPr>
          <w:p w14:paraId="18E4076C" w14:textId="77777777" w:rsidR="00880111" w:rsidRDefault="00D91B17" w:rsidP="0088011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Duration of pain: </w:t>
            </w:r>
          </w:p>
          <w:p w14:paraId="66C61686" w14:textId="2E414440" w:rsidR="00880111" w:rsidRDefault="00880111" w:rsidP="00880111">
            <w:pPr>
              <w:rPr>
                <w:lang w:val="en-US"/>
              </w:rPr>
            </w:pPr>
            <w:r w:rsidRPr="00880111">
              <w:rPr>
                <w:lang w:val="en-US"/>
              </w:rPr>
              <w:lastRenderedPageBreak/>
              <w:t>-</w:t>
            </w:r>
            <w:r>
              <w:rPr>
                <w:lang w:val="en-US"/>
              </w:rPr>
              <w:t xml:space="preserve"> </w:t>
            </w:r>
            <w:r w:rsidR="00D91B17" w:rsidRPr="00880111">
              <w:rPr>
                <w:lang w:val="en-US"/>
              </w:rPr>
              <w:t>“</w:t>
            </w:r>
            <w:r>
              <w:rPr>
                <w:lang w:val="en-US"/>
              </w:rPr>
              <w:t>F</w:t>
            </w:r>
            <w:r w:rsidR="00D91B17" w:rsidRPr="00880111">
              <w:rPr>
                <w:lang w:val="en-US"/>
              </w:rPr>
              <w:t>ew days to weeks”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28 (46.7%) </w:t>
            </w:r>
            <w:r w:rsidR="00D91B17" w:rsidRPr="00880111">
              <w:rPr>
                <w:lang w:val="en-US"/>
              </w:rPr>
              <w:t xml:space="preserve"> </w:t>
            </w:r>
          </w:p>
          <w:p w14:paraId="0C1C10CD" w14:textId="67807B28" w:rsidR="00880111" w:rsidRDefault="00880111" w:rsidP="00880111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80111">
              <w:rPr>
                <w:lang w:val="en-US"/>
              </w:rPr>
              <w:t>“</w:t>
            </w:r>
            <w:r>
              <w:rPr>
                <w:lang w:val="en-US"/>
              </w:rPr>
              <w:t>M</w:t>
            </w:r>
            <w:r w:rsidR="00D91B17" w:rsidRPr="00880111">
              <w:rPr>
                <w:lang w:val="en-US"/>
              </w:rPr>
              <w:t>onths to years”</w:t>
            </w:r>
            <w:r>
              <w:rPr>
                <w:lang w:val="en-US"/>
              </w:rPr>
              <w:t xml:space="preserve">: </w:t>
            </w:r>
            <w:r w:rsidRPr="00880111">
              <w:rPr>
                <w:lang w:val="en-US"/>
              </w:rPr>
              <w:t xml:space="preserve">32 (53.3%) </w:t>
            </w:r>
          </w:p>
          <w:p w14:paraId="7D36692B" w14:textId="1F961EC3" w:rsidR="00880111" w:rsidRDefault="00880111" w:rsidP="00880111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80111">
              <w:rPr>
                <w:lang w:val="en-US"/>
              </w:rPr>
              <w:t>“</w:t>
            </w:r>
            <w:r>
              <w:rPr>
                <w:lang w:val="en-US"/>
              </w:rPr>
              <w:t>F</w:t>
            </w:r>
            <w:r w:rsidR="00D91B17" w:rsidRPr="00880111">
              <w:rPr>
                <w:lang w:val="en-US"/>
              </w:rPr>
              <w:t>ew days to weeks”</w:t>
            </w:r>
            <w:r>
              <w:rPr>
                <w:lang w:val="en-US"/>
              </w:rPr>
              <w:t xml:space="preserve">: </w:t>
            </w:r>
            <w:r w:rsidRPr="00880111">
              <w:rPr>
                <w:lang w:val="en-US"/>
              </w:rPr>
              <w:t xml:space="preserve">30 (24.6%) </w:t>
            </w:r>
          </w:p>
          <w:p w14:paraId="152188A9" w14:textId="1CF1A451" w:rsidR="00D91B17" w:rsidRPr="00880111" w:rsidRDefault="00880111" w:rsidP="00880111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80111">
              <w:rPr>
                <w:lang w:val="en-US"/>
              </w:rPr>
              <w:t>“</w:t>
            </w:r>
            <w:r>
              <w:rPr>
                <w:lang w:val="en-US"/>
              </w:rPr>
              <w:t>M</w:t>
            </w:r>
            <w:r w:rsidR="00D91B17" w:rsidRPr="00880111">
              <w:rPr>
                <w:lang w:val="en-US"/>
              </w:rPr>
              <w:t>onths to years”</w:t>
            </w:r>
            <w:r>
              <w:rPr>
                <w:lang w:val="en-US"/>
              </w:rPr>
              <w:t xml:space="preserve">: </w:t>
            </w:r>
            <w:r w:rsidRPr="00880111">
              <w:rPr>
                <w:lang w:val="en-US"/>
              </w:rPr>
              <w:t xml:space="preserve">92 (75.4%) </w:t>
            </w:r>
          </w:p>
          <w:p w14:paraId="428487BF" w14:textId="77777777" w:rsidR="00D91B17" w:rsidRDefault="00D91B17" w:rsidP="00D25117">
            <w:pPr>
              <w:rPr>
                <w:lang w:val="en-US"/>
              </w:rPr>
            </w:pPr>
          </w:p>
          <w:p w14:paraId="715887BF" w14:textId="5D26DA42" w:rsidR="00D91B17" w:rsidRPr="00184509" w:rsidRDefault="00D91B17" w:rsidP="00D25117">
            <w:pPr>
              <w:rPr>
                <w:lang w:val="en-US"/>
              </w:rPr>
            </w:pPr>
          </w:p>
        </w:tc>
      </w:tr>
      <w:tr w:rsidR="00D91B17" w:rsidRPr="008771E5" w14:paraId="4F196405" w14:textId="77777777" w:rsidTr="00FD7074">
        <w:tc>
          <w:tcPr>
            <w:tcW w:w="2143" w:type="dxa"/>
          </w:tcPr>
          <w:p w14:paraId="0308BA36" w14:textId="77777777" w:rsidR="00D91B17" w:rsidRDefault="00D91B17" w:rsidP="00D25117">
            <w:r w:rsidRPr="00D1009B">
              <w:lastRenderedPageBreak/>
              <w:t>Coffrey (2015)</w:t>
            </w:r>
          </w:p>
        </w:tc>
        <w:tc>
          <w:tcPr>
            <w:tcW w:w="2247" w:type="dxa"/>
          </w:tcPr>
          <w:p w14:paraId="785B049D" w14:textId="4E141A31" w:rsidR="00D91B17" w:rsidRPr="0037306C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1420/8 </w:t>
            </w:r>
            <w:r w:rsidR="00BC18B0">
              <w:rPr>
                <w:color w:val="000000" w:themeColor="text1"/>
                <w:lang w:val="en-US"/>
              </w:rPr>
              <w:t>cervical spine injuries</w:t>
            </w:r>
          </w:p>
        </w:tc>
        <w:tc>
          <w:tcPr>
            <w:tcW w:w="1559" w:type="dxa"/>
          </w:tcPr>
          <w:p w14:paraId="56CCE030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559" w:type="dxa"/>
          </w:tcPr>
          <w:p w14:paraId="0CC173AC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  <w:p w14:paraId="747F45FA" w14:textId="77777777" w:rsidR="00D91B17" w:rsidRDefault="00D91B17" w:rsidP="00D25117">
            <w:pPr>
              <w:rPr>
                <w:lang w:val="en-US"/>
              </w:rPr>
            </w:pPr>
          </w:p>
          <w:p w14:paraId="51AC8660" w14:textId="77777777" w:rsidR="00D91B17" w:rsidRDefault="00D91B17" w:rsidP="00D25117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62ABE2C5" w14:textId="77777777" w:rsidR="00D91B17" w:rsidRPr="003B25D4" w:rsidRDefault="00D91B17" w:rsidP="00D25117">
            <w:pPr>
              <w:rPr>
                <w:highlight w:val="yellow"/>
                <w:lang w:val="en-US"/>
              </w:rPr>
            </w:pPr>
            <w:r w:rsidRPr="003B25D4">
              <w:rPr>
                <w:lang w:val="en-US"/>
              </w:rPr>
              <w:t>Not reported</w:t>
            </w:r>
          </w:p>
          <w:p w14:paraId="77278DDC" w14:textId="77777777" w:rsidR="00D91B17" w:rsidRPr="003B25D4" w:rsidRDefault="00D91B17" w:rsidP="00D25117">
            <w:pPr>
              <w:rPr>
                <w:highlight w:val="yellow"/>
                <w:lang w:val="en-US"/>
              </w:rPr>
            </w:pPr>
          </w:p>
          <w:p w14:paraId="437A1926" w14:textId="77777777" w:rsidR="00D91B17" w:rsidRPr="003B25D4" w:rsidRDefault="00D91B17" w:rsidP="00D25117">
            <w:pPr>
              <w:rPr>
                <w:color w:val="FF0000"/>
                <w:highlight w:val="yellow"/>
                <w:lang w:val="en-US"/>
              </w:rPr>
            </w:pPr>
          </w:p>
        </w:tc>
        <w:tc>
          <w:tcPr>
            <w:tcW w:w="1985" w:type="dxa"/>
          </w:tcPr>
          <w:p w14:paraId="3E2393C2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75E841DB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FD7074" w14:paraId="2CFAB7CB" w14:textId="77777777" w:rsidTr="00FD7074">
        <w:tc>
          <w:tcPr>
            <w:tcW w:w="2143" w:type="dxa"/>
          </w:tcPr>
          <w:p w14:paraId="1C1F04D0" w14:textId="77777777" w:rsidR="00D91B17" w:rsidRDefault="00D91B17" w:rsidP="00D25117">
            <w:r>
              <w:t>Cook (2013)</w:t>
            </w:r>
          </w:p>
        </w:tc>
        <w:tc>
          <w:tcPr>
            <w:tcW w:w="2247" w:type="dxa"/>
          </w:tcPr>
          <w:p w14:paraId="6D084FBD" w14:textId="77777777" w:rsidR="00D91B17" w:rsidRPr="00F10853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162/11 fractures</w:t>
            </w:r>
          </w:p>
        </w:tc>
        <w:tc>
          <w:tcPr>
            <w:tcW w:w="1559" w:type="dxa"/>
          </w:tcPr>
          <w:p w14:paraId="72E7FDFE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Age ≤ 33: 9 patients (5%)</w:t>
            </w:r>
          </w:p>
        </w:tc>
        <w:tc>
          <w:tcPr>
            <w:tcW w:w="1559" w:type="dxa"/>
          </w:tcPr>
          <w:p w14:paraId="4907EEB0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79 males (49%)</w:t>
            </w:r>
          </w:p>
        </w:tc>
        <w:tc>
          <w:tcPr>
            <w:tcW w:w="3402" w:type="dxa"/>
          </w:tcPr>
          <w:p w14:paraId="505CA1B0" w14:textId="542D413D" w:rsidR="00D91B17" w:rsidRDefault="00880111" w:rsidP="00D25117">
            <w:pPr>
              <w:rPr>
                <w:lang w:val="en-US"/>
              </w:rPr>
            </w:pPr>
            <w:r w:rsidRPr="00880111">
              <w:rPr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0CB3CF48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6923B7AC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Duration of symptoms &lt; 6 weeks: 13 patients (8%)</w:t>
            </w:r>
          </w:p>
        </w:tc>
      </w:tr>
      <w:tr w:rsidR="00D91B17" w:rsidRPr="008771E5" w14:paraId="379D2A43" w14:textId="77777777" w:rsidTr="00FD7074">
        <w:tc>
          <w:tcPr>
            <w:tcW w:w="2143" w:type="dxa"/>
          </w:tcPr>
          <w:p w14:paraId="2969B1D3" w14:textId="77777777" w:rsidR="00D91B17" w:rsidRDefault="00D91B17" w:rsidP="00D25117">
            <w:r w:rsidRPr="00927EB2">
              <w:t>Duane (2011)</w:t>
            </w:r>
          </w:p>
        </w:tc>
        <w:tc>
          <w:tcPr>
            <w:tcW w:w="2247" w:type="dxa"/>
          </w:tcPr>
          <w:p w14:paraId="56D7C5A4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3201/192 fractures</w:t>
            </w:r>
          </w:p>
        </w:tc>
        <w:tc>
          <w:tcPr>
            <w:tcW w:w="1559" w:type="dxa"/>
          </w:tcPr>
          <w:p w14:paraId="2EC60430" w14:textId="5466A0C6" w:rsidR="00D91B17" w:rsidRDefault="00D91B17" w:rsidP="00D25117">
            <w:pPr>
              <w:rPr>
                <w:lang w:val="nl-NL"/>
              </w:rPr>
            </w:pPr>
            <w:r>
              <w:rPr>
                <w:lang w:val="nl-NL"/>
              </w:rPr>
              <w:t xml:space="preserve">Fracture group: mean </w:t>
            </w:r>
            <w:r w:rsidRPr="00A6117F">
              <w:rPr>
                <w:lang w:val="nl-NL"/>
              </w:rPr>
              <w:t xml:space="preserve">42.7 </w:t>
            </w:r>
            <w:r>
              <w:rPr>
                <w:lang w:val="nl-NL"/>
              </w:rPr>
              <w:t>(SD</w:t>
            </w:r>
            <w:r>
              <w:rPr>
                <w:rFonts w:ascii="Arial" w:hAnsi="Arial" w:cs="Arial"/>
                <w:lang w:val="nl-NL"/>
              </w:rPr>
              <w:t xml:space="preserve"> </w:t>
            </w:r>
            <w:r w:rsidRPr="00A6117F">
              <w:rPr>
                <w:lang w:val="nl-NL"/>
              </w:rPr>
              <w:t>19.0</w:t>
            </w:r>
            <w:r>
              <w:rPr>
                <w:lang w:val="nl-NL"/>
              </w:rPr>
              <w:t>)</w:t>
            </w:r>
            <w:r w:rsidR="002520A0">
              <w:rPr>
                <w:lang w:val="nl-NL"/>
              </w:rPr>
              <w:t xml:space="preserve"> years</w:t>
            </w:r>
          </w:p>
          <w:p w14:paraId="7D9B7695" w14:textId="77777777" w:rsidR="00D91B17" w:rsidRDefault="00D91B17" w:rsidP="00D25117">
            <w:pPr>
              <w:rPr>
                <w:lang w:val="nl-NL"/>
              </w:rPr>
            </w:pPr>
          </w:p>
          <w:p w14:paraId="50212777" w14:textId="132CBFE8" w:rsidR="00D91B17" w:rsidRPr="00927EB2" w:rsidRDefault="00D91B17" w:rsidP="00D25117">
            <w:pPr>
              <w:rPr>
                <w:lang w:val="nl-NL"/>
              </w:rPr>
            </w:pPr>
            <w:r>
              <w:rPr>
                <w:lang w:val="nl-NL"/>
              </w:rPr>
              <w:t xml:space="preserve">Non-fracture group: mean </w:t>
            </w:r>
            <w:r w:rsidRPr="00A6117F">
              <w:rPr>
                <w:lang w:val="nl-NL"/>
              </w:rPr>
              <w:t xml:space="preserve">37.8 </w:t>
            </w:r>
            <w:r>
              <w:rPr>
                <w:lang w:val="nl-NL"/>
              </w:rPr>
              <w:t xml:space="preserve">(SD </w:t>
            </w:r>
            <w:r w:rsidRPr="00A6117F">
              <w:rPr>
                <w:lang w:val="nl-NL"/>
              </w:rPr>
              <w:t>17.5</w:t>
            </w:r>
            <w:r>
              <w:rPr>
                <w:lang w:val="nl-NL"/>
              </w:rPr>
              <w:t>)</w:t>
            </w:r>
            <w:r w:rsidR="002520A0">
              <w:rPr>
                <w:lang w:val="nl-NL"/>
              </w:rPr>
              <w:t xml:space="preserve"> years</w:t>
            </w:r>
          </w:p>
        </w:tc>
        <w:tc>
          <w:tcPr>
            <w:tcW w:w="1559" w:type="dxa"/>
          </w:tcPr>
          <w:p w14:paraId="22F3EB74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2051 males (64.1%)</w:t>
            </w:r>
          </w:p>
        </w:tc>
        <w:tc>
          <w:tcPr>
            <w:tcW w:w="3402" w:type="dxa"/>
          </w:tcPr>
          <w:p w14:paraId="029C9836" w14:textId="77777777" w:rsidR="00D91B17" w:rsidRPr="00143E56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4C8805A4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194D3D00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0D33853D" w14:textId="77777777" w:rsidTr="00FD7074">
        <w:tc>
          <w:tcPr>
            <w:tcW w:w="2143" w:type="dxa"/>
          </w:tcPr>
          <w:p w14:paraId="236B1446" w14:textId="77777777" w:rsidR="00D91B17" w:rsidRPr="00927EB2" w:rsidRDefault="00D91B17" w:rsidP="00D25117">
            <w:r w:rsidRPr="00482AFD">
              <w:t>Duane (2013)</w:t>
            </w:r>
          </w:p>
        </w:tc>
        <w:tc>
          <w:tcPr>
            <w:tcW w:w="2247" w:type="dxa"/>
          </w:tcPr>
          <w:p w14:paraId="5DF5834A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5182/324 fractures</w:t>
            </w:r>
          </w:p>
        </w:tc>
        <w:tc>
          <w:tcPr>
            <w:tcW w:w="1559" w:type="dxa"/>
          </w:tcPr>
          <w:p w14:paraId="2EBAA120" w14:textId="5F560465" w:rsidR="00D91B17" w:rsidRDefault="00D91B17" w:rsidP="00D25117">
            <w:pPr>
              <w:rPr>
                <w:lang w:val="nl-NL"/>
              </w:rPr>
            </w:pPr>
            <w:r>
              <w:rPr>
                <w:lang w:val="nl-NL"/>
              </w:rPr>
              <w:t>Fracture group: mean 43.9</w:t>
            </w:r>
            <w:r w:rsidRPr="00A6117F">
              <w:rPr>
                <w:lang w:val="nl-NL"/>
              </w:rPr>
              <w:t xml:space="preserve"> </w:t>
            </w:r>
            <w:r>
              <w:rPr>
                <w:lang w:val="nl-NL"/>
              </w:rPr>
              <w:t>(SD</w:t>
            </w:r>
            <w:r>
              <w:rPr>
                <w:rFonts w:ascii="Arial" w:hAnsi="Arial" w:cs="Arial"/>
                <w:lang w:val="nl-NL"/>
              </w:rPr>
              <w:t xml:space="preserve"> </w:t>
            </w:r>
            <w:r w:rsidRPr="00A6117F">
              <w:rPr>
                <w:lang w:val="nl-NL"/>
              </w:rPr>
              <w:t>1</w:t>
            </w:r>
            <w:r>
              <w:rPr>
                <w:lang w:val="nl-NL"/>
              </w:rPr>
              <w:t>8.8)</w:t>
            </w:r>
            <w:r w:rsidR="002520A0">
              <w:rPr>
                <w:lang w:val="nl-NL"/>
              </w:rPr>
              <w:t xml:space="preserve"> years</w:t>
            </w:r>
          </w:p>
          <w:p w14:paraId="48C40A0A" w14:textId="77777777" w:rsidR="00D91B17" w:rsidRDefault="00D91B17" w:rsidP="00D25117">
            <w:pPr>
              <w:rPr>
                <w:lang w:val="nl-NL"/>
              </w:rPr>
            </w:pPr>
          </w:p>
          <w:p w14:paraId="23C1EB11" w14:textId="3BA42DD9" w:rsidR="00D91B17" w:rsidRPr="00482AFD" w:rsidRDefault="00D91B17" w:rsidP="00D25117">
            <w:pPr>
              <w:rPr>
                <w:lang w:val="en-US"/>
              </w:rPr>
            </w:pPr>
            <w:r>
              <w:rPr>
                <w:lang w:val="nl-NL"/>
              </w:rPr>
              <w:t xml:space="preserve">Non-fracture group: mean </w:t>
            </w:r>
            <w:r w:rsidRPr="00A6117F">
              <w:rPr>
                <w:lang w:val="nl-NL"/>
              </w:rPr>
              <w:lastRenderedPageBreak/>
              <w:t>3</w:t>
            </w:r>
            <w:r>
              <w:rPr>
                <w:lang w:val="nl-NL"/>
              </w:rPr>
              <w:t>8.4</w:t>
            </w:r>
            <w:r w:rsidRPr="00A6117F">
              <w:rPr>
                <w:lang w:val="nl-NL"/>
              </w:rPr>
              <w:t xml:space="preserve"> </w:t>
            </w:r>
            <w:r>
              <w:rPr>
                <w:lang w:val="nl-NL"/>
              </w:rPr>
              <w:t xml:space="preserve">(SD </w:t>
            </w:r>
            <w:r w:rsidRPr="00A6117F">
              <w:rPr>
                <w:lang w:val="nl-NL"/>
              </w:rPr>
              <w:t>17.5</w:t>
            </w:r>
            <w:r>
              <w:rPr>
                <w:lang w:val="nl-NL"/>
              </w:rPr>
              <w:t>)</w:t>
            </w:r>
            <w:r w:rsidR="002520A0">
              <w:rPr>
                <w:lang w:val="nl-NL"/>
              </w:rPr>
              <w:t xml:space="preserve"> years</w:t>
            </w:r>
          </w:p>
        </w:tc>
        <w:tc>
          <w:tcPr>
            <w:tcW w:w="1559" w:type="dxa"/>
          </w:tcPr>
          <w:p w14:paraId="61639EF3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293 males (63.5%)</w:t>
            </w:r>
          </w:p>
        </w:tc>
        <w:tc>
          <w:tcPr>
            <w:tcW w:w="3402" w:type="dxa"/>
          </w:tcPr>
          <w:p w14:paraId="45D5BDD3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33E0108F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35E80DAD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367145AE" w14:textId="77777777" w:rsidTr="00FD7074">
        <w:tc>
          <w:tcPr>
            <w:tcW w:w="2143" w:type="dxa"/>
          </w:tcPr>
          <w:p w14:paraId="0C8B372D" w14:textId="77777777" w:rsidR="00D91B17" w:rsidRPr="00482AFD" w:rsidRDefault="00D91B17" w:rsidP="00D25117">
            <w:r w:rsidRPr="00804CCB">
              <w:t>Ehrlich (2009)</w:t>
            </w:r>
          </w:p>
        </w:tc>
        <w:tc>
          <w:tcPr>
            <w:tcW w:w="2247" w:type="dxa"/>
          </w:tcPr>
          <w:p w14:paraId="53D06DCC" w14:textId="7CB8501F" w:rsidR="00D91B17" w:rsidRPr="00804CCB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125/7 </w:t>
            </w:r>
            <w:r w:rsidR="0099772C">
              <w:rPr>
                <w:color w:val="000000" w:themeColor="text1"/>
                <w:lang w:val="en-US"/>
              </w:rPr>
              <w:t>cervical spine injuries</w:t>
            </w:r>
          </w:p>
        </w:tc>
        <w:tc>
          <w:tcPr>
            <w:tcW w:w="1559" w:type="dxa"/>
          </w:tcPr>
          <w:p w14:paraId="7E110AA4" w14:textId="77777777" w:rsidR="00D91B17" w:rsidRPr="00804CCB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Mean 4.3 (SD 3.1) </w:t>
            </w:r>
          </w:p>
        </w:tc>
        <w:tc>
          <w:tcPr>
            <w:tcW w:w="1559" w:type="dxa"/>
          </w:tcPr>
          <w:p w14:paraId="6ED2261E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72 males (57%)</w:t>
            </w:r>
          </w:p>
          <w:p w14:paraId="0F0D4683" w14:textId="77777777" w:rsidR="00D91B17" w:rsidRDefault="00D91B17" w:rsidP="00D25117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0B56BB94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1966C1C8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1624E528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36149D1B" w14:textId="77777777" w:rsidTr="00FD7074">
        <w:tc>
          <w:tcPr>
            <w:tcW w:w="2143" w:type="dxa"/>
          </w:tcPr>
          <w:p w14:paraId="328AE51A" w14:textId="77777777" w:rsidR="00D91B17" w:rsidRDefault="00D91B17" w:rsidP="00D25117">
            <w:pPr>
              <w:rPr>
                <w:highlight w:val="yellow"/>
              </w:rPr>
            </w:pPr>
            <w:r w:rsidRPr="000D4765">
              <w:t>Engelbart (2021)</w:t>
            </w:r>
          </w:p>
        </w:tc>
        <w:tc>
          <w:tcPr>
            <w:tcW w:w="2247" w:type="dxa"/>
          </w:tcPr>
          <w:p w14:paraId="1583D577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Training set: 707/75 cervical spine injuries</w:t>
            </w:r>
          </w:p>
          <w:p w14:paraId="7DA0E07D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</w:p>
          <w:p w14:paraId="1FD10656" w14:textId="77777777" w:rsidR="00D91B17" w:rsidRDefault="00D91B17" w:rsidP="00D2511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Validation set: 1605/178 cervical spine injuries</w:t>
            </w:r>
          </w:p>
        </w:tc>
        <w:tc>
          <w:tcPr>
            <w:tcW w:w="1559" w:type="dxa"/>
          </w:tcPr>
          <w:p w14:paraId="30ECCC83" w14:textId="15CF37E4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Training set: mean 81.3 (SD 8.4)</w:t>
            </w:r>
            <w:r w:rsidR="002520A0">
              <w:rPr>
                <w:lang w:val="en-US"/>
              </w:rPr>
              <w:t xml:space="preserve"> years</w:t>
            </w:r>
          </w:p>
          <w:p w14:paraId="076E8B12" w14:textId="77777777" w:rsidR="00D91B17" w:rsidRDefault="00D91B17" w:rsidP="00D25117">
            <w:pPr>
              <w:rPr>
                <w:lang w:val="en-US"/>
              </w:rPr>
            </w:pPr>
          </w:p>
          <w:p w14:paraId="36D9DDF9" w14:textId="694D471A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Validation set: mean 80.9 (SD 8.4)</w:t>
            </w:r>
            <w:r w:rsidR="002520A0">
              <w:rPr>
                <w:lang w:val="en-US"/>
              </w:rPr>
              <w:t xml:space="preserve"> years</w:t>
            </w:r>
          </w:p>
          <w:p w14:paraId="5F256848" w14:textId="77777777" w:rsidR="00D91B17" w:rsidRDefault="00D91B17" w:rsidP="00D2511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391E6F4B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Training set: 273 (38.6%) males</w:t>
            </w:r>
          </w:p>
          <w:p w14:paraId="5FA0619E" w14:textId="77777777" w:rsidR="00D91B17" w:rsidRDefault="00D91B17" w:rsidP="00D25117">
            <w:pPr>
              <w:rPr>
                <w:lang w:val="en-US"/>
              </w:rPr>
            </w:pPr>
          </w:p>
          <w:p w14:paraId="26CDCE48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Validation set: 631 (39.3%) males</w:t>
            </w:r>
          </w:p>
        </w:tc>
        <w:tc>
          <w:tcPr>
            <w:tcW w:w="3402" w:type="dxa"/>
          </w:tcPr>
          <w:p w14:paraId="3671245F" w14:textId="77777777" w:rsidR="004513CC" w:rsidRDefault="00D91B17" w:rsidP="00D25117">
            <w:pPr>
              <w:rPr>
                <w:lang w:val="en-US"/>
              </w:rPr>
            </w:pPr>
            <w:r w:rsidRPr="000D4765">
              <w:rPr>
                <w:lang w:val="en-US"/>
              </w:rPr>
              <w:t xml:space="preserve">Training set: </w:t>
            </w:r>
          </w:p>
          <w:p w14:paraId="28788698" w14:textId="77777777" w:rsidR="004513CC" w:rsidRDefault="004513CC" w:rsidP="004513CC">
            <w:pPr>
              <w:rPr>
                <w:lang w:val="en-US"/>
              </w:rPr>
            </w:pPr>
            <w:r w:rsidRPr="004513CC">
              <w:rPr>
                <w:lang w:val="en-US"/>
              </w:rPr>
              <w:t>-</w:t>
            </w:r>
            <w:r>
              <w:rPr>
                <w:lang w:val="en-US"/>
              </w:rPr>
              <w:t xml:space="preserve"> F</w:t>
            </w:r>
            <w:r w:rsidR="00D91B17" w:rsidRPr="004513CC">
              <w:rPr>
                <w:lang w:val="en-US"/>
              </w:rPr>
              <w:t>all from standing</w:t>
            </w:r>
            <w:r>
              <w:rPr>
                <w:lang w:val="en-US"/>
              </w:rPr>
              <w:t xml:space="preserve">: </w:t>
            </w:r>
            <w:r w:rsidR="00D91B17" w:rsidRPr="004513CC">
              <w:rPr>
                <w:lang w:val="en-US"/>
              </w:rPr>
              <w:t>625 (88.4%)</w:t>
            </w:r>
          </w:p>
          <w:p w14:paraId="65D59A5F" w14:textId="752FEAC4" w:rsidR="004513CC" w:rsidRDefault="004513CC" w:rsidP="004513CC">
            <w:pPr>
              <w:rPr>
                <w:lang w:val="en-US"/>
              </w:rPr>
            </w:pPr>
            <w:r>
              <w:rPr>
                <w:lang w:val="en-US"/>
              </w:rPr>
              <w:t>- F</w:t>
            </w:r>
            <w:r w:rsidR="00D91B17" w:rsidRPr="004513CC">
              <w:rPr>
                <w:lang w:val="en-US"/>
              </w:rPr>
              <w:t xml:space="preserve">all from </w:t>
            </w:r>
            <w:r>
              <w:rPr>
                <w:lang w:val="en-US"/>
              </w:rPr>
              <w:t xml:space="preserve">a </w:t>
            </w:r>
            <w:r w:rsidR="00D91B17" w:rsidRPr="004513CC">
              <w:rPr>
                <w:lang w:val="en-US"/>
              </w:rPr>
              <w:t>chair</w:t>
            </w:r>
            <w:r>
              <w:rPr>
                <w:lang w:val="en-US"/>
              </w:rPr>
              <w:t>:</w:t>
            </w:r>
            <w:r w:rsidR="00D91B17" w:rsidRPr="004513CC">
              <w:rPr>
                <w:lang w:val="en-US"/>
              </w:rPr>
              <w:t xml:space="preserve"> 43 (6.1%</w:t>
            </w:r>
            <w:r>
              <w:rPr>
                <w:lang w:val="en-US"/>
              </w:rPr>
              <w:t>)</w:t>
            </w:r>
          </w:p>
          <w:p w14:paraId="406F5881" w14:textId="6488F51B" w:rsidR="00D91B17" w:rsidRPr="004513CC" w:rsidRDefault="004513CC" w:rsidP="004513CC">
            <w:pPr>
              <w:rPr>
                <w:lang w:val="en-US"/>
              </w:rPr>
            </w:pPr>
            <w:r>
              <w:rPr>
                <w:lang w:val="en-US"/>
              </w:rPr>
              <w:t>- Fa</w:t>
            </w:r>
            <w:r w:rsidR="00D91B17" w:rsidRPr="004513CC">
              <w:rPr>
                <w:lang w:val="en-US"/>
              </w:rPr>
              <w:t>ll from bed</w:t>
            </w:r>
            <w:r>
              <w:rPr>
                <w:lang w:val="en-US"/>
              </w:rPr>
              <w:t>:</w:t>
            </w:r>
            <w:r w:rsidR="00D91B17" w:rsidRPr="004513CC">
              <w:rPr>
                <w:lang w:val="en-US"/>
              </w:rPr>
              <w:t xml:space="preserve"> 39 (5.5%)</w:t>
            </w:r>
          </w:p>
          <w:p w14:paraId="0AA3171F" w14:textId="77777777" w:rsidR="00D91B17" w:rsidRDefault="00D91B17" w:rsidP="00D25117">
            <w:pPr>
              <w:rPr>
                <w:lang w:val="en-US"/>
              </w:rPr>
            </w:pPr>
          </w:p>
          <w:p w14:paraId="2F9D7BFF" w14:textId="77777777" w:rsidR="004513CC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Validation set: </w:t>
            </w:r>
          </w:p>
          <w:p w14:paraId="099DD328" w14:textId="77777777" w:rsidR="004513CC" w:rsidRDefault="004513CC" w:rsidP="004513CC">
            <w:pPr>
              <w:rPr>
                <w:lang w:val="en-US"/>
              </w:rPr>
            </w:pPr>
            <w:r w:rsidRPr="004513CC">
              <w:rPr>
                <w:lang w:val="en-US"/>
              </w:rPr>
              <w:t>-</w:t>
            </w:r>
            <w:r>
              <w:rPr>
                <w:lang w:val="en-US"/>
              </w:rPr>
              <w:t xml:space="preserve"> F</w:t>
            </w:r>
            <w:r w:rsidR="00D91B17" w:rsidRPr="004513CC">
              <w:rPr>
                <w:lang w:val="en-US"/>
              </w:rPr>
              <w:t>all from standing</w:t>
            </w:r>
            <w:r>
              <w:rPr>
                <w:lang w:val="en-US"/>
              </w:rPr>
              <w:t>:</w:t>
            </w:r>
            <w:r w:rsidR="00D91B17" w:rsidRPr="004513CC">
              <w:rPr>
                <w:lang w:val="en-US"/>
              </w:rPr>
              <w:t xml:space="preserve"> 1455 (90.7%)</w:t>
            </w:r>
          </w:p>
          <w:p w14:paraId="01720644" w14:textId="5A777F37" w:rsidR="004513CC" w:rsidRDefault="004513CC" w:rsidP="004513CC">
            <w:pPr>
              <w:rPr>
                <w:lang w:val="en-US"/>
              </w:rPr>
            </w:pPr>
            <w:r>
              <w:rPr>
                <w:lang w:val="en-US"/>
              </w:rPr>
              <w:t>- F</w:t>
            </w:r>
            <w:r w:rsidR="00D91B17" w:rsidRPr="004513CC">
              <w:rPr>
                <w:lang w:val="en-US"/>
              </w:rPr>
              <w:t>all from chair</w:t>
            </w:r>
            <w:r>
              <w:rPr>
                <w:lang w:val="en-US"/>
              </w:rPr>
              <w:t>:</w:t>
            </w:r>
            <w:r w:rsidR="00D91B17" w:rsidRPr="004513CC">
              <w:rPr>
                <w:lang w:val="en-US"/>
              </w:rPr>
              <w:t xml:space="preserve"> 73 (4.5%)</w:t>
            </w:r>
          </w:p>
          <w:p w14:paraId="2DBAB3F7" w14:textId="3558463F" w:rsidR="00D91B17" w:rsidRPr="004513CC" w:rsidRDefault="004513CC" w:rsidP="004513CC">
            <w:pPr>
              <w:rPr>
                <w:lang w:val="en-US"/>
              </w:rPr>
            </w:pPr>
            <w:r>
              <w:rPr>
                <w:lang w:val="en-US"/>
              </w:rPr>
              <w:t>- F</w:t>
            </w:r>
            <w:r w:rsidR="00D91B17" w:rsidRPr="004513CC">
              <w:rPr>
                <w:lang w:val="en-US"/>
              </w:rPr>
              <w:t>all from bed</w:t>
            </w:r>
            <w:r>
              <w:rPr>
                <w:lang w:val="en-US"/>
              </w:rPr>
              <w:t>:</w:t>
            </w:r>
            <w:r w:rsidR="00D91B17" w:rsidRPr="004513CC">
              <w:rPr>
                <w:lang w:val="en-US"/>
              </w:rPr>
              <w:t xml:space="preserve"> 77 (4.8%)</w:t>
            </w:r>
          </w:p>
        </w:tc>
        <w:tc>
          <w:tcPr>
            <w:tcW w:w="1985" w:type="dxa"/>
          </w:tcPr>
          <w:p w14:paraId="6E96CAF1" w14:textId="77777777" w:rsidR="00D91B17" w:rsidRDefault="00D91B17" w:rsidP="00D25117">
            <w:pPr>
              <w:rPr>
                <w:lang w:val="en-US"/>
              </w:rPr>
            </w:pPr>
            <w:r w:rsidRPr="00031737">
              <w:t>Not reported</w:t>
            </w:r>
          </w:p>
        </w:tc>
        <w:tc>
          <w:tcPr>
            <w:tcW w:w="1984" w:type="dxa"/>
          </w:tcPr>
          <w:p w14:paraId="29F472F1" w14:textId="77777777" w:rsidR="00D91B17" w:rsidRDefault="00D91B17" w:rsidP="00D25117">
            <w:pPr>
              <w:rPr>
                <w:lang w:val="en-US"/>
              </w:rPr>
            </w:pPr>
            <w:r w:rsidRPr="00031737">
              <w:t>Not reported</w:t>
            </w:r>
          </w:p>
        </w:tc>
      </w:tr>
      <w:tr w:rsidR="00D91B17" w:rsidRPr="00FD7074" w14:paraId="1F827BFF" w14:textId="77777777" w:rsidTr="00FD7074">
        <w:tc>
          <w:tcPr>
            <w:tcW w:w="2143" w:type="dxa"/>
          </w:tcPr>
          <w:p w14:paraId="4FDBEFB2" w14:textId="77777777" w:rsidR="00D91B17" w:rsidRDefault="00D91B17" w:rsidP="00D25117">
            <w:pPr>
              <w:rPr>
                <w:highlight w:val="yellow"/>
              </w:rPr>
            </w:pPr>
            <w:r w:rsidRPr="006E3CD9">
              <w:t>Enthoven (2016)</w:t>
            </w:r>
          </w:p>
        </w:tc>
        <w:tc>
          <w:tcPr>
            <w:tcW w:w="2247" w:type="dxa"/>
          </w:tcPr>
          <w:p w14:paraId="4387662B" w14:textId="77777777" w:rsidR="00D91B17" w:rsidRPr="00EE21D8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669/33 fractures</w:t>
            </w:r>
          </w:p>
        </w:tc>
        <w:tc>
          <w:tcPr>
            <w:tcW w:w="1559" w:type="dxa"/>
          </w:tcPr>
          <w:p w14:paraId="3C6745AE" w14:textId="412449BD" w:rsidR="00D91B17" w:rsidRDefault="00D91B17" w:rsidP="00D25117">
            <w:pPr>
              <w:rPr>
                <w:lang w:val="en-US"/>
              </w:rPr>
            </w:pPr>
            <w:r>
              <w:t>Mean 66 (SD 7.7)</w:t>
            </w:r>
            <w:r w:rsidR="002520A0">
              <w:t xml:space="preserve"> years</w:t>
            </w:r>
          </w:p>
        </w:tc>
        <w:tc>
          <w:tcPr>
            <w:tcW w:w="1559" w:type="dxa"/>
          </w:tcPr>
          <w:p w14:paraId="60E8F7AE" w14:textId="77777777" w:rsidR="00D91B17" w:rsidRDefault="00D91B17" w:rsidP="00D25117">
            <w:pPr>
              <w:rPr>
                <w:lang w:val="en-US"/>
              </w:rPr>
            </w:pPr>
            <w:r>
              <w:t>269 males (40%)</w:t>
            </w:r>
          </w:p>
        </w:tc>
        <w:tc>
          <w:tcPr>
            <w:tcW w:w="3402" w:type="dxa"/>
          </w:tcPr>
          <w:p w14:paraId="6472B563" w14:textId="77777777" w:rsidR="00D91B17" w:rsidRDefault="00D91B17" w:rsidP="00D25117">
            <w:pPr>
              <w:rPr>
                <w:lang w:val="en-US"/>
              </w:rPr>
            </w:pPr>
            <w:r>
              <w:t>Not reported</w:t>
            </w:r>
          </w:p>
        </w:tc>
        <w:tc>
          <w:tcPr>
            <w:tcW w:w="1985" w:type="dxa"/>
          </w:tcPr>
          <w:p w14:paraId="1FA57560" w14:textId="77777777" w:rsidR="00D91B17" w:rsidRDefault="00D91B17" w:rsidP="00D25117">
            <w:pPr>
              <w:rPr>
                <w:lang w:val="en-US"/>
              </w:rPr>
            </w:pPr>
            <w:r>
              <w:t>NRS 5 (SD 2.7)</w:t>
            </w:r>
          </w:p>
        </w:tc>
        <w:tc>
          <w:tcPr>
            <w:tcW w:w="1984" w:type="dxa"/>
          </w:tcPr>
          <w:p w14:paraId="2994B89F" w14:textId="77777777" w:rsidR="00D91B17" w:rsidRDefault="00D91B17" w:rsidP="00D25117">
            <w:pPr>
              <w:rPr>
                <w:lang w:val="en-US"/>
              </w:rPr>
            </w:pPr>
            <w:r w:rsidRPr="0085020C">
              <w:rPr>
                <w:lang w:val="en-US"/>
              </w:rPr>
              <w:t>Duration of back pain &gt; 3 months</w:t>
            </w:r>
            <w:r>
              <w:rPr>
                <w:lang w:val="en-US"/>
              </w:rPr>
              <w:t>:</w:t>
            </w:r>
            <w:r w:rsidRPr="0085020C">
              <w:rPr>
                <w:lang w:val="en-US"/>
              </w:rPr>
              <w:t xml:space="preserve"> 154 (23%)</w:t>
            </w:r>
          </w:p>
        </w:tc>
      </w:tr>
      <w:tr w:rsidR="00D91B17" w:rsidRPr="00DC2E9D" w14:paraId="7138A40B" w14:textId="77777777" w:rsidTr="00FD7074">
        <w:tc>
          <w:tcPr>
            <w:tcW w:w="2143" w:type="dxa"/>
          </w:tcPr>
          <w:p w14:paraId="6BDB9A62" w14:textId="77777777" w:rsidR="00D91B17" w:rsidRPr="00CA799E" w:rsidRDefault="00D91B17" w:rsidP="00D25117">
            <w:r w:rsidRPr="00DB6DCB">
              <w:t>Ghelichkhani (2021)</w:t>
            </w:r>
          </w:p>
        </w:tc>
        <w:tc>
          <w:tcPr>
            <w:tcW w:w="2247" w:type="dxa"/>
          </w:tcPr>
          <w:p w14:paraId="62BE9D02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673/61 cervical spine injuries</w:t>
            </w:r>
          </w:p>
          <w:p w14:paraId="459A35DC" w14:textId="77777777" w:rsidR="00D91B17" w:rsidRDefault="00D91B17" w:rsidP="00D25117">
            <w:pPr>
              <w:rPr>
                <w:lang w:val="en-US"/>
              </w:rPr>
            </w:pPr>
          </w:p>
          <w:p w14:paraId="4811147C" w14:textId="168BB834" w:rsidR="00D91B17" w:rsidRPr="00DB6DCB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Sample size was calculated based on 95% sensitivity, 10% prevalence, 0.05 marginal error</w:t>
            </w:r>
          </w:p>
        </w:tc>
        <w:tc>
          <w:tcPr>
            <w:tcW w:w="1559" w:type="dxa"/>
          </w:tcPr>
          <w:p w14:paraId="524BB189" w14:textId="149D101B" w:rsidR="00D91B17" w:rsidRDefault="00D91B17" w:rsidP="00D25117">
            <w:r>
              <w:t>Mean 34.3 (SD 19.4)</w:t>
            </w:r>
            <w:r w:rsidR="002520A0">
              <w:t xml:space="preserve"> years</w:t>
            </w:r>
          </w:p>
        </w:tc>
        <w:tc>
          <w:tcPr>
            <w:tcW w:w="1559" w:type="dxa"/>
          </w:tcPr>
          <w:p w14:paraId="3CE6C277" w14:textId="77777777" w:rsidR="00D91B17" w:rsidRDefault="00D91B17" w:rsidP="00D25117">
            <w:r>
              <w:t>466 males (69.2%)</w:t>
            </w:r>
          </w:p>
        </w:tc>
        <w:tc>
          <w:tcPr>
            <w:tcW w:w="3402" w:type="dxa"/>
          </w:tcPr>
          <w:p w14:paraId="7BBF2612" w14:textId="6CCF39B4" w:rsidR="00D91B17" w:rsidRPr="004513CC" w:rsidRDefault="004513CC" w:rsidP="004513CC">
            <w:pPr>
              <w:rPr>
                <w:lang w:val="en-US"/>
              </w:rPr>
            </w:pPr>
            <w:r w:rsidRPr="004513C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513CC">
              <w:rPr>
                <w:lang w:val="en-US"/>
              </w:rPr>
              <w:t>High speed</w:t>
            </w:r>
            <w:r w:rsidRPr="004513CC">
              <w:rPr>
                <w:lang w:val="en-US"/>
              </w:rPr>
              <w:t xml:space="preserve"> </w:t>
            </w:r>
            <w:r w:rsidR="00D91B17" w:rsidRPr="004513CC">
              <w:rPr>
                <w:lang w:val="en-US"/>
              </w:rPr>
              <w:t>MVC/rollover/ejection: 259 (38.7%)</w:t>
            </w:r>
          </w:p>
          <w:p w14:paraId="6F246E62" w14:textId="0BCE6222" w:rsidR="00D91B17" w:rsidRPr="00DB6DCB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DB6DCB">
              <w:rPr>
                <w:lang w:val="en-US"/>
              </w:rPr>
              <w:t>Pedestrian to car</w:t>
            </w:r>
            <w:r w:rsidR="00D91B17">
              <w:rPr>
                <w:lang w:val="en-US"/>
              </w:rPr>
              <w:t>:</w:t>
            </w:r>
            <w:r w:rsidR="00D91B17" w:rsidRPr="00DB6DCB">
              <w:rPr>
                <w:lang w:val="en-US"/>
              </w:rPr>
              <w:t xml:space="preserve"> 114 (22.1%)</w:t>
            </w:r>
          </w:p>
          <w:p w14:paraId="63AB8A87" w14:textId="58CDE04A" w:rsidR="00D91B17" w:rsidRPr="00F50E22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F50E22">
              <w:rPr>
                <w:lang w:val="en-US"/>
              </w:rPr>
              <w:t>Fall from ≥ 3 ft (0.9 m)/5 stairs</w:t>
            </w:r>
            <w:r w:rsidR="00D91B17">
              <w:rPr>
                <w:lang w:val="en-US"/>
              </w:rPr>
              <w:t>:</w:t>
            </w:r>
            <w:r w:rsidR="00D91B17" w:rsidRPr="00F50E22">
              <w:rPr>
                <w:lang w:val="en-US"/>
              </w:rPr>
              <w:t xml:space="preserve"> 78 (11.7%)</w:t>
            </w:r>
          </w:p>
          <w:p w14:paraId="46EE50A8" w14:textId="5921A799" w:rsidR="00D91B17" w:rsidRPr="00F50E22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B</w:t>
            </w:r>
            <w:r w:rsidR="00D91B17" w:rsidRPr="00F50E22">
              <w:rPr>
                <w:lang w:val="en-US"/>
              </w:rPr>
              <w:t>icycle collision</w:t>
            </w:r>
            <w:r w:rsidR="00D91B17">
              <w:rPr>
                <w:lang w:val="en-US"/>
              </w:rPr>
              <w:t>:</w:t>
            </w:r>
            <w:r w:rsidR="00D91B17" w:rsidRPr="00F50E22">
              <w:rPr>
                <w:lang w:val="en-US"/>
              </w:rPr>
              <w:t xml:space="preserve"> 32 (4.8%)</w:t>
            </w:r>
          </w:p>
          <w:p w14:paraId="3F992149" w14:textId="331E2DC1" w:rsidR="00D91B17" w:rsidRPr="00DB6DCB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F50E22">
              <w:rPr>
                <w:lang w:val="en-US"/>
              </w:rPr>
              <w:t>Simple rearend motor vehicle collision</w:t>
            </w:r>
            <w:r w:rsidR="00D91B17">
              <w:rPr>
                <w:lang w:val="en-US"/>
              </w:rPr>
              <w:t>:</w:t>
            </w:r>
            <w:r w:rsidR="00D91B17" w:rsidRPr="00F50E22">
              <w:rPr>
                <w:lang w:val="en-US"/>
              </w:rPr>
              <w:t xml:space="preserve"> 186 (27.8%)</w:t>
            </w:r>
          </w:p>
        </w:tc>
        <w:tc>
          <w:tcPr>
            <w:tcW w:w="1985" w:type="dxa"/>
          </w:tcPr>
          <w:p w14:paraId="709EC8B4" w14:textId="77777777" w:rsidR="00D91B17" w:rsidRDefault="00D91B17" w:rsidP="00D25117"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1686A3C5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3A1AE5" w14:paraId="1859F532" w14:textId="77777777" w:rsidTr="00FD7074">
        <w:tc>
          <w:tcPr>
            <w:tcW w:w="2143" w:type="dxa"/>
          </w:tcPr>
          <w:p w14:paraId="24FA3973" w14:textId="77777777" w:rsidR="00D91B17" w:rsidRDefault="00D91B17" w:rsidP="00D25117">
            <w:r w:rsidRPr="00CA799E">
              <w:t>Henschke (2009)</w:t>
            </w:r>
          </w:p>
        </w:tc>
        <w:tc>
          <w:tcPr>
            <w:tcW w:w="2247" w:type="dxa"/>
          </w:tcPr>
          <w:p w14:paraId="2E7AC992" w14:textId="77777777" w:rsidR="00D91B17" w:rsidRPr="00D73B46" w:rsidRDefault="00D91B17" w:rsidP="00D25117">
            <w:r w:rsidRPr="00D73B46">
              <w:t>1172/8 fractures</w:t>
            </w:r>
          </w:p>
          <w:p w14:paraId="3793A2E2" w14:textId="77777777" w:rsidR="00D91B17" w:rsidRPr="00D73B46" w:rsidRDefault="00D91B17" w:rsidP="00D25117"/>
          <w:p w14:paraId="35DC7E76" w14:textId="77777777" w:rsidR="00D91B17" w:rsidRPr="004D4743" w:rsidRDefault="00D91B17" w:rsidP="00D25117">
            <w:pPr>
              <w:rPr>
                <w:color w:val="FF0000"/>
              </w:rPr>
            </w:pPr>
          </w:p>
        </w:tc>
        <w:tc>
          <w:tcPr>
            <w:tcW w:w="1559" w:type="dxa"/>
          </w:tcPr>
          <w:p w14:paraId="66EC3DD8" w14:textId="31BB2F0B" w:rsidR="00D91B17" w:rsidRPr="004D4743" w:rsidRDefault="00D91B17" w:rsidP="00D25117">
            <w:r>
              <w:t>Mean 43.97 (SD 15.1)</w:t>
            </w:r>
            <w:r w:rsidR="002520A0">
              <w:t xml:space="preserve"> years</w:t>
            </w:r>
          </w:p>
        </w:tc>
        <w:tc>
          <w:tcPr>
            <w:tcW w:w="1559" w:type="dxa"/>
          </w:tcPr>
          <w:p w14:paraId="100D8487" w14:textId="77777777" w:rsidR="00D91B17" w:rsidRPr="004D4743" w:rsidRDefault="00D91B17" w:rsidP="00D25117">
            <w:r>
              <w:t>626 males (53.4%)</w:t>
            </w:r>
          </w:p>
        </w:tc>
        <w:tc>
          <w:tcPr>
            <w:tcW w:w="3402" w:type="dxa"/>
          </w:tcPr>
          <w:p w14:paraId="71A1E896" w14:textId="77777777" w:rsidR="00D91B17" w:rsidRPr="00031737" w:rsidRDefault="00D91B17" w:rsidP="00D25117">
            <w:r w:rsidRPr="00031737">
              <w:t>Not reported</w:t>
            </w:r>
          </w:p>
        </w:tc>
        <w:tc>
          <w:tcPr>
            <w:tcW w:w="1985" w:type="dxa"/>
          </w:tcPr>
          <w:p w14:paraId="6B64AF83" w14:textId="77777777" w:rsidR="00D91B17" w:rsidRPr="004D4743" w:rsidRDefault="00D91B17" w:rsidP="00D25117">
            <w:r>
              <w:t>Median 4 (range 1 – 6)</w:t>
            </w:r>
          </w:p>
        </w:tc>
        <w:tc>
          <w:tcPr>
            <w:tcW w:w="1984" w:type="dxa"/>
          </w:tcPr>
          <w:p w14:paraId="10AE1985" w14:textId="7FA779F9" w:rsidR="00D91B17" w:rsidRPr="004513CC" w:rsidRDefault="004513CC" w:rsidP="004513CC">
            <w:pPr>
              <w:rPr>
                <w:lang w:val="en-US"/>
              </w:rPr>
            </w:pPr>
            <w:r w:rsidRPr="004513CC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513CC">
              <w:rPr>
                <w:lang w:val="en-US"/>
              </w:rPr>
              <w:t>Less than 1 week: 696 (59.4%)</w:t>
            </w:r>
          </w:p>
          <w:p w14:paraId="0215D092" w14:textId="7CEA0378" w:rsidR="00D91B17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1 – 2 weeks: 145 (12.4%)</w:t>
            </w:r>
          </w:p>
          <w:p w14:paraId="19EF2EEF" w14:textId="242BE7A7" w:rsidR="00D91B17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2 – 3 weeks: 174 (14.8%)</w:t>
            </w:r>
          </w:p>
          <w:p w14:paraId="07E83BA8" w14:textId="3A7A6D35" w:rsidR="00D91B17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3 – 4 weeks: 73 (6.2%)</w:t>
            </w:r>
          </w:p>
          <w:p w14:paraId="73454251" w14:textId="28B48EBE" w:rsidR="00D91B17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="00D91B17">
              <w:rPr>
                <w:lang w:val="en-US"/>
              </w:rPr>
              <w:t>4 – 5 weeks: 30 (2.6%)</w:t>
            </w:r>
          </w:p>
          <w:p w14:paraId="430E16A9" w14:textId="4FE7D89A" w:rsidR="00D91B17" w:rsidRPr="003A1AE5" w:rsidRDefault="004513CC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5 – 6 weeks: 54 (4.6%)</w:t>
            </w:r>
          </w:p>
        </w:tc>
      </w:tr>
      <w:tr w:rsidR="00D91B17" w:rsidRPr="00FD7074" w14:paraId="5EBD92CB" w14:textId="77777777" w:rsidTr="00FD7074">
        <w:tc>
          <w:tcPr>
            <w:tcW w:w="2143" w:type="dxa"/>
          </w:tcPr>
          <w:p w14:paraId="4E2048AB" w14:textId="77777777" w:rsidR="00D91B17" w:rsidRDefault="00D91B17" w:rsidP="00D25117">
            <w:r w:rsidRPr="000A747F">
              <w:lastRenderedPageBreak/>
              <w:t>Hercz (2019)</w:t>
            </w:r>
          </w:p>
        </w:tc>
        <w:tc>
          <w:tcPr>
            <w:tcW w:w="2247" w:type="dxa"/>
          </w:tcPr>
          <w:p w14:paraId="4790A93A" w14:textId="0C9612D1" w:rsidR="00D91B17" w:rsidRPr="000A747F" w:rsidRDefault="00D91B17" w:rsidP="00D25117">
            <w:pPr>
              <w:rPr>
                <w:lang w:val="en-US"/>
              </w:rPr>
            </w:pPr>
            <w:r w:rsidRPr="00547158">
              <w:rPr>
                <w:lang w:val="en-GB"/>
              </w:rPr>
              <w:t>1049</w:t>
            </w:r>
            <w:r>
              <w:rPr>
                <w:lang w:val="en-GB"/>
              </w:rPr>
              <w:t>/36</w:t>
            </w:r>
            <w:r w:rsidRPr="00547158">
              <w:rPr>
                <w:lang w:val="en-GB"/>
              </w:rPr>
              <w:t xml:space="preserve"> </w:t>
            </w:r>
            <w:r w:rsidR="00137C24">
              <w:rPr>
                <w:lang w:val="en-GB"/>
              </w:rPr>
              <w:t>thoracolumbar</w:t>
            </w:r>
            <w:r w:rsidRPr="00547158">
              <w:rPr>
                <w:lang w:val="en-GB"/>
              </w:rPr>
              <w:t xml:space="preserve"> </w:t>
            </w:r>
            <w:r w:rsidR="00137C24">
              <w:rPr>
                <w:lang w:val="en-GB"/>
              </w:rPr>
              <w:t xml:space="preserve">spine </w:t>
            </w:r>
            <w:r w:rsidRPr="00547158">
              <w:rPr>
                <w:lang w:val="en-GB"/>
              </w:rPr>
              <w:t>injuries</w:t>
            </w:r>
          </w:p>
        </w:tc>
        <w:tc>
          <w:tcPr>
            <w:tcW w:w="1559" w:type="dxa"/>
          </w:tcPr>
          <w:p w14:paraId="13B8FF7F" w14:textId="4AEE8936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GB"/>
              </w:rPr>
              <w:t>Median 46 (range 33-57)</w:t>
            </w:r>
            <w:r w:rsidR="002520A0">
              <w:rPr>
                <w:lang w:val="en-GB"/>
              </w:rPr>
              <w:t xml:space="preserve"> years</w:t>
            </w:r>
          </w:p>
        </w:tc>
        <w:tc>
          <w:tcPr>
            <w:tcW w:w="1559" w:type="dxa"/>
          </w:tcPr>
          <w:p w14:paraId="3B2E746B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GB"/>
              </w:rPr>
              <w:t>561 males 53.4%</w:t>
            </w:r>
          </w:p>
        </w:tc>
        <w:tc>
          <w:tcPr>
            <w:tcW w:w="3402" w:type="dxa"/>
          </w:tcPr>
          <w:p w14:paraId="0034F914" w14:textId="5E6A8B0D" w:rsidR="00D91B17" w:rsidRPr="004513CC" w:rsidRDefault="004513CC" w:rsidP="004513CC">
            <w:pPr>
              <w:rPr>
                <w:lang w:val="en-GB"/>
              </w:rPr>
            </w:pPr>
            <w:r w:rsidRPr="004513CC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D91B17" w:rsidRPr="004513CC">
              <w:rPr>
                <w:lang w:val="en-GB"/>
              </w:rPr>
              <w:t>Fall: 463 (44.1%)</w:t>
            </w:r>
          </w:p>
          <w:p w14:paraId="0B441D54" w14:textId="7429EEDE" w:rsidR="00D91B17" w:rsidRPr="00547158" w:rsidRDefault="00923F26" w:rsidP="00D2511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D91B17" w:rsidRPr="00547158">
              <w:rPr>
                <w:lang w:val="en-GB"/>
              </w:rPr>
              <w:t>Motor-vehicle collision</w:t>
            </w:r>
            <w:r w:rsidR="00D91B17">
              <w:rPr>
                <w:lang w:val="en-GB"/>
              </w:rPr>
              <w:t>: 423</w:t>
            </w:r>
            <w:r w:rsidR="00D91B17" w:rsidRPr="00547158">
              <w:rPr>
                <w:lang w:val="en-GB"/>
              </w:rPr>
              <w:t xml:space="preserve"> </w:t>
            </w:r>
            <w:r w:rsidR="00D91B17">
              <w:rPr>
                <w:lang w:val="en-GB"/>
              </w:rPr>
              <w:t>(</w:t>
            </w:r>
            <w:r w:rsidR="00D91B17" w:rsidRPr="00547158">
              <w:rPr>
                <w:lang w:val="en-GB"/>
              </w:rPr>
              <w:t>40.3</w:t>
            </w:r>
            <w:r w:rsidR="00D91B17">
              <w:rPr>
                <w:lang w:val="en-GB"/>
              </w:rPr>
              <w:t xml:space="preserve">%) </w:t>
            </w:r>
          </w:p>
          <w:p w14:paraId="7C3596A0" w14:textId="76E1450D" w:rsidR="00D91B17" w:rsidRPr="00547158" w:rsidRDefault="00923F26" w:rsidP="00D25117">
            <w:pPr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D91B17" w:rsidRPr="00547158">
              <w:rPr>
                <w:lang w:val="en-GB"/>
              </w:rPr>
              <w:t>Pedestrian, bicycle, or</w:t>
            </w:r>
            <w:r>
              <w:rPr>
                <w:lang w:val="en-GB"/>
              </w:rPr>
              <w:t xml:space="preserve"> </w:t>
            </w:r>
            <w:r w:rsidR="00D91B17" w:rsidRPr="00547158">
              <w:rPr>
                <w:lang w:val="en-GB"/>
              </w:rPr>
              <w:t>motorcycle vs.</w:t>
            </w:r>
            <w:r>
              <w:rPr>
                <w:lang w:val="en-GB"/>
              </w:rPr>
              <w:t xml:space="preserve"> </w:t>
            </w:r>
            <w:r w:rsidR="00D91B17" w:rsidRPr="00547158">
              <w:rPr>
                <w:lang w:val="en-GB"/>
              </w:rPr>
              <w:t>motor-vehicle collision</w:t>
            </w:r>
            <w:r w:rsidR="00D91B17">
              <w:rPr>
                <w:lang w:val="en-GB"/>
              </w:rPr>
              <w:t>: 65 (6.2%)</w:t>
            </w:r>
          </w:p>
          <w:p w14:paraId="2EE07149" w14:textId="5940DD3A" w:rsidR="00D91B17" w:rsidRPr="00923F26" w:rsidRDefault="00923F26" w:rsidP="00923F26">
            <w:pPr>
              <w:rPr>
                <w:lang w:val="en-US"/>
              </w:rPr>
            </w:pPr>
            <w:r w:rsidRPr="00923F26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="00D91B17" w:rsidRPr="00923F26">
              <w:rPr>
                <w:lang w:val="en-GB"/>
              </w:rPr>
              <w:t>Assault: 59 (5.6%)</w:t>
            </w:r>
          </w:p>
        </w:tc>
        <w:tc>
          <w:tcPr>
            <w:tcW w:w="1985" w:type="dxa"/>
          </w:tcPr>
          <w:p w14:paraId="7366CC6B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GB"/>
              </w:rPr>
              <w:t>Presence of b</w:t>
            </w:r>
            <w:r w:rsidRPr="00547158">
              <w:rPr>
                <w:lang w:val="en-GB"/>
              </w:rPr>
              <w:t>ack pain</w:t>
            </w:r>
            <w:r>
              <w:rPr>
                <w:lang w:val="en-GB"/>
              </w:rPr>
              <w:t>: 1009</w:t>
            </w:r>
            <w:r w:rsidRPr="00547158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547158">
              <w:rPr>
                <w:lang w:val="en-GB"/>
              </w:rPr>
              <w:t>96.2</w:t>
            </w:r>
            <w:r>
              <w:rPr>
                <w:lang w:val="en-GB"/>
              </w:rPr>
              <w:t>%)</w:t>
            </w:r>
          </w:p>
        </w:tc>
        <w:tc>
          <w:tcPr>
            <w:tcW w:w="1984" w:type="dxa"/>
          </w:tcPr>
          <w:p w14:paraId="49BD08FA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GB"/>
              </w:rPr>
              <w:t xml:space="preserve">More than </w:t>
            </w:r>
            <w:r w:rsidRPr="00004AB4">
              <w:rPr>
                <w:lang w:val="en-GB"/>
              </w:rPr>
              <w:t>24 h</w:t>
            </w:r>
            <w:r>
              <w:rPr>
                <w:lang w:val="en-GB"/>
              </w:rPr>
              <w:t>ours from trauma</w:t>
            </w:r>
            <w:r w:rsidRPr="00004AB4">
              <w:rPr>
                <w:lang w:val="en-GB"/>
              </w:rPr>
              <w:t xml:space="preserve"> to presentation</w:t>
            </w:r>
            <w:r>
              <w:rPr>
                <w:lang w:val="en-GB"/>
              </w:rPr>
              <w:t>: 189 (18%)</w:t>
            </w:r>
          </w:p>
        </w:tc>
      </w:tr>
      <w:tr w:rsidR="00D91B17" w:rsidRPr="00FD7074" w14:paraId="19A6CD8F" w14:textId="77777777" w:rsidTr="00FD7074">
        <w:tc>
          <w:tcPr>
            <w:tcW w:w="2143" w:type="dxa"/>
          </w:tcPr>
          <w:p w14:paraId="29B55116" w14:textId="77777777" w:rsidR="00D91B17" w:rsidRPr="00CA799E" w:rsidRDefault="00D91B17" w:rsidP="00D25117">
            <w:r>
              <w:t>Ikemoto (2022)</w:t>
            </w:r>
          </w:p>
        </w:tc>
        <w:tc>
          <w:tcPr>
            <w:tcW w:w="2247" w:type="dxa"/>
          </w:tcPr>
          <w:p w14:paraId="2BF47C94" w14:textId="77777777" w:rsidR="00D91B17" w:rsidRPr="00D73B46" w:rsidRDefault="00D91B17" w:rsidP="00D25117">
            <w:r>
              <w:t>80/40 fractures</w:t>
            </w:r>
          </w:p>
        </w:tc>
        <w:tc>
          <w:tcPr>
            <w:tcW w:w="1559" w:type="dxa"/>
          </w:tcPr>
          <w:p w14:paraId="5D5C0D76" w14:textId="61D5DB09" w:rsidR="00D91B17" w:rsidRDefault="00D91B17" w:rsidP="00D25117">
            <w:pPr>
              <w:rPr>
                <w:lang w:val="en-US"/>
              </w:rPr>
            </w:pPr>
            <w:r w:rsidRPr="00C137BE">
              <w:rPr>
                <w:lang w:val="en-US"/>
              </w:rPr>
              <w:t xml:space="preserve">Patients with a fracture: mean </w:t>
            </w:r>
            <w:r>
              <w:rPr>
                <w:lang w:val="en-US"/>
              </w:rPr>
              <w:t>79.5 (SD 8.3)</w:t>
            </w:r>
            <w:r w:rsidR="003C1160">
              <w:rPr>
                <w:lang w:val="en-US"/>
              </w:rPr>
              <w:t xml:space="preserve"> years</w:t>
            </w:r>
          </w:p>
          <w:p w14:paraId="2F7D3D96" w14:textId="251ECF5D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Patients without a fracture: mean 76.7 (SD 7.6)</w:t>
            </w:r>
            <w:r w:rsidR="003C1160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72B07589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27 males (34%)</w:t>
            </w:r>
          </w:p>
        </w:tc>
        <w:tc>
          <w:tcPr>
            <w:tcW w:w="3402" w:type="dxa"/>
          </w:tcPr>
          <w:p w14:paraId="769A04FF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0DBEB123" w14:textId="77777777" w:rsidR="00D91B17" w:rsidRDefault="00D91B17" w:rsidP="00D25117">
            <w:pPr>
              <w:rPr>
                <w:lang w:val="en-US"/>
              </w:rPr>
            </w:pPr>
            <w:r w:rsidRPr="00C137BE">
              <w:rPr>
                <w:lang w:val="en-US"/>
              </w:rPr>
              <w:t xml:space="preserve">Patients with a fracture: </w:t>
            </w:r>
            <w:r>
              <w:rPr>
                <w:lang w:val="en-US"/>
              </w:rPr>
              <w:t>median 7.0 (IQR 3.0)</w:t>
            </w:r>
          </w:p>
          <w:p w14:paraId="679E40FD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Patients without a fracture: median 5.0 (IQR 2.0)</w:t>
            </w:r>
          </w:p>
        </w:tc>
        <w:tc>
          <w:tcPr>
            <w:tcW w:w="1984" w:type="dxa"/>
          </w:tcPr>
          <w:p w14:paraId="3D30095F" w14:textId="77777777" w:rsidR="00D91B17" w:rsidRDefault="00D91B17" w:rsidP="00D25117">
            <w:pPr>
              <w:rPr>
                <w:lang w:val="en-US"/>
              </w:rPr>
            </w:pPr>
            <w:r w:rsidRPr="00C137BE">
              <w:rPr>
                <w:lang w:val="en-US"/>
              </w:rPr>
              <w:t xml:space="preserve">Patients with a fracture: </w:t>
            </w:r>
            <w:r>
              <w:rPr>
                <w:lang w:val="en-US"/>
              </w:rPr>
              <w:t>median 7.5 days (IQR 11.0)</w:t>
            </w:r>
          </w:p>
          <w:p w14:paraId="76E444B8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Patients without a fracture: median 7.0 days (IQR 8.75)</w:t>
            </w:r>
          </w:p>
        </w:tc>
      </w:tr>
      <w:tr w:rsidR="00D91B17" w:rsidRPr="00C137BE" w14:paraId="0ABB24D3" w14:textId="77777777" w:rsidTr="00FD7074">
        <w:tc>
          <w:tcPr>
            <w:tcW w:w="2143" w:type="dxa"/>
          </w:tcPr>
          <w:p w14:paraId="2F28B720" w14:textId="77777777" w:rsidR="00D91B17" w:rsidRPr="00163A38" w:rsidRDefault="00D91B17" w:rsidP="00D25117">
            <w:r w:rsidRPr="002E3F3D">
              <w:rPr>
                <w:lang w:val="en-US"/>
              </w:rPr>
              <w:t>Inaba (2015)</w:t>
            </w:r>
          </w:p>
        </w:tc>
        <w:tc>
          <w:tcPr>
            <w:tcW w:w="2247" w:type="dxa"/>
          </w:tcPr>
          <w:p w14:paraId="480607BD" w14:textId="12C0F7D4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3065/264 </w:t>
            </w:r>
            <w:r w:rsidR="008F7C3E">
              <w:rPr>
                <w:lang w:val="en-GB"/>
              </w:rPr>
              <w:t>thoracolumbar</w:t>
            </w:r>
            <w:r w:rsidR="008F7C3E" w:rsidRPr="00547158">
              <w:rPr>
                <w:lang w:val="en-GB"/>
              </w:rPr>
              <w:t xml:space="preserve"> </w:t>
            </w:r>
            <w:r w:rsidR="008F7C3E">
              <w:rPr>
                <w:lang w:val="en-GB"/>
              </w:rPr>
              <w:t xml:space="preserve">spine </w:t>
            </w:r>
            <w:r w:rsidR="008F7C3E" w:rsidRPr="00547158">
              <w:rPr>
                <w:lang w:val="en-GB"/>
              </w:rPr>
              <w:t>injuries</w:t>
            </w:r>
          </w:p>
          <w:p w14:paraId="099B4E9D" w14:textId="77777777" w:rsidR="00923F26" w:rsidRDefault="00923F26" w:rsidP="00D25117">
            <w:pPr>
              <w:rPr>
                <w:lang w:val="en-US"/>
              </w:rPr>
            </w:pPr>
          </w:p>
          <w:p w14:paraId="2A63B195" w14:textId="3B2CDD21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Sample size calculation based on a t</w:t>
            </w:r>
            <w:r w:rsidRPr="00A635F0">
              <w:rPr>
                <w:lang w:val="en-US"/>
              </w:rPr>
              <w:t>arget of 98% sensitivity</w:t>
            </w:r>
          </w:p>
        </w:tc>
        <w:tc>
          <w:tcPr>
            <w:tcW w:w="1559" w:type="dxa"/>
          </w:tcPr>
          <w:p w14:paraId="4DA06563" w14:textId="001495A9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43.5 (SD 19.8)</w:t>
            </w:r>
            <w:r w:rsidR="002520A0">
              <w:rPr>
                <w:lang w:val="en-US"/>
              </w:rPr>
              <w:t xml:space="preserve"> </w:t>
            </w:r>
            <w:r w:rsidR="003C1160">
              <w:rPr>
                <w:lang w:val="en-US"/>
              </w:rPr>
              <w:t xml:space="preserve"> years</w:t>
            </w:r>
          </w:p>
          <w:p w14:paraId="1D5E7304" w14:textId="77777777" w:rsidR="00D91B17" w:rsidRDefault="00D91B17" w:rsidP="00D2511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4B6F1115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2031 (66.3%) males</w:t>
            </w:r>
          </w:p>
          <w:p w14:paraId="7EEF280B" w14:textId="77777777" w:rsidR="00D91B17" w:rsidRDefault="00D91B17" w:rsidP="00D25117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37E030E6" w14:textId="77777777" w:rsidR="00D91B17" w:rsidRPr="00F51889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2EC0A79F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2FEB3DDA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C137BE" w14:paraId="1D9C7A79" w14:textId="77777777" w:rsidTr="00FD7074">
        <w:tc>
          <w:tcPr>
            <w:tcW w:w="2143" w:type="dxa"/>
          </w:tcPr>
          <w:p w14:paraId="48806E38" w14:textId="77777777" w:rsidR="00D91B17" w:rsidRDefault="00D91B17" w:rsidP="00D25117">
            <w:r w:rsidRPr="00163A38">
              <w:t>Inagaki (2018)</w:t>
            </w:r>
          </w:p>
        </w:tc>
        <w:tc>
          <w:tcPr>
            <w:tcW w:w="2247" w:type="dxa"/>
          </w:tcPr>
          <w:p w14:paraId="021143B2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927/38 cervical spine injuries</w:t>
            </w:r>
          </w:p>
          <w:p w14:paraId="0A1FBD9C" w14:textId="77777777" w:rsidR="00923F26" w:rsidRDefault="00923F26" w:rsidP="00D25117">
            <w:pPr>
              <w:rPr>
                <w:lang w:val="en-US"/>
              </w:rPr>
            </w:pPr>
          </w:p>
          <w:p w14:paraId="6B5EC5F9" w14:textId="77777777" w:rsidR="00D91B17" w:rsidRPr="00163A38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The sample size was estimated based on 95% sensitivity with a 95% CI </w:t>
            </w:r>
            <w:r>
              <w:rPr>
                <w:lang w:val="en-US"/>
              </w:rPr>
              <w:sym w:font="Symbol" w:char="F0B1"/>
            </w:r>
            <w:r>
              <w:rPr>
                <w:lang w:val="en-US"/>
              </w:rPr>
              <w:t xml:space="preserve"> 5%</w:t>
            </w:r>
          </w:p>
        </w:tc>
        <w:tc>
          <w:tcPr>
            <w:tcW w:w="1559" w:type="dxa"/>
          </w:tcPr>
          <w:p w14:paraId="2DDDD826" w14:textId="7EB9BCD8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dian 59 (IQR 36-75) years</w:t>
            </w:r>
          </w:p>
        </w:tc>
        <w:tc>
          <w:tcPr>
            <w:tcW w:w="1559" w:type="dxa"/>
          </w:tcPr>
          <w:p w14:paraId="32B9E992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587 (63.3%) males</w:t>
            </w:r>
          </w:p>
        </w:tc>
        <w:tc>
          <w:tcPr>
            <w:tcW w:w="3402" w:type="dxa"/>
          </w:tcPr>
          <w:p w14:paraId="21424F9F" w14:textId="53B03F6B" w:rsidR="00D91B17" w:rsidRPr="00923F26" w:rsidRDefault="00923F26" w:rsidP="00923F26">
            <w:pPr>
              <w:rPr>
                <w:lang w:val="en-US"/>
              </w:rPr>
            </w:pPr>
            <w:r w:rsidRPr="00923F26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923F26">
              <w:rPr>
                <w:lang w:val="en-US"/>
              </w:rPr>
              <w:t>Ground-level fall: 379 (40.9%)</w:t>
            </w:r>
          </w:p>
          <w:p w14:paraId="07F5487A" w14:textId="18F51D0E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F51889">
              <w:rPr>
                <w:lang w:val="en-US"/>
              </w:rPr>
              <w:t>Fall downstairs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173(18.7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46A5803B" w14:textId="77777777" w:rsidR="00923F26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Motor vehicle</w:t>
            </w:r>
            <w:r>
              <w:rPr>
                <w:lang w:val="en-US"/>
              </w:rPr>
              <w:t xml:space="preserve"> </w:t>
            </w:r>
            <w:r w:rsidR="00D91B17" w:rsidRPr="00E2313D">
              <w:rPr>
                <w:lang w:val="en-US"/>
              </w:rPr>
              <w:t>Collision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93</w:t>
            </w:r>
            <w:r w:rsidR="00D91B17">
              <w:rPr>
                <w:lang w:val="en-US"/>
              </w:rPr>
              <w:t xml:space="preserve"> </w:t>
            </w:r>
            <w:r w:rsidR="00D91B17" w:rsidRPr="00E2313D">
              <w:rPr>
                <w:lang w:val="en-US"/>
              </w:rPr>
              <w:t>(10.0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  <w:r w:rsidR="00D91B17">
              <w:rPr>
                <w:lang w:val="en-US"/>
              </w:rPr>
              <w:t xml:space="preserve"> </w:t>
            </w:r>
          </w:p>
          <w:p w14:paraId="1E23E6FF" w14:textId="4FA66389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Bicycle collision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83 (9.0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62618D51" w14:textId="2AA9D039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Motorcycle collision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80 (8.6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53773D9B" w14:textId="288D1F9C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Assault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42</w:t>
            </w:r>
            <w:r w:rsidR="00D91B17">
              <w:rPr>
                <w:lang w:val="en-US"/>
              </w:rPr>
              <w:t xml:space="preserve"> </w:t>
            </w:r>
            <w:r w:rsidR="00D91B17" w:rsidRPr="00E2313D">
              <w:rPr>
                <w:lang w:val="en-US"/>
              </w:rPr>
              <w:t>(4.5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208353B4" w14:textId="7A5A5886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="00D91B17" w:rsidRPr="00E2313D">
              <w:rPr>
                <w:lang w:val="en-US"/>
              </w:rPr>
              <w:t>Struck as pedestrian</w:t>
            </w:r>
            <w:r w:rsidR="00D91B17">
              <w:rPr>
                <w:lang w:val="en-US"/>
              </w:rPr>
              <w:t xml:space="preserve"> </w:t>
            </w:r>
            <w:r w:rsidR="00D91B17" w:rsidRPr="00E2313D">
              <w:rPr>
                <w:lang w:val="en-US"/>
              </w:rPr>
              <w:t>33</w:t>
            </w:r>
            <w:r w:rsidR="00D91B17">
              <w:rPr>
                <w:lang w:val="en-US"/>
              </w:rPr>
              <w:t xml:space="preserve"> </w:t>
            </w:r>
            <w:r w:rsidR="00D91B17" w:rsidRPr="00E2313D">
              <w:rPr>
                <w:lang w:val="en-US"/>
              </w:rPr>
              <w:t>(3.5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692EE58C" w14:textId="4B5708BF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 xml:space="preserve">Fall from </w:t>
            </w:r>
            <w:r w:rsidR="00D91B17">
              <w:rPr>
                <w:lang w:val="en-US"/>
              </w:rPr>
              <w:t xml:space="preserve"> </w:t>
            </w:r>
            <w:r w:rsidR="00D91B17">
              <w:rPr>
                <w:lang w:val="en-US"/>
              </w:rPr>
              <w:sym w:font="Symbol" w:char="F0B3"/>
            </w:r>
            <w:r w:rsidR="00D91B17">
              <w:rPr>
                <w:lang w:val="en-US"/>
              </w:rPr>
              <w:t xml:space="preserve"> 3 meter </w:t>
            </w:r>
            <w:r w:rsidR="00D91B17" w:rsidRPr="00E2313D">
              <w:rPr>
                <w:lang w:val="en-US"/>
              </w:rPr>
              <w:t>height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11 (1.2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47291ECD" w14:textId="7F03DAA3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Hanging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2 (0.2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0F8F6A61" w14:textId="3FC447A2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Fall onto head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1</w:t>
            </w:r>
            <w:r w:rsidR="00D91B17">
              <w:rPr>
                <w:lang w:val="en-US"/>
              </w:rPr>
              <w:t xml:space="preserve"> </w:t>
            </w:r>
            <w:r w:rsidR="00D91B17" w:rsidRPr="00E2313D">
              <w:rPr>
                <w:lang w:val="en-US"/>
              </w:rPr>
              <w:t>(0.1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  <w:p w14:paraId="0BF0BECB" w14:textId="6C639D0C" w:rsidR="00D91B17" w:rsidRDefault="00923F26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E2313D">
              <w:rPr>
                <w:lang w:val="en-US"/>
              </w:rPr>
              <w:t>Other</w:t>
            </w:r>
            <w:r w:rsidR="00D91B17">
              <w:rPr>
                <w:lang w:val="en-US"/>
              </w:rPr>
              <w:t xml:space="preserve">: </w:t>
            </w:r>
            <w:r w:rsidR="00D91B17" w:rsidRPr="00E2313D">
              <w:rPr>
                <w:lang w:val="en-US"/>
              </w:rPr>
              <w:t>29 (3.1</w:t>
            </w:r>
            <w:r w:rsidR="00D91B17">
              <w:rPr>
                <w:lang w:val="en-US"/>
              </w:rPr>
              <w:t>%</w:t>
            </w:r>
            <w:r w:rsidR="00D91B17" w:rsidRPr="00E2313D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2DD42406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3E76CF73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C137BE" w14:paraId="33D4C6AB" w14:textId="77777777" w:rsidTr="00FD7074">
        <w:tc>
          <w:tcPr>
            <w:tcW w:w="2143" w:type="dxa"/>
          </w:tcPr>
          <w:p w14:paraId="17132B55" w14:textId="77777777" w:rsidR="00D91B17" w:rsidRDefault="00D91B17" w:rsidP="00D25117">
            <w:r>
              <w:t>Khera (2022)</w:t>
            </w:r>
          </w:p>
        </w:tc>
        <w:tc>
          <w:tcPr>
            <w:tcW w:w="2247" w:type="dxa"/>
          </w:tcPr>
          <w:p w14:paraId="55721845" w14:textId="77777777" w:rsidR="00D91B17" w:rsidRDefault="00D91B17" w:rsidP="00D25117">
            <w:r>
              <w:t>1601/202 fractures</w:t>
            </w:r>
          </w:p>
        </w:tc>
        <w:tc>
          <w:tcPr>
            <w:tcW w:w="1559" w:type="dxa"/>
          </w:tcPr>
          <w:p w14:paraId="1519F858" w14:textId="6B4EE8FE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73.9 (range 65.4 to 96.8)</w:t>
            </w:r>
            <w:r w:rsidR="00024C1E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20590350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All females</w:t>
            </w:r>
          </w:p>
        </w:tc>
        <w:tc>
          <w:tcPr>
            <w:tcW w:w="3402" w:type="dxa"/>
          </w:tcPr>
          <w:p w14:paraId="11E0E883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5" w:type="dxa"/>
          </w:tcPr>
          <w:p w14:paraId="7C4491E6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6D9E1A1D" w14:textId="77777777" w:rsidR="00D91B17" w:rsidRPr="00C137BE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C137BE" w14:paraId="0D0EC3D7" w14:textId="77777777" w:rsidTr="00FD7074">
        <w:tc>
          <w:tcPr>
            <w:tcW w:w="2143" w:type="dxa"/>
          </w:tcPr>
          <w:p w14:paraId="04D6505D" w14:textId="77777777" w:rsidR="00D91B17" w:rsidRDefault="00D91B17" w:rsidP="00D25117">
            <w:r w:rsidRPr="001507E9">
              <w:t>Leonard (2011)</w:t>
            </w:r>
          </w:p>
        </w:tc>
        <w:tc>
          <w:tcPr>
            <w:tcW w:w="2247" w:type="dxa"/>
          </w:tcPr>
          <w:p w14:paraId="2CD5A2C7" w14:textId="0FE72F59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Cases: 540</w:t>
            </w:r>
            <w:r w:rsidR="00D06D89">
              <w:rPr>
                <w:lang w:val="en-US"/>
              </w:rPr>
              <w:t xml:space="preserve"> cervical spine injuries</w:t>
            </w:r>
          </w:p>
          <w:p w14:paraId="1AD27F77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Random controls: 1060</w:t>
            </w:r>
          </w:p>
          <w:p w14:paraId="1870C389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chanism of injury controls: 1012</w:t>
            </w:r>
          </w:p>
          <w:p w14:paraId="390A274D" w14:textId="77777777" w:rsidR="00D91B17" w:rsidRPr="005922CB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Emergency medical services controls: 702</w:t>
            </w:r>
          </w:p>
        </w:tc>
        <w:tc>
          <w:tcPr>
            <w:tcW w:w="1559" w:type="dxa"/>
          </w:tcPr>
          <w:p w14:paraId="55928838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ases:</w:t>
            </w:r>
          </w:p>
          <w:p w14:paraId="71809E9D" w14:textId="52BE5808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 xml:space="preserve">0 to 2: 27 </w:t>
            </w:r>
          </w:p>
          <w:p w14:paraId="6E51D7CE" w14:textId="0B61C272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2 to 8</w:t>
            </w:r>
            <w:r w:rsidR="00D91B17">
              <w:rPr>
                <w:rFonts w:asciiTheme="majorHAnsi" w:hAnsiTheme="majorHAnsi"/>
                <w:lang w:val="en-US"/>
              </w:rPr>
              <w:t>:</w:t>
            </w:r>
            <w:r w:rsidR="00D91B17" w:rsidRPr="00D6711A">
              <w:rPr>
                <w:rFonts w:asciiTheme="majorHAnsi" w:hAnsiTheme="majorHAnsi"/>
                <w:lang w:val="en-US"/>
              </w:rPr>
              <w:t xml:space="preserve"> 140</w:t>
            </w:r>
          </w:p>
          <w:p w14:paraId="54D0F3E5" w14:textId="3DE4F162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8 to 16</w:t>
            </w:r>
            <w:r w:rsidR="00D91B17">
              <w:rPr>
                <w:rFonts w:asciiTheme="majorHAnsi" w:hAnsiTheme="majorHAnsi"/>
                <w:lang w:val="en-US"/>
              </w:rPr>
              <w:t>:</w:t>
            </w:r>
            <w:r w:rsidR="00D91B17" w:rsidRPr="00D6711A">
              <w:rPr>
                <w:rFonts w:asciiTheme="majorHAnsi" w:hAnsiTheme="majorHAnsi"/>
                <w:lang w:val="en-US"/>
              </w:rPr>
              <w:t xml:space="preserve"> 373</w:t>
            </w:r>
          </w:p>
          <w:p w14:paraId="6F296DFB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236D3590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Random controls: </w:t>
            </w:r>
          </w:p>
          <w:p w14:paraId="2FACA710" w14:textId="21B51074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0 to 2: 116</w:t>
            </w:r>
          </w:p>
          <w:p w14:paraId="0D91CACF" w14:textId="67959991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2 to 8</w:t>
            </w:r>
            <w:r w:rsidR="00D91B17">
              <w:rPr>
                <w:rFonts w:asciiTheme="majorHAnsi" w:hAnsiTheme="majorHAnsi"/>
                <w:lang w:val="en-US"/>
              </w:rPr>
              <w:t>: 318</w:t>
            </w:r>
          </w:p>
          <w:p w14:paraId="2D1E314E" w14:textId="06549BA8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8 to 16</w:t>
            </w:r>
            <w:r w:rsidR="00D91B17">
              <w:rPr>
                <w:rFonts w:asciiTheme="majorHAnsi" w:hAnsiTheme="majorHAnsi"/>
                <w:lang w:val="en-US"/>
              </w:rPr>
              <w:t>: 626</w:t>
            </w:r>
          </w:p>
          <w:p w14:paraId="7A564976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5B4D22AF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Mechanism of injury controls: </w:t>
            </w:r>
          </w:p>
          <w:p w14:paraId="3938864A" w14:textId="0CA4FACE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0 to 2: 41</w:t>
            </w:r>
          </w:p>
          <w:p w14:paraId="4884A23E" w14:textId="57B246F0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2 to 8</w:t>
            </w:r>
            <w:r w:rsidR="00D91B17">
              <w:rPr>
                <w:rFonts w:asciiTheme="majorHAnsi" w:hAnsiTheme="majorHAnsi"/>
                <w:lang w:val="en-US"/>
              </w:rPr>
              <w:t>: 264</w:t>
            </w:r>
          </w:p>
          <w:p w14:paraId="23510ACD" w14:textId="71C0CFCF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8 to 16</w:t>
            </w:r>
            <w:r w:rsidR="00D91B17">
              <w:rPr>
                <w:rFonts w:asciiTheme="majorHAnsi" w:hAnsiTheme="majorHAnsi"/>
                <w:lang w:val="en-US"/>
              </w:rPr>
              <w:t>: 707</w:t>
            </w:r>
          </w:p>
          <w:p w14:paraId="771831FC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764296BE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Emergency medical services controls: </w:t>
            </w:r>
          </w:p>
          <w:p w14:paraId="739DDD26" w14:textId="78398F6A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0 to 2: 34</w:t>
            </w:r>
          </w:p>
          <w:p w14:paraId="0A39EAD3" w14:textId="5E441303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2 to 8</w:t>
            </w:r>
            <w:r w:rsidR="00D91B17">
              <w:rPr>
                <w:rFonts w:asciiTheme="majorHAnsi" w:hAnsiTheme="majorHAnsi"/>
                <w:lang w:val="en-US"/>
              </w:rPr>
              <w:t>: 173</w:t>
            </w:r>
          </w:p>
          <w:p w14:paraId="6AF26968" w14:textId="5B651C05" w:rsidR="00D91B17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D6711A">
              <w:rPr>
                <w:rFonts w:asciiTheme="majorHAnsi" w:hAnsiTheme="majorHAnsi"/>
                <w:lang w:val="en-US"/>
              </w:rPr>
              <w:t>8 to 16</w:t>
            </w:r>
            <w:r w:rsidR="00D91B17">
              <w:rPr>
                <w:rFonts w:asciiTheme="majorHAnsi" w:hAnsiTheme="majorHAnsi"/>
                <w:lang w:val="en-US"/>
              </w:rPr>
              <w:t>: 495</w:t>
            </w:r>
          </w:p>
          <w:p w14:paraId="70C2A2EE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75F170E1" w14:textId="77777777" w:rsidR="00D91B17" w:rsidRDefault="00D91B17" w:rsidP="00D25117">
            <w:pPr>
              <w:rPr>
                <w:lang w:val="en-US"/>
              </w:rPr>
            </w:pPr>
          </w:p>
          <w:p w14:paraId="4A8461A5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53A2E529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2B3E3727" w14:textId="77777777" w:rsidR="00D91B17" w:rsidRPr="00D6711A" w:rsidRDefault="00D91B17" w:rsidP="00D25117">
            <w:pPr>
              <w:rPr>
                <w:i/>
                <w:iCs/>
                <w:lang w:val="en-US"/>
              </w:rPr>
            </w:pPr>
          </w:p>
        </w:tc>
        <w:tc>
          <w:tcPr>
            <w:tcW w:w="1559" w:type="dxa"/>
          </w:tcPr>
          <w:p w14:paraId="0CD6A42B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lastRenderedPageBreak/>
              <w:t xml:space="preserve">Cases: </w:t>
            </w:r>
            <w:r w:rsidRPr="005922CB">
              <w:rPr>
                <w:lang w:val="en-US"/>
              </w:rPr>
              <w:t xml:space="preserve">344 </w:t>
            </w:r>
            <w:r>
              <w:rPr>
                <w:lang w:val="en-US"/>
              </w:rPr>
              <w:t xml:space="preserve">males </w:t>
            </w:r>
            <w:r w:rsidRPr="005922CB">
              <w:rPr>
                <w:lang w:val="en-US"/>
              </w:rPr>
              <w:t>(64</w:t>
            </w:r>
            <w:r>
              <w:rPr>
                <w:lang w:val="en-US"/>
              </w:rPr>
              <w:t>%</w:t>
            </w:r>
            <w:r w:rsidRPr="005922CB">
              <w:rPr>
                <w:lang w:val="en-US"/>
              </w:rPr>
              <w:t>)</w:t>
            </w:r>
          </w:p>
          <w:p w14:paraId="2164C6A9" w14:textId="77777777" w:rsidR="00D91B17" w:rsidRDefault="00D91B17" w:rsidP="00D25117">
            <w:pPr>
              <w:rPr>
                <w:lang w:val="en-US"/>
              </w:rPr>
            </w:pPr>
          </w:p>
          <w:p w14:paraId="32260E59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Random controls: </w:t>
            </w:r>
            <w:r w:rsidRPr="005922CB">
              <w:rPr>
                <w:lang w:val="en-US"/>
              </w:rPr>
              <w:t>634</w:t>
            </w:r>
            <w:r>
              <w:rPr>
                <w:lang w:val="en-US"/>
              </w:rPr>
              <w:t xml:space="preserve"> males</w:t>
            </w:r>
            <w:r w:rsidRPr="005922CB">
              <w:rPr>
                <w:lang w:val="en-US"/>
              </w:rPr>
              <w:t xml:space="preserve"> (60</w:t>
            </w:r>
            <w:r>
              <w:rPr>
                <w:lang w:val="en-US"/>
              </w:rPr>
              <w:t>%</w:t>
            </w:r>
            <w:r w:rsidRPr="005922CB">
              <w:rPr>
                <w:lang w:val="en-US"/>
              </w:rPr>
              <w:t>)</w:t>
            </w:r>
          </w:p>
          <w:p w14:paraId="790134B6" w14:textId="77777777" w:rsidR="00D91B17" w:rsidRDefault="00D91B17" w:rsidP="00D25117">
            <w:pPr>
              <w:rPr>
                <w:lang w:val="en-US"/>
              </w:rPr>
            </w:pPr>
          </w:p>
          <w:p w14:paraId="3E5015CA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Mechanism of injury controls: </w:t>
            </w:r>
            <w:r w:rsidRPr="005922CB">
              <w:rPr>
                <w:lang w:val="en-US"/>
              </w:rPr>
              <w:t>620</w:t>
            </w:r>
            <w:r>
              <w:rPr>
                <w:lang w:val="en-US"/>
              </w:rPr>
              <w:t xml:space="preserve"> males</w:t>
            </w:r>
            <w:r w:rsidRPr="005922CB">
              <w:rPr>
                <w:lang w:val="en-US"/>
              </w:rPr>
              <w:t xml:space="preserve"> (61</w:t>
            </w:r>
            <w:r>
              <w:rPr>
                <w:lang w:val="en-US"/>
              </w:rPr>
              <w:t>%</w:t>
            </w:r>
            <w:r w:rsidRPr="005922CB">
              <w:rPr>
                <w:lang w:val="en-US"/>
              </w:rPr>
              <w:t>)</w:t>
            </w:r>
          </w:p>
          <w:p w14:paraId="2160C0F9" w14:textId="77777777" w:rsidR="00D91B17" w:rsidRDefault="00D91B17" w:rsidP="00D25117">
            <w:pPr>
              <w:rPr>
                <w:lang w:val="en-US"/>
              </w:rPr>
            </w:pPr>
          </w:p>
          <w:p w14:paraId="17D7DB17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Emergency medical services controls: </w:t>
            </w:r>
            <w:r w:rsidRPr="005922CB">
              <w:rPr>
                <w:lang w:val="en-US"/>
              </w:rPr>
              <w:t>414</w:t>
            </w:r>
            <w:r>
              <w:rPr>
                <w:lang w:val="en-US"/>
              </w:rPr>
              <w:t xml:space="preserve"> males</w:t>
            </w:r>
            <w:r w:rsidRPr="005922CB">
              <w:rPr>
                <w:lang w:val="en-US"/>
              </w:rPr>
              <w:t xml:space="preserve"> (59</w:t>
            </w:r>
            <w:r>
              <w:rPr>
                <w:lang w:val="en-US"/>
              </w:rPr>
              <w:t>%</w:t>
            </w:r>
            <w:r w:rsidRPr="005922CB">
              <w:rPr>
                <w:lang w:val="en-US"/>
              </w:rPr>
              <w:t>)</w:t>
            </w:r>
          </w:p>
        </w:tc>
        <w:tc>
          <w:tcPr>
            <w:tcW w:w="3402" w:type="dxa"/>
          </w:tcPr>
          <w:p w14:paraId="4EFCB189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Cases:</w:t>
            </w:r>
          </w:p>
          <w:p w14:paraId="4F33A6BE" w14:textId="232785A0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Occupant of an automobile involved in an MVC: 151</w:t>
            </w:r>
          </w:p>
          <w:p w14:paraId="0B9095ED" w14:textId="346DE975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Nonautomobile MVC (includes children hit by cars and crashes</w:t>
            </w:r>
          </w:p>
          <w:p w14:paraId="44D462D7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nvolving </w:t>
            </w:r>
            <w:r w:rsidRPr="005922CB">
              <w:rPr>
                <w:rFonts w:asciiTheme="majorHAnsi" w:hAnsiTheme="majorHAnsi"/>
                <w:lang w:val="en-US"/>
              </w:rPr>
              <w:t>motorcycles/all-terrain vehicles)</w:t>
            </w:r>
            <w:r>
              <w:rPr>
                <w:rFonts w:asciiTheme="majorHAnsi" w:hAnsiTheme="majorHAnsi"/>
                <w:lang w:val="en-US"/>
              </w:rPr>
              <w:t>: 73</w:t>
            </w:r>
          </w:p>
          <w:p w14:paraId="22E09F5C" w14:textId="5FCA4BFD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Falls (includes falls from bikes and during sports; and diving): 193</w:t>
            </w:r>
          </w:p>
          <w:p w14:paraId="1E4E4A51" w14:textId="5B832398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Other (includes other types of sport injuries and injuries involving</w:t>
            </w:r>
          </w:p>
          <w:p w14:paraId="3C85BA40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 w:rsidRPr="005922CB">
              <w:rPr>
                <w:rFonts w:asciiTheme="majorHAnsi" w:hAnsiTheme="majorHAnsi"/>
                <w:lang w:val="en-US"/>
              </w:rPr>
              <w:t>animals)</w:t>
            </w:r>
            <w:r>
              <w:rPr>
                <w:rFonts w:asciiTheme="majorHAnsi" w:hAnsiTheme="majorHAnsi"/>
                <w:lang w:val="en-US"/>
              </w:rPr>
              <w:t>: 123</w:t>
            </w:r>
          </w:p>
          <w:p w14:paraId="71470542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0CF2983D" w14:textId="77777777" w:rsidR="00F93686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Random controls: </w:t>
            </w:r>
          </w:p>
          <w:p w14:paraId="4CA1B747" w14:textId="3574ACF4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Occupant of an automobile involved in an MVC: 259</w:t>
            </w:r>
          </w:p>
          <w:p w14:paraId="7300F3D5" w14:textId="0539C8D3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Nonautomobile MVC (includes children hit by cars and crashes</w:t>
            </w:r>
          </w:p>
          <w:p w14:paraId="069738CE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nvolving </w:t>
            </w:r>
            <w:r w:rsidRPr="005922CB">
              <w:rPr>
                <w:rFonts w:asciiTheme="majorHAnsi" w:hAnsiTheme="majorHAnsi"/>
                <w:lang w:val="en-US"/>
              </w:rPr>
              <w:t>motorcycles/all-terrain vehicles)</w:t>
            </w:r>
            <w:r>
              <w:rPr>
                <w:rFonts w:asciiTheme="majorHAnsi" w:hAnsiTheme="majorHAnsi"/>
                <w:lang w:val="en-US"/>
              </w:rPr>
              <w:t>: 218</w:t>
            </w:r>
          </w:p>
          <w:p w14:paraId="726AE537" w14:textId="1D941F39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 xml:space="preserve">Falls (includes falls from bikes and during sports; and diving): 386 </w:t>
            </w:r>
          </w:p>
          <w:p w14:paraId="09E85988" w14:textId="01D5191E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Other (includes other types of sport injuries and injuries involving</w:t>
            </w:r>
          </w:p>
          <w:p w14:paraId="31BF7546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 w:rsidRPr="005922CB">
              <w:rPr>
                <w:rFonts w:asciiTheme="majorHAnsi" w:hAnsiTheme="majorHAnsi"/>
                <w:lang w:val="en-US"/>
              </w:rPr>
              <w:t>animals)</w:t>
            </w:r>
            <w:r>
              <w:rPr>
                <w:rFonts w:asciiTheme="majorHAnsi" w:hAnsiTheme="majorHAnsi"/>
                <w:lang w:val="en-US"/>
              </w:rPr>
              <w:t>: 197</w:t>
            </w:r>
          </w:p>
          <w:p w14:paraId="1902C11E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19B768B4" w14:textId="77777777" w:rsidR="00D91B17" w:rsidRPr="005922CB" w:rsidRDefault="00D91B17" w:rsidP="00D25117">
            <w:pPr>
              <w:rPr>
                <w:rFonts w:asciiTheme="majorHAnsi" w:hAnsiTheme="majorHAnsi"/>
                <w:lang w:val="en-US"/>
              </w:rPr>
            </w:pPr>
            <w:r w:rsidRPr="00024C1E">
              <w:rPr>
                <w:rFonts w:asciiTheme="majorHAnsi" w:hAnsiTheme="majorHAnsi"/>
                <w:lang w:val="en-US"/>
              </w:rPr>
              <w:lastRenderedPageBreak/>
              <w:t>Mechanism of injury controls:</w:t>
            </w:r>
          </w:p>
          <w:p w14:paraId="2C387BD6" w14:textId="54A7E312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Occupant of an automobile involved in an MVC: 276</w:t>
            </w:r>
          </w:p>
          <w:p w14:paraId="0DF38E4C" w14:textId="016F27F3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Nonautomobile MVC (includes children hit by cars and crashes</w:t>
            </w:r>
          </w:p>
          <w:p w14:paraId="53A6AD02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nvolving </w:t>
            </w:r>
            <w:r w:rsidRPr="005922CB">
              <w:rPr>
                <w:rFonts w:asciiTheme="majorHAnsi" w:hAnsiTheme="majorHAnsi"/>
                <w:lang w:val="en-US"/>
              </w:rPr>
              <w:t>motorcycles/all-terrain vehicles)</w:t>
            </w:r>
            <w:r>
              <w:rPr>
                <w:rFonts w:asciiTheme="majorHAnsi" w:hAnsiTheme="majorHAnsi"/>
                <w:lang w:val="en-US"/>
              </w:rPr>
              <w:t>: 129</w:t>
            </w:r>
          </w:p>
          <w:p w14:paraId="3C4816CB" w14:textId="6025568E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 xml:space="preserve">Falls (includes falls from bikes and during sports; and diving): 368 </w:t>
            </w:r>
          </w:p>
          <w:p w14:paraId="349F4742" w14:textId="4D9596F0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Other (includes other types of sport injuries and injuries involving</w:t>
            </w:r>
          </w:p>
          <w:p w14:paraId="5D7D7CD3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 w:rsidRPr="005922CB">
              <w:rPr>
                <w:rFonts w:asciiTheme="majorHAnsi" w:hAnsiTheme="majorHAnsi"/>
                <w:lang w:val="en-US"/>
              </w:rPr>
              <w:t>animals)</w:t>
            </w:r>
            <w:r>
              <w:rPr>
                <w:rFonts w:asciiTheme="majorHAnsi" w:hAnsiTheme="majorHAnsi"/>
                <w:lang w:val="en-US"/>
              </w:rPr>
              <w:t>: 239</w:t>
            </w:r>
          </w:p>
          <w:p w14:paraId="322AA04A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</w:p>
          <w:p w14:paraId="28541778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 w:rsidRPr="00024C1E">
              <w:rPr>
                <w:rFonts w:asciiTheme="majorHAnsi" w:hAnsiTheme="majorHAnsi"/>
                <w:lang w:val="en-US"/>
              </w:rPr>
              <w:t>Emergency medical services controls:</w:t>
            </w:r>
          </w:p>
          <w:p w14:paraId="3D150F3D" w14:textId="746BF6EA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Occupant of an automobile involved in an MVC: 204</w:t>
            </w:r>
          </w:p>
          <w:p w14:paraId="6BF67D49" w14:textId="4F3ADD85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Nonautomobile MVC (includes children hit by cars and crashes</w:t>
            </w:r>
          </w:p>
          <w:p w14:paraId="6A314976" w14:textId="77777777" w:rsidR="00D91B17" w:rsidRDefault="00D91B17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Involving </w:t>
            </w:r>
            <w:r w:rsidRPr="005922CB">
              <w:rPr>
                <w:rFonts w:asciiTheme="majorHAnsi" w:hAnsiTheme="majorHAnsi"/>
                <w:lang w:val="en-US"/>
              </w:rPr>
              <w:t>motorcycles/all-terrain vehicles)</w:t>
            </w:r>
            <w:r>
              <w:rPr>
                <w:rFonts w:asciiTheme="majorHAnsi" w:hAnsiTheme="majorHAnsi"/>
                <w:lang w:val="en-US"/>
              </w:rPr>
              <w:t>: 185</w:t>
            </w:r>
          </w:p>
          <w:p w14:paraId="7FDC1C17" w14:textId="467E69E4" w:rsidR="00D91B17" w:rsidRPr="00F93686" w:rsidRDefault="00F93686" w:rsidP="00F93686">
            <w:pPr>
              <w:rPr>
                <w:rFonts w:asciiTheme="majorHAnsi" w:hAnsiTheme="majorHAnsi"/>
                <w:lang w:val="en-US"/>
              </w:rPr>
            </w:pPr>
            <w:r w:rsidRPr="00F93686">
              <w:rPr>
                <w:rFonts w:asciiTheme="majorHAnsi" w:hAnsiTheme="majorHAnsi"/>
                <w:lang w:val="en-US"/>
              </w:rPr>
              <w:t>-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  <w:r w:rsidR="00D91B17" w:rsidRPr="00F93686">
              <w:rPr>
                <w:rFonts w:asciiTheme="majorHAnsi" w:hAnsiTheme="majorHAnsi"/>
                <w:lang w:val="en-US"/>
              </w:rPr>
              <w:t>Falls (includes falls from bikes and during sports; and diving): 198</w:t>
            </w:r>
          </w:p>
          <w:p w14:paraId="3A2E9199" w14:textId="25646E4E" w:rsidR="00D91B17" w:rsidRPr="005922CB" w:rsidRDefault="00F93686" w:rsidP="00D2511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- </w:t>
            </w:r>
            <w:r w:rsidR="00D91B17" w:rsidRPr="005922CB">
              <w:rPr>
                <w:rFonts w:asciiTheme="majorHAnsi" w:hAnsiTheme="majorHAnsi"/>
                <w:lang w:val="en-US"/>
              </w:rPr>
              <w:t>Other (includes other types of sport injuries and injuries involving</w:t>
            </w:r>
          </w:p>
          <w:p w14:paraId="442187C8" w14:textId="0AB69162" w:rsidR="00D91B17" w:rsidRPr="00024C1E" w:rsidRDefault="00D91B17" w:rsidP="00024C1E">
            <w:pPr>
              <w:rPr>
                <w:rFonts w:asciiTheme="majorHAnsi" w:hAnsiTheme="majorHAnsi"/>
                <w:lang w:val="en-US"/>
              </w:rPr>
            </w:pPr>
            <w:r w:rsidRPr="005922CB">
              <w:rPr>
                <w:rFonts w:asciiTheme="majorHAnsi" w:hAnsiTheme="majorHAnsi"/>
                <w:lang w:val="en-US"/>
              </w:rPr>
              <w:t>animals)</w:t>
            </w:r>
            <w:r>
              <w:rPr>
                <w:rFonts w:asciiTheme="majorHAnsi" w:hAnsiTheme="majorHAnsi"/>
                <w:lang w:val="en-US"/>
              </w:rPr>
              <w:t>: 115</w:t>
            </w:r>
          </w:p>
        </w:tc>
        <w:tc>
          <w:tcPr>
            <w:tcW w:w="1985" w:type="dxa"/>
          </w:tcPr>
          <w:p w14:paraId="5562DC4C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4CAA24E1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DC186D" w14:paraId="49D03108" w14:textId="77777777" w:rsidTr="00FD7074">
        <w:tc>
          <w:tcPr>
            <w:tcW w:w="2143" w:type="dxa"/>
          </w:tcPr>
          <w:p w14:paraId="0A7BC67B" w14:textId="77777777" w:rsidR="00D91B17" w:rsidRDefault="00D91B17" w:rsidP="00D25117">
            <w:r>
              <w:lastRenderedPageBreak/>
              <w:t>Roux (2007)</w:t>
            </w:r>
          </w:p>
        </w:tc>
        <w:tc>
          <w:tcPr>
            <w:tcW w:w="2247" w:type="dxa"/>
          </w:tcPr>
          <w:p w14:paraId="42EBBB0E" w14:textId="4840AE22" w:rsidR="00D91B17" w:rsidRPr="002520A0" w:rsidRDefault="00D91B17" w:rsidP="00D25117">
            <w:pPr>
              <w:rPr>
                <w:lang w:val="en-US"/>
              </w:rPr>
            </w:pPr>
            <w:r w:rsidRPr="00BF78AE">
              <w:rPr>
                <w:lang w:val="en-US"/>
              </w:rPr>
              <w:t xml:space="preserve">397/not clear the number of </w:t>
            </w:r>
            <w:r>
              <w:rPr>
                <w:lang w:val="en-US"/>
              </w:rPr>
              <w:t>patients with a fracture</w:t>
            </w:r>
          </w:p>
        </w:tc>
        <w:tc>
          <w:tcPr>
            <w:tcW w:w="1559" w:type="dxa"/>
          </w:tcPr>
          <w:p w14:paraId="13A220D5" w14:textId="3B19B606" w:rsidR="00D91B17" w:rsidRPr="002520A0" w:rsidRDefault="00D91B17" w:rsidP="00D25117">
            <w:r>
              <w:t>Mean 74.3 (SD 5.5)</w:t>
            </w:r>
            <w:r w:rsidR="00024C1E">
              <w:t xml:space="preserve"> years</w:t>
            </w:r>
          </w:p>
        </w:tc>
        <w:tc>
          <w:tcPr>
            <w:tcW w:w="1559" w:type="dxa"/>
          </w:tcPr>
          <w:p w14:paraId="4DD23EA1" w14:textId="77777777" w:rsidR="00D91B17" w:rsidRPr="00BF78AE" w:rsidRDefault="00D91B17" w:rsidP="00D25117">
            <w:r>
              <w:rPr>
                <w:lang w:val="en-US"/>
              </w:rPr>
              <w:t>All females</w:t>
            </w:r>
          </w:p>
        </w:tc>
        <w:tc>
          <w:tcPr>
            <w:tcW w:w="3402" w:type="dxa"/>
          </w:tcPr>
          <w:p w14:paraId="15B9899F" w14:textId="77777777" w:rsidR="00D91B17" w:rsidRPr="00BF78AE" w:rsidRDefault="00D91B17" w:rsidP="00D25117">
            <w:r>
              <w:t>Not reported</w:t>
            </w:r>
          </w:p>
        </w:tc>
        <w:tc>
          <w:tcPr>
            <w:tcW w:w="1985" w:type="dxa"/>
          </w:tcPr>
          <w:p w14:paraId="09E15828" w14:textId="77777777" w:rsidR="00D91B17" w:rsidRPr="00DC186D" w:rsidRDefault="00D91B17" w:rsidP="00D25117">
            <w:pPr>
              <w:rPr>
                <w:lang w:val="en-US"/>
              </w:rPr>
            </w:pPr>
            <w:r w:rsidRPr="00DC186D">
              <w:rPr>
                <w:lang w:val="en-US"/>
              </w:rPr>
              <w:t xml:space="preserve">Mean 62.5 on the VAS (SD </w:t>
            </w:r>
            <w:r>
              <w:rPr>
                <w:lang w:val="en-US"/>
              </w:rPr>
              <w:t>13.7)</w:t>
            </w:r>
          </w:p>
        </w:tc>
        <w:tc>
          <w:tcPr>
            <w:tcW w:w="1984" w:type="dxa"/>
          </w:tcPr>
          <w:p w14:paraId="24FF9D45" w14:textId="77777777" w:rsidR="00D91B17" w:rsidRPr="00DC186D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61.2 months (SD 97.0)</w:t>
            </w:r>
          </w:p>
        </w:tc>
      </w:tr>
      <w:tr w:rsidR="00D91B17" w:rsidRPr="008771E5" w14:paraId="2B6945CE" w14:textId="77777777" w:rsidTr="00FD7074">
        <w:tc>
          <w:tcPr>
            <w:tcW w:w="2143" w:type="dxa"/>
          </w:tcPr>
          <w:p w14:paraId="52F5DB3E" w14:textId="77777777" w:rsidR="00D91B17" w:rsidRDefault="00D91B17" w:rsidP="00D25117">
            <w:r>
              <w:t>Singh (2011)</w:t>
            </w:r>
          </w:p>
        </w:tc>
        <w:tc>
          <w:tcPr>
            <w:tcW w:w="2247" w:type="dxa"/>
          </w:tcPr>
          <w:p w14:paraId="357AF863" w14:textId="008D593C" w:rsidR="00D91B17" w:rsidRDefault="00D91B17" w:rsidP="00D25117">
            <w:pPr>
              <w:rPr>
                <w:lang w:val="en-US"/>
              </w:rPr>
            </w:pPr>
            <w:r w:rsidRPr="00F10853">
              <w:rPr>
                <w:lang w:val="en-US"/>
              </w:rPr>
              <w:t xml:space="preserve">773 (261 </w:t>
            </w:r>
            <w:r w:rsidR="00A0033C">
              <w:rPr>
                <w:lang w:val="en-US"/>
              </w:rPr>
              <w:t>fractures</w:t>
            </w:r>
            <w:r>
              <w:rPr>
                <w:lang w:val="en-US"/>
              </w:rPr>
              <w:t xml:space="preserve"> and 512 </w:t>
            </w:r>
            <w:r w:rsidR="00A0033C">
              <w:rPr>
                <w:lang w:val="en-US"/>
              </w:rPr>
              <w:t>non-fratures</w:t>
            </w:r>
            <w:r>
              <w:rPr>
                <w:lang w:val="en-US"/>
              </w:rPr>
              <w:t>)</w:t>
            </w:r>
          </w:p>
        </w:tc>
        <w:tc>
          <w:tcPr>
            <w:tcW w:w="1559" w:type="dxa"/>
          </w:tcPr>
          <w:p w14:paraId="4997C003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41 years</w:t>
            </w:r>
          </w:p>
        </w:tc>
        <w:tc>
          <w:tcPr>
            <w:tcW w:w="1559" w:type="dxa"/>
          </w:tcPr>
          <w:p w14:paraId="5DAE08F5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540 males (70%)</w:t>
            </w:r>
          </w:p>
        </w:tc>
        <w:tc>
          <w:tcPr>
            <w:tcW w:w="3402" w:type="dxa"/>
          </w:tcPr>
          <w:p w14:paraId="041AE958" w14:textId="77777777" w:rsidR="004B0BBA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ases: </w:t>
            </w:r>
          </w:p>
          <w:p w14:paraId="72B6E9AD" w14:textId="458D64B7" w:rsidR="004B0BBA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M</w:t>
            </w:r>
            <w:r w:rsidR="00D91B17" w:rsidRPr="004B0BBA">
              <w:rPr>
                <w:lang w:val="en-US"/>
              </w:rPr>
              <w:t>otor vehicle acciden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89 (34.1%) </w:t>
            </w:r>
          </w:p>
          <w:p w14:paraId="5983FC42" w14:textId="6CB272FE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M</w:t>
            </w:r>
            <w:r w:rsidR="00D91B17">
              <w:rPr>
                <w:lang w:val="en-US"/>
              </w:rPr>
              <w:t>otorbike acciden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51 (19.5%) </w:t>
            </w:r>
          </w:p>
          <w:p w14:paraId="05765AD8" w14:textId="02F75D0B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="00D91B17">
              <w:rPr>
                <w:lang w:val="en-US"/>
              </w:rPr>
              <w:t>truck ad pedestrian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22 (8.4%) </w:t>
            </w:r>
          </w:p>
          <w:p w14:paraId="30B27205" w14:textId="564A1F06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F</w:t>
            </w:r>
            <w:r w:rsidR="00D91B17">
              <w:rPr>
                <w:lang w:val="en-US"/>
              </w:rPr>
              <w:t>alls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72 (27.6%) </w:t>
            </w:r>
          </w:p>
          <w:p w14:paraId="7A2130B3" w14:textId="23DC78A8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- A</w:t>
            </w:r>
            <w:r w:rsidR="00D91B17">
              <w:rPr>
                <w:lang w:val="en-US"/>
              </w:rPr>
              <w:t>ssaul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1 (0.4%) </w:t>
            </w:r>
          </w:p>
          <w:p w14:paraId="20743DF8" w14:textId="1E531117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C</w:t>
            </w:r>
            <w:r w:rsidR="00D91B17">
              <w:rPr>
                <w:lang w:val="en-US"/>
              </w:rPr>
              <w:t>yclis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7 (2.7%) </w:t>
            </w:r>
          </w:p>
          <w:p w14:paraId="789A7EFC" w14:textId="1C6A2397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O</w:t>
            </w:r>
            <w:r w:rsidR="00D91B17">
              <w:rPr>
                <w:lang w:val="en-US"/>
              </w:rPr>
              <w:t>ther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19 (7.3%) </w:t>
            </w:r>
          </w:p>
          <w:p w14:paraId="5A067D89" w14:textId="77777777" w:rsidR="00D91B17" w:rsidRDefault="00D91B17" w:rsidP="00D25117">
            <w:pPr>
              <w:rPr>
                <w:lang w:val="en-US"/>
              </w:rPr>
            </w:pPr>
          </w:p>
          <w:p w14:paraId="7E6843FA" w14:textId="77777777" w:rsidR="004B0BBA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Controls: </w:t>
            </w:r>
          </w:p>
          <w:p w14:paraId="6368AB2A" w14:textId="700076DD" w:rsidR="004B0BBA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M</w:t>
            </w:r>
            <w:r w:rsidR="00D91B17" w:rsidRPr="004B0BBA">
              <w:rPr>
                <w:lang w:val="en-US"/>
              </w:rPr>
              <w:t>otor vehicle acciden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140 (27.3%) </w:t>
            </w:r>
          </w:p>
          <w:p w14:paraId="7E851EB5" w14:textId="53DFA6FE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M</w:t>
            </w:r>
            <w:r w:rsidR="00D91B17">
              <w:rPr>
                <w:lang w:val="en-US"/>
              </w:rPr>
              <w:t>otorbike acciden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43 (8.4%) </w:t>
            </w:r>
          </w:p>
          <w:p w14:paraId="0CB5335A" w14:textId="55869174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="00D91B17">
              <w:rPr>
                <w:lang w:val="en-US"/>
              </w:rPr>
              <w:t>truck ad pedestrian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48 (9.4%) </w:t>
            </w:r>
          </w:p>
          <w:p w14:paraId="607A50BB" w14:textId="4BA730AD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F</w:t>
            </w:r>
            <w:r w:rsidR="00D91B17">
              <w:rPr>
                <w:lang w:val="en-US"/>
              </w:rPr>
              <w:t>alls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138 (27.0%) </w:t>
            </w:r>
          </w:p>
          <w:p w14:paraId="25D1EC55" w14:textId="2BF4BB53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A</w:t>
            </w:r>
            <w:r w:rsidR="00D91B17">
              <w:rPr>
                <w:lang w:val="en-US"/>
              </w:rPr>
              <w:t>ssaul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59 (11.5%) </w:t>
            </w:r>
          </w:p>
          <w:p w14:paraId="754B1C9F" w14:textId="00A4A0E6" w:rsidR="004B0BBA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>- C</w:t>
            </w:r>
            <w:r w:rsidR="00D91B17">
              <w:rPr>
                <w:lang w:val="en-US"/>
              </w:rPr>
              <w:t>yclist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16 (3.1%) </w:t>
            </w:r>
          </w:p>
          <w:p w14:paraId="460AD180" w14:textId="6CF4962A" w:rsidR="00D91B17" w:rsidRPr="008771E5" w:rsidRDefault="004B0BBA" w:rsidP="00D25117">
            <w:pPr>
              <w:rPr>
                <w:color w:val="FF0000"/>
                <w:lang w:val="en-US"/>
              </w:rPr>
            </w:pPr>
            <w:r>
              <w:rPr>
                <w:lang w:val="en-US"/>
              </w:rPr>
              <w:t>- O</w:t>
            </w:r>
            <w:r w:rsidR="00D91B17">
              <w:rPr>
                <w:lang w:val="en-US"/>
              </w:rPr>
              <w:t>ther</w:t>
            </w:r>
            <w:r>
              <w:rPr>
                <w:lang w:val="en-US"/>
              </w:rPr>
              <w:t xml:space="preserve">: </w:t>
            </w:r>
            <w:r>
              <w:rPr>
                <w:lang w:val="en-US"/>
              </w:rPr>
              <w:t xml:space="preserve">68 (13.3%) </w:t>
            </w:r>
          </w:p>
        </w:tc>
        <w:tc>
          <w:tcPr>
            <w:tcW w:w="1985" w:type="dxa"/>
          </w:tcPr>
          <w:p w14:paraId="28140873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ases:</w:t>
            </w:r>
          </w:p>
          <w:p w14:paraId="2394DB4D" w14:textId="7E31C184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153 (58.6%) had thoracic back pain</w:t>
            </w:r>
          </w:p>
          <w:p w14:paraId="20ADE34E" w14:textId="77777777" w:rsidR="00D91B17" w:rsidRDefault="00D91B17" w:rsidP="00D25117">
            <w:pPr>
              <w:rPr>
                <w:lang w:val="en-US"/>
              </w:rPr>
            </w:pPr>
          </w:p>
          <w:p w14:paraId="49F5E201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Controls:</w:t>
            </w:r>
          </w:p>
          <w:p w14:paraId="78EC22D1" w14:textId="55D9D352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50 (9.8%) had thoracic back pain</w:t>
            </w:r>
          </w:p>
        </w:tc>
        <w:tc>
          <w:tcPr>
            <w:tcW w:w="1984" w:type="dxa"/>
          </w:tcPr>
          <w:p w14:paraId="16009FB1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</w:tr>
      <w:tr w:rsidR="00D91B17" w:rsidRPr="008771E5" w14:paraId="721F1D64" w14:textId="77777777" w:rsidTr="00FD7074">
        <w:tc>
          <w:tcPr>
            <w:tcW w:w="2143" w:type="dxa"/>
          </w:tcPr>
          <w:p w14:paraId="00A7C87B" w14:textId="77777777" w:rsidR="00D91B17" w:rsidRDefault="00D91B17" w:rsidP="00D25117">
            <w:r w:rsidRPr="00D1665D">
              <w:t>Stiell (2001)</w:t>
            </w:r>
          </w:p>
        </w:tc>
        <w:tc>
          <w:tcPr>
            <w:tcW w:w="2247" w:type="dxa"/>
          </w:tcPr>
          <w:p w14:paraId="3FC2C597" w14:textId="6F3CDD54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8924/515 </w:t>
            </w:r>
            <w:r w:rsidR="00A0033C">
              <w:rPr>
                <w:lang w:val="en-US"/>
              </w:rPr>
              <w:t>cervical spine injuries</w:t>
            </w:r>
          </w:p>
          <w:p w14:paraId="2E230075" w14:textId="77777777" w:rsidR="00D91B17" w:rsidRDefault="00D91B17" w:rsidP="00D25117">
            <w:pPr>
              <w:rPr>
                <w:lang w:val="en-US"/>
              </w:rPr>
            </w:pPr>
          </w:p>
          <w:p w14:paraId="0FD55C34" w14:textId="77777777" w:rsidR="00D91B17" w:rsidRPr="00F10853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Samples size estimated based on 100% sensitivity (95% CI 97%-100%)</w:t>
            </w:r>
          </w:p>
        </w:tc>
        <w:tc>
          <w:tcPr>
            <w:tcW w:w="1559" w:type="dxa"/>
          </w:tcPr>
          <w:p w14:paraId="073EE640" w14:textId="612E874C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36.7 (SD 16)</w:t>
            </w:r>
            <w:r w:rsidR="004B0BBA">
              <w:rPr>
                <w:lang w:val="en-US"/>
              </w:rPr>
              <w:t xml:space="preserve"> years</w:t>
            </w:r>
          </w:p>
          <w:p w14:paraId="1313D0F0" w14:textId="77777777" w:rsidR="00D91B17" w:rsidRDefault="00D91B17" w:rsidP="00D25117">
            <w:pPr>
              <w:rPr>
                <w:lang w:val="en-US"/>
              </w:rPr>
            </w:pPr>
          </w:p>
          <w:p w14:paraId="7A4336B0" w14:textId="77777777" w:rsidR="00D91B17" w:rsidRDefault="00D91B17" w:rsidP="00D25117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7F960448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4600 males (51.5%) </w:t>
            </w:r>
          </w:p>
        </w:tc>
        <w:tc>
          <w:tcPr>
            <w:tcW w:w="3402" w:type="dxa"/>
          </w:tcPr>
          <w:p w14:paraId="392F3239" w14:textId="0F9F6813" w:rsidR="00D91B17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B0BBA">
              <w:rPr>
                <w:lang w:val="en-US"/>
              </w:rPr>
              <w:t>Motor vehicle collision: 5975 (67.0 %)</w:t>
            </w:r>
          </w:p>
          <w:p w14:paraId="62A6761E" w14:textId="5F041CFA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Fall: 1277 (14.3%)</w:t>
            </w:r>
          </w:p>
          <w:p w14:paraId="270E4CB1" w14:textId="7C4164E8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Pedestrian struck: 298 (3.3%)</w:t>
            </w:r>
          </w:p>
          <w:p w14:paraId="6AA0FC70" w14:textId="041C260A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Assault: 293 (3.3%)</w:t>
            </w:r>
          </w:p>
          <w:p w14:paraId="3D01423C" w14:textId="6807546D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Head struck/hit by object: 291 (3.3%)</w:t>
            </w:r>
          </w:p>
          <w:p w14:paraId="7456C0B3" w14:textId="1059349E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Sports: 256 (2.9%)</w:t>
            </w:r>
          </w:p>
          <w:p w14:paraId="3F2B891D" w14:textId="5A0AA2F2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Bicycle: 221 (2.5%)</w:t>
            </w:r>
          </w:p>
          <w:p w14:paraId="04380192" w14:textId="2F84C152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Axial load: 192 (2.2%)</w:t>
            </w:r>
          </w:p>
          <w:p w14:paraId="73A0DDF5" w14:textId="7FA42CFC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Motorcycle: 66 (0.7%)</w:t>
            </w:r>
          </w:p>
          <w:p w14:paraId="7D6FE860" w14:textId="4428CEEE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Motorized recreational vehicle: 47 (0.5%)</w:t>
            </w:r>
          </w:p>
          <w:p w14:paraId="4932AC20" w14:textId="0641E435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>
              <w:rPr>
                <w:lang w:val="en-US"/>
              </w:rPr>
              <w:t>Other: 8 (0.1%)</w:t>
            </w:r>
          </w:p>
        </w:tc>
        <w:tc>
          <w:tcPr>
            <w:tcW w:w="1985" w:type="dxa"/>
          </w:tcPr>
          <w:p w14:paraId="38022E34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  <w:tc>
          <w:tcPr>
            <w:tcW w:w="1984" w:type="dxa"/>
          </w:tcPr>
          <w:p w14:paraId="46B34DEB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649FAF7A" w14:textId="77777777" w:rsidTr="00FD7074">
        <w:tc>
          <w:tcPr>
            <w:tcW w:w="2143" w:type="dxa"/>
          </w:tcPr>
          <w:p w14:paraId="2EB78695" w14:textId="77777777" w:rsidR="00D91B17" w:rsidRDefault="00D91B17" w:rsidP="00D25117">
            <w:r w:rsidRPr="00E4203D">
              <w:t>Stiell (2003)</w:t>
            </w:r>
          </w:p>
        </w:tc>
        <w:tc>
          <w:tcPr>
            <w:tcW w:w="2247" w:type="dxa"/>
          </w:tcPr>
          <w:p w14:paraId="51B2C257" w14:textId="1B2D2E4A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8283/</w:t>
            </w:r>
            <w:r w:rsidRPr="00DC6BDE">
              <w:rPr>
                <w:lang w:val="en-US"/>
              </w:rPr>
              <w:t xml:space="preserve">169 </w:t>
            </w:r>
            <w:r w:rsidR="00A0033C">
              <w:rPr>
                <w:lang w:val="en-US"/>
              </w:rPr>
              <w:t>cervical spine injuries</w:t>
            </w:r>
          </w:p>
          <w:p w14:paraId="51D676FF" w14:textId="77777777" w:rsidR="00D91B17" w:rsidRDefault="00D91B17" w:rsidP="00D25117">
            <w:pPr>
              <w:rPr>
                <w:lang w:val="en-US"/>
              </w:rPr>
            </w:pPr>
          </w:p>
          <w:p w14:paraId="2B9FE3FD" w14:textId="28DC7E6D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Sample size estimation mentioned but method not reported</w:t>
            </w:r>
          </w:p>
        </w:tc>
        <w:tc>
          <w:tcPr>
            <w:tcW w:w="1559" w:type="dxa"/>
          </w:tcPr>
          <w:p w14:paraId="2FFA2219" w14:textId="12C2CE40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37.6 (SD 16)</w:t>
            </w:r>
            <w:r w:rsidR="004B0BBA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29FAF3F9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4328 males (52.3%) </w:t>
            </w:r>
          </w:p>
        </w:tc>
        <w:tc>
          <w:tcPr>
            <w:tcW w:w="3402" w:type="dxa"/>
          </w:tcPr>
          <w:p w14:paraId="1B6E5799" w14:textId="613AE0B2" w:rsidR="00D91B17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B0BBA">
              <w:rPr>
                <w:lang w:val="en-US"/>
              </w:rPr>
              <w:t>Motor vehicle collision: 5564 (67.2%)</w:t>
            </w:r>
          </w:p>
          <w:p w14:paraId="73234EA3" w14:textId="15C62FF5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Motorcycle collision</w:t>
            </w:r>
            <w:r w:rsidR="00D91B17">
              <w:rPr>
                <w:lang w:val="en-US"/>
              </w:rPr>
              <w:t xml:space="preserve">: </w:t>
            </w:r>
            <w:r w:rsidR="00D91B17" w:rsidRPr="00C746FB">
              <w:rPr>
                <w:lang w:val="en-US"/>
              </w:rPr>
              <w:t>78 (0.9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2C8CBD0D" w14:textId="4B70311D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Collision involving other motorized vehicles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53 (0.6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2E3D5CB0" w14:textId="77777777" w:rsidR="00D91B17" w:rsidRDefault="00D91B17" w:rsidP="00D25117">
            <w:pPr>
              <w:rPr>
                <w:lang w:val="en-US"/>
              </w:rPr>
            </w:pPr>
            <w:r w:rsidRPr="00C746FB">
              <w:rPr>
                <w:lang w:val="en-US"/>
              </w:rPr>
              <w:t>Pedestrian struck and thrown</w:t>
            </w:r>
            <w:r>
              <w:rPr>
                <w:lang w:val="en-US"/>
              </w:rPr>
              <w:t>:</w:t>
            </w:r>
            <w:r w:rsidRPr="00C746FB">
              <w:rPr>
                <w:lang w:val="en-US"/>
              </w:rPr>
              <w:t xml:space="preserve"> 107 (1.3</w:t>
            </w:r>
            <w:r>
              <w:rPr>
                <w:lang w:val="en-US"/>
              </w:rPr>
              <w:t>%</w:t>
            </w:r>
            <w:r w:rsidRPr="00C746FB">
              <w:rPr>
                <w:lang w:val="en-US"/>
              </w:rPr>
              <w:t>)</w:t>
            </w:r>
          </w:p>
          <w:p w14:paraId="031991ED" w14:textId="1F51E6F9" w:rsidR="00D91B17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B0BBA">
              <w:rPr>
                <w:lang w:val="en-US"/>
              </w:rPr>
              <w:t>Pedestrian struck: 158 (1.9%)</w:t>
            </w:r>
          </w:p>
          <w:p w14:paraId="06FFD73D" w14:textId="77777777" w:rsidR="00D91B17" w:rsidRDefault="00D91B17" w:rsidP="00D25117">
            <w:pPr>
              <w:rPr>
                <w:lang w:val="en-US"/>
              </w:rPr>
            </w:pPr>
            <w:r w:rsidRPr="00C746FB">
              <w:rPr>
                <w:lang w:val="en-US"/>
              </w:rPr>
              <w:lastRenderedPageBreak/>
              <w:t>Bicycle struck</w:t>
            </w:r>
            <w:r>
              <w:rPr>
                <w:lang w:val="en-US"/>
              </w:rPr>
              <w:t>:</w:t>
            </w:r>
            <w:r w:rsidRPr="00C746FB">
              <w:rPr>
                <w:lang w:val="en-US"/>
              </w:rPr>
              <w:t xml:space="preserve"> 96 (1.2</w:t>
            </w:r>
            <w:r>
              <w:rPr>
                <w:lang w:val="en-US"/>
              </w:rPr>
              <w:t>%</w:t>
            </w:r>
            <w:r w:rsidRPr="00C746FB">
              <w:rPr>
                <w:lang w:val="en-US"/>
              </w:rPr>
              <w:t>)</w:t>
            </w:r>
          </w:p>
          <w:p w14:paraId="1FF10419" w14:textId="3127DAD5" w:rsidR="00D91B17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B0BBA">
              <w:rPr>
                <w:lang w:val="en-US"/>
              </w:rPr>
              <w:t>Bicycle collision: 61 (0.7%)</w:t>
            </w:r>
          </w:p>
          <w:p w14:paraId="7C3701BE" w14:textId="57590B77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Other bicycle accident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105 (1.3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654AE2B3" w14:textId="0CFDBA45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Fall from elevation &gt;10 ft (3 m) or down &gt;15 stairs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183 (2.2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04E7DB40" w14:textId="77777777" w:rsidR="00D91B17" w:rsidRPr="00C746FB" w:rsidRDefault="00D91B17" w:rsidP="00D25117">
            <w:pPr>
              <w:rPr>
                <w:lang w:val="en-US"/>
              </w:rPr>
            </w:pPr>
            <w:r w:rsidRPr="00C746FB">
              <w:rPr>
                <w:lang w:val="en-US"/>
              </w:rPr>
              <w:t>Fall from elevation of 3 to 10 ft (1 to 3 m) or down</w:t>
            </w:r>
            <w:r>
              <w:rPr>
                <w:lang w:val="en-US"/>
              </w:rPr>
              <w:t xml:space="preserve"> </w:t>
            </w:r>
            <w:r w:rsidRPr="00C746FB">
              <w:rPr>
                <w:lang w:val="en-US"/>
              </w:rPr>
              <w:t>5 to 15 stairs</w:t>
            </w:r>
            <w:r>
              <w:rPr>
                <w:lang w:val="en-US"/>
              </w:rPr>
              <w:t>:</w:t>
            </w:r>
          </w:p>
          <w:p w14:paraId="4DD2E125" w14:textId="77777777" w:rsidR="00D91B17" w:rsidRDefault="00D91B17" w:rsidP="00D25117">
            <w:pPr>
              <w:rPr>
                <w:lang w:val="en-US"/>
              </w:rPr>
            </w:pPr>
            <w:r w:rsidRPr="00C746FB">
              <w:rPr>
                <w:lang w:val="en-US"/>
              </w:rPr>
              <w:t>350 (4.2</w:t>
            </w:r>
            <w:r>
              <w:rPr>
                <w:lang w:val="en-US"/>
              </w:rPr>
              <w:t>%</w:t>
            </w:r>
            <w:r w:rsidRPr="00C746FB">
              <w:rPr>
                <w:lang w:val="en-US"/>
              </w:rPr>
              <w:t>)</w:t>
            </w:r>
          </w:p>
          <w:p w14:paraId="2E141971" w14:textId="45667A4F" w:rsidR="00D91B17" w:rsidRPr="004B0BBA" w:rsidRDefault="004B0BBA" w:rsidP="004B0BBA">
            <w:pPr>
              <w:rPr>
                <w:lang w:val="en-US"/>
              </w:rPr>
            </w:pPr>
            <w:r w:rsidRPr="004B0BBA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4B0BBA">
              <w:rPr>
                <w:lang w:val="en-US"/>
              </w:rPr>
              <w:t>Fall from elevation &lt;3 ft (1 m) or down &lt;5 stairs: 641 (7.7%)</w:t>
            </w:r>
          </w:p>
          <w:p w14:paraId="5420C516" w14:textId="10DE4937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Assault with a blunt object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73 (0.9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0835D050" w14:textId="602E29B1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Assault with fist or feet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199 (2.4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13852F15" w14:textId="7FE40A97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Diving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25 (0.3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776BFDEF" w14:textId="7E59D0EA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Fall onto head (axial load)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32 (0.4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04F9BAB4" w14:textId="5031116E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Contact sports (axial load)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88 (1.1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7B7C4F0C" w14:textId="314AC434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Heavy object onto head (axial load)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74 (0.9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6AF18062" w14:textId="214653B1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Other sports</w:t>
            </w:r>
            <w:r w:rsidR="00D91B17">
              <w:rPr>
                <w:lang w:val="en-US"/>
              </w:rPr>
              <w:t xml:space="preserve">: </w:t>
            </w:r>
            <w:r w:rsidR="00D91B17" w:rsidRPr="00C746FB">
              <w:rPr>
                <w:lang w:val="en-US"/>
              </w:rPr>
              <w:t>166 (2.0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4DD727B6" w14:textId="432226AE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Head struck by other object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106 (1.3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521B518D" w14:textId="06A6033C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Hit head on an object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101 (1.2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  <w:p w14:paraId="7D145F4B" w14:textId="2D473434" w:rsidR="00D91B17" w:rsidRDefault="004B0BBA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C746FB">
              <w:rPr>
                <w:lang w:val="en-US"/>
              </w:rPr>
              <w:t>Other</w:t>
            </w:r>
            <w:r w:rsidR="00D91B17">
              <w:rPr>
                <w:lang w:val="en-US"/>
              </w:rPr>
              <w:t>:</w:t>
            </w:r>
            <w:r w:rsidR="00D91B17" w:rsidRPr="00C746FB">
              <w:rPr>
                <w:lang w:val="en-US"/>
              </w:rPr>
              <w:t xml:space="preserve"> 23 (0.3</w:t>
            </w:r>
            <w:r w:rsidR="00D91B17">
              <w:rPr>
                <w:lang w:val="en-US"/>
              </w:rPr>
              <w:t>%</w:t>
            </w:r>
            <w:r w:rsidR="00D91B17" w:rsidRPr="00C746FB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198AE9E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296FAC4E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2FD933A7" w14:textId="77777777" w:rsidTr="00FD7074">
        <w:tc>
          <w:tcPr>
            <w:tcW w:w="2143" w:type="dxa"/>
          </w:tcPr>
          <w:p w14:paraId="5D1BC7F7" w14:textId="77777777" w:rsidR="00D91B17" w:rsidRDefault="00D91B17" w:rsidP="00D25117">
            <w:r w:rsidRPr="002D5B54">
              <w:t>Stiell (2010)</w:t>
            </w:r>
          </w:p>
        </w:tc>
        <w:tc>
          <w:tcPr>
            <w:tcW w:w="2247" w:type="dxa"/>
          </w:tcPr>
          <w:p w14:paraId="0DD3371C" w14:textId="2A1F5AD2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3411/41 </w:t>
            </w:r>
            <w:r w:rsidR="00A0033C">
              <w:rPr>
                <w:lang w:val="en-US"/>
              </w:rPr>
              <w:t>cervical spine injuries</w:t>
            </w:r>
          </w:p>
        </w:tc>
        <w:tc>
          <w:tcPr>
            <w:tcW w:w="1559" w:type="dxa"/>
          </w:tcPr>
          <w:p w14:paraId="7AF5E19E" w14:textId="0497D0C4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41 (SD 18)</w:t>
            </w:r>
            <w:r w:rsidR="00043F6B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45DD704C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1687 males (36.4%)</w:t>
            </w:r>
          </w:p>
        </w:tc>
        <w:tc>
          <w:tcPr>
            <w:tcW w:w="3402" w:type="dxa"/>
          </w:tcPr>
          <w:p w14:paraId="5B29DDDD" w14:textId="0EC0B853" w:rsidR="00D91B17" w:rsidRPr="00043F6B" w:rsidRDefault="00043F6B" w:rsidP="00043F6B">
            <w:pPr>
              <w:rPr>
                <w:lang w:val="en-US"/>
              </w:rPr>
            </w:pPr>
            <w:r w:rsidRPr="00043F6B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043F6B">
              <w:rPr>
                <w:lang w:val="en-US"/>
              </w:rPr>
              <w:t>Motor vehicle collision: 2288 (63.0%)</w:t>
            </w:r>
          </w:p>
          <w:p w14:paraId="70314159" w14:textId="7B870573" w:rsidR="00D91B17" w:rsidRDefault="00043F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769B9">
              <w:rPr>
                <w:lang w:val="en-US"/>
              </w:rPr>
              <w:t>Pedestrian struck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98 (2.7</w:t>
            </w:r>
            <w:r w:rsidR="00D91B17">
              <w:rPr>
                <w:lang w:val="en-US"/>
              </w:rPr>
              <w:t>%</w:t>
            </w:r>
            <w:r w:rsidR="00D91B17" w:rsidRPr="008769B9">
              <w:rPr>
                <w:lang w:val="en-US"/>
              </w:rPr>
              <w:t>)</w:t>
            </w:r>
          </w:p>
          <w:p w14:paraId="2CA4D9E9" w14:textId="554291EE" w:rsidR="00D91B17" w:rsidRDefault="00043F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769B9">
              <w:rPr>
                <w:lang w:val="en-US"/>
              </w:rPr>
              <w:t>Bicycle collision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133 (3.7</w:t>
            </w:r>
            <w:r w:rsidR="00D91B17">
              <w:rPr>
                <w:lang w:val="en-US"/>
              </w:rPr>
              <w:t>%</w:t>
            </w:r>
            <w:r w:rsidR="00D91B17" w:rsidRPr="008769B9">
              <w:rPr>
                <w:lang w:val="en-US"/>
              </w:rPr>
              <w:t>)</w:t>
            </w:r>
          </w:p>
          <w:p w14:paraId="4B488CBF" w14:textId="78921B3F" w:rsidR="00D91B17" w:rsidRDefault="00043F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769B9">
              <w:rPr>
                <w:lang w:val="en-US"/>
              </w:rPr>
              <w:t>Fall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679 (18.7</w:t>
            </w:r>
            <w:r w:rsidR="00D91B17">
              <w:rPr>
                <w:lang w:val="en-US"/>
              </w:rPr>
              <w:t>%</w:t>
            </w:r>
            <w:r w:rsidR="00D91B17" w:rsidRPr="008769B9">
              <w:rPr>
                <w:lang w:val="en-US"/>
              </w:rPr>
              <w:t>) Assault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58 (1.6</w:t>
            </w:r>
            <w:r w:rsidR="00D91B17">
              <w:rPr>
                <w:lang w:val="en-US"/>
              </w:rPr>
              <w:t>%)</w:t>
            </w:r>
          </w:p>
          <w:p w14:paraId="394C51B4" w14:textId="76473138" w:rsidR="00D91B17" w:rsidRDefault="00043F6B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="00D91B17" w:rsidRPr="008769B9">
              <w:rPr>
                <w:lang w:val="en-US"/>
              </w:rPr>
              <w:t>Axial load (e.g., diving, fall, sports)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60 (1.7</w:t>
            </w:r>
            <w:r w:rsidR="00D91B17">
              <w:rPr>
                <w:lang w:val="en-US"/>
              </w:rPr>
              <w:t>%</w:t>
            </w:r>
            <w:r w:rsidR="00D91B17" w:rsidRPr="008769B9">
              <w:rPr>
                <w:lang w:val="en-US"/>
              </w:rPr>
              <w:t>)</w:t>
            </w:r>
          </w:p>
          <w:p w14:paraId="3FE749D2" w14:textId="17DD9B8C" w:rsidR="00D91B17" w:rsidRDefault="00043F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769B9">
              <w:rPr>
                <w:lang w:val="en-US"/>
              </w:rPr>
              <w:t>Hit head on an object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170 (4.7</w:t>
            </w:r>
            <w:r w:rsidR="00D91B17">
              <w:rPr>
                <w:lang w:val="en-US"/>
              </w:rPr>
              <w:t>%</w:t>
            </w:r>
            <w:r w:rsidR="00D91B17" w:rsidRPr="008769B9">
              <w:rPr>
                <w:lang w:val="en-US"/>
              </w:rPr>
              <w:t>)</w:t>
            </w:r>
          </w:p>
          <w:p w14:paraId="2707D88E" w14:textId="74F92E01" w:rsidR="00D91B17" w:rsidRDefault="00043F6B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8769B9">
              <w:rPr>
                <w:lang w:val="en-US"/>
              </w:rPr>
              <w:t>Other</w:t>
            </w:r>
            <w:r w:rsidR="00D91B17">
              <w:rPr>
                <w:lang w:val="en-US"/>
              </w:rPr>
              <w:t>:</w:t>
            </w:r>
            <w:r w:rsidR="00D91B17" w:rsidRPr="008769B9">
              <w:rPr>
                <w:lang w:val="en-US"/>
              </w:rPr>
              <w:t xml:space="preserve"> 60 (1.7</w:t>
            </w:r>
            <w:r w:rsidR="00D91B17">
              <w:rPr>
                <w:lang w:val="en-US"/>
              </w:rPr>
              <w:t>%</w:t>
            </w:r>
            <w:r w:rsidR="00D91B17" w:rsidRPr="008769B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730B7C33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1AA8AEB6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4FFE9DF4" w14:textId="77777777" w:rsidTr="00FD7074">
        <w:tc>
          <w:tcPr>
            <w:tcW w:w="2143" w:type="dxa"/>
          </w:tcPr>
          <w:p w14:paraId="3A9F51C7" w14:textId="77777777" w:rsidR="00D91B17" w:rsidRDefault="00D91B17" w:rsidP="00D25117">
            <w:r w:rsidRPr="00191ADD">
              <w:t>Vaillancourt (2009)</w:t>
            </w:r>
          </w:p>
        </w:tc>
        <w:tc>
          <w:tcPr>
            <w:tcW w:w="2247" w:type="dxa"/>
          </w:tcPr>
          <w:p w14:paraId="0D111D68" w14:textId="5CBAF5C4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1947/12 </w:t>
            </w:r>
            <w:r w:rsidR="00A0033C">
              <w:rPr>
                <w:lang w:val="en-US"/>
              </w:rPr>
              <w:t>cervical spine injuries</w:t>
            </w:r>
            <w:r w:rsidR="00A0033C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 paramedics</w:t>
            </w:r>
          </w:p>
          <w:p w14:paraId="64A1D7A6" w14:textId="77777777" w:rsidR="00D91B17" w:rsidRDefault="00D91B17" w:rsidP="00D25117">
            <w:pPr>
              <w:rPr>
                <w:lang w:val="en-US"/>
              </w:rPr>
            </w:pPr>
          </w:p>
          <w:p w14:paraId="0B76757E" w14:textId="7828EF62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1629/12 </w:t>
            </w:r>
            <w:r w:rsidR="00A0033C">
              <w:rPr>
                <w:lang w:val="en-US"/>
              </w:rPr>
              <w:t>cervical spine injuries</w:t>
            </w:r>
            <w:r w:rsidR="00A0033C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 study investigators</w:t>
            </w:r>
          </w:p>
        </w:tc>
        <w:tc>
          <w:tcPr>
            <w:tcW w:w="1559" w:type="dxa"/>
          </w:tcPr>
          <w:p w14:paraId="5A861726" w14:textId="0C546C5C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dian 39 years (IQR 26-52, range 16-103)</w:t>
            </w:r>
            <w:r w:rsidR="00B47B60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6532E55E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1403 males (49.3%)</w:t>
            </w:r>
          </w:p>
        </w:tc>
        <w:tc>
          <w:tcPr>
            <w:tcW w:w="3402" w:type="dxa"/>
          </w:tcPr>
          <w:p w14:paraId="6C963BCF" w14:textId="7153C616" w:rsidR="00D91B17" w:rsidRPr="00B47B60" w:rsidRDefault="00B47B60" w:rsidP="00B47B60">
            <w:pPr>
              <w:rPr>
                <w:lang w:val="en-US"/>
              </w:rPr>
            </w:pPr>
            <w:r w:rsidRPr="00B47B60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B47B60">
              <w:rPr>
                <w:lang w:val="en-US"/>
              </w:rPr>
              <w:t>Motor vehicle crash: 1,218 (62.5%)</w:t>
            </w:r>
          </w:p>
          <w:p w14:paraId="5A816D48" w14:textId="2F278669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Motorcycle crash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41 (2.1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324A5160" w14:textId="60C5AAEC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Crash involving other motorized vehicles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21 (1.1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6820B121" w14:textId="68C6918C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Bicycle struck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36 (1.8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49383659" w14:textId="0BFA925F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Bicycle crash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25 (1.3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0C89DBBD" w14:textId="4519464F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Other bicycle accident</w:t>
            </w:r>
            <w:r w:rsidR="00D91B17">
              <w:rPr>
                <w:lang w:val="en-US"/>
              </w:rPr>
              <w:t>s:</w:t>
            </w:r>
            <w:r w:rsidR="00D91B17" w:rsidRPr="00B373B9">
              <w:rPr>
                <w:lang w:val="en-US"/>
              </w:rPr>
              <w:t xml:space="preserve"> 29 (1.5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1FBF8840" w14:textId="40F3237A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Pedestrian struck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44 (2.3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11DAC7A2" w14:textId="317C47F2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Pedestrian struck and thrown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30 (1.5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1129572A" w14:textId="5A314714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Fall from elevation</w:t>
            </w:r>
            <w:r w:rsidR="00D91B17">
              <w:rPr>
                <w:lang w:val="en-US"/>
              </w:rPr>
              <w:t xml:space="preserve"> 3</w:t>
            </w:r>
            <w:r w:rsidR="00D91B17" w:rsidRPr="00B373B9">
              <w:rPr>
                <w:lang w:val="en-US"/>
              </w:rPr>
              <w:t xml:space="preserve"> ft (1 m) or down</w:t>
            </w:r>
            <w:r w:rsidR="00D91B17">
              <w:rPr>
                <w:lang w:val="en-US"/>
              </w:rPr>
              <w:t xml:space="preserve"> </w:t>
            </w:r>
            <w:r w:rsidR="00D91B17" w:rsidRPr="00B373B9">
              <w:rPr>
                <w:lang w:val="en-US"/>
              </w:rPr>
              <w:t>5 stairs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209 (10.7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7A019A68" w14:textId="75806D57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Fall from elevation of 3–10 ft (1–3 m) or down</w:t>
            </w:r>
            <w:r w:rsidR="00D91B17">
              <w:rPr>
                <w:lang w:val="en-US"/>
              </w:rPr>
              <w:t xml:space="preserve"> </w:t>
            </w:r>
            <w:r w:rsidR="00D91B17" w:rsidRPr="00B373B9">
              <w:rPr>
                <w:lang w:val="en-US"/>
              </w:rPr>
              <w:t>5–15 stairs</w:t>
            </w:r>
            <w:r w:rsidR="00D91B17">
              <w:rPr>
                <w:lang w:val="en-US"/>
              </w:rPr>
              <w:t xml:space="preserve">: </w:t>
            </w:r>
            <w:r w:rsidR="00D91B17" w:rsidRPr="00B373B9">
              <w:rPr>
                <w:lang w:val="en-US"/>
              </w:rPr>
              <w:t>108 (5.5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2A8D71CE" w14:textId="33B08EB1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 xml:space="preserve">Fall from elevation </w:t>
            </w:r>
            <w:r w:rsidR="00D91B17" w:rsidRPr="00B373B9">
              <w:rPr>
                <w:rFonts w:ascii="Arial" w:hAnsi="Arial" w:cs="Arial"/>
                <w:lang w:val="en-US"/>
              </w:rPr>
              <w:t>10</w:t>
            </w:r>
            <w:r w:rsidR="00D91B17" w:rsidRPr="00B373B9">
              <w:rPr>
                <w:lang w:val="en-US"/>
              </w:rPr>
              <w:t xml:space="preserve"> ft (3 m) or down </w:t>
            </w:r>
            <w:r w:rsidR="00D91B17" w:rsidRPr="00B373B9">
              <w:rPr>
                <w:rFonts w:ascii="Arial" w:hAnsi="Arial" w:cs="Arial"/>
                <w:lang w:val="en-US"/>
              </w:rPr>
              <w:t>15</w:t>
            </w:r>
            <w:r w:rsidR="00D91B17">
              <w:rPr>
                <w:rFonts w:ascii="Arial" w:hAnsi="Arial" w:cs="Arial"/>
                <w:lang w:val="en-US"/>
              </w:rPr>
              <w:t xml:space="preserve"> </w:t>
            </w:r>
            <w:r w:rsidR="00D91B17" w:rsidRPr="00B373B9">
              <w:rPr>
                <w:lang w:val="en-US"/>
              </w:rPr>
              <w:t>stairs</w:t>
            </w:r>
            <w:r w:rsidR="00D91B17">
              <w:rPr>
                <w:lang w:val="en-US"/>
              </w:rPr>
              <w:t xml:space="preserve">: </w:t>
            </w:r>
            <w:r w:rsidR="00D91B17" w:rsidRPr="00B373B9">
              <w:rPr>
                <w:lang w:val="en-US"/>
              </w:rPr>
              <w:t>70 (3.6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0F53C694" w14:textId="30607CE6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Fall onto head (axial load)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1 (0.1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1BF5CDF8" w14:textId="3B386D88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Heavy object onto head (axial load)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9 (0.5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3FEB7165" w14:textId="5C55D8B1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Contact sport (axial load)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16 (0.8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466A026A" w14:textId="57E93579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Diving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2 (0.1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6BEB645D" w14:textId="4F3749C2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Other sport</w:t>
            </w:r>
            <w:r w:rsidR="00D91B17">
              <w:rPr>
                <w:lang w:val="en-US"/>
              </w:rPr>
              <w:t xml:space="preserve">: </w:t>
            </w:r>
            <w:r w:rsidR="00D91B17" w:rsidRPr="00B373B9">
              <w:rPr>
                <w:lang w:val="en-US"/>
              </w:rPr>
              <w:t>21 (1.1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4076250B" w14:textId="2EFEE733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Assault with fist or feet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33 (1.7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0F77E826" w14:textId="69E3E45B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="00D91B17" w:rsidRPr="00B373B9">
              <w:rPr>
                <w:lang w:val="en-US"/>
              </w:rPr>
              <w:t>Assault with a blunt object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14 (0.7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0611A26B" w14:textId="6491B588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Head struck by other object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11 (0.6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6D90A794" w14:textId="7AE6F80D" w:rsidR="00D91B17" w:rsidRDefault="00B47B6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B373B9">
              <w:rPr>
                <w:lang w:val="en-US"/>
              </w:rPr>
              <w:t>Hit head on an object</w:t>
            </w:r>
            <w:r w:rsidR="00D91B17">
              <w:rPr>
                <w:lang w:val="en-US"/>
              </w:rPr>
              <w:t>:</w:t>
            </w:r>
            <w:r w:rsidR="00D91B17" w:rsidRPr="00B373B9">
              <w:rPr>
                <w:lang w:val="en-US"/>
              </w:rPr>
              <w:t xml:space="preserve"> 5 (0.3</w:t>
            </w:r>
            <w:r w:rsidR="00D91B17">
              <w:rPr>
                <w:lang w:val="en-US"/>
              </w:rPr>
              <w:t>%</w:t>
            </w:r>
            <w:r w:rsidR="00D91B17" w:rsidRPr="00B373B9">
              <w:rPr>
                <w:lang w:val="en-US"/>
              </w:rPr>
              <w:t>)</w:t>
            </w:r>
          </w:p>
          <w:p w14:paraId="6179C842" w14:textId="77777777" w:rsidR="00D91B17" w:rsidRDefault="00D91B17" w:rsidP="00D25117">
            <w:pPr>
              <w:rPr>
                <w:lang w:val="en-US"/>
              </w:rPr>
            </w:pPr>
            <w:r w:rsidRPr="00B373B9">
              <w:rPr>
                <w:lang w:val="en-US"/>
              </w:rPr>
              <w:t>Other</w:t>
            </w:r>
            <w:r>
              <w:rPr>
                <w:lang w:val="en-US"/>
              </w:rPr>
              <w:t>:</w:t>
            </w:r>
            <w:r w:rsidRPr="00B373B9">
              <w:rPr>
                <w:lang w:val="en-US"/>
              </w:rPr>
              <w:t xml:space="preserve"> 6 (0.3</w:t>
            </w:r>
            <w:r>
              <w:rPr>
                <w:lang w:val="en-US"/>
              </w:rPr>
              <w:t>%</w:t>
            </w:r>
            <w:r w:rsidRPr="00B373B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804709C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7D60C1F9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  <w:tr w:rsidR="00D91B17" w:rsidRPr="008771E5" w14:paraId="3A6B1E2E" w14:textId="77777777" w:rsidTr="00FD7074">
        <w:tc>
          <w:tcPr>
            <w:tcW w:w="2143" w:type="dxa"/>
          </w:tcPr>
          <w:p w14:paraId="75FE8A54" w14:textId="77777777" w:rsidR="00D91B17" w:rsidRDefault="00D91B17" w:rsidP="00D25117">
            <w:r w:rsidRPr="008F5E9F">
              <w:t>Vaillancourt (2023)</w:t>
            </w:r>
          </w:p>
        </w:tc>
        <w:tc>
          <w:tcPr>
            <w:tcW w:w="2247" w:type="dxa"/>
          </w:tcPr>
          <w:p w14:paraId="410DBFE9" w14:textId="10F0ADF1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4021/11 </w:t>
            </w:r>
            <w:r w:rsidR="00A0033C">
              <w:rPr>
                <w:lang w:val="en-US"/>
              </w:rPr>
              <w:t>cervical spine injuries</w:t>
            </w:r>
            <w:r w:rsidR="00A0033C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 paramedics</w:t>
            </w:r>
          </w:p>
          <w:p w14:paraId="4788302D" w14:textId="77777777" w:rsidR="00D91B17" w:rsidRDefault="00D91B17" w:rsidP="00D25117">
            <w:pPr>
              <w:rPr>
                <w:lang w:val="en-US"/>
              </w:rPr>
            </w:pPr>
          </w:p>
          <w:p w14:paraId="7477388A" w14:textId="76F432E3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3842/11 </w:t>
            </w:r>
            <w:r w:rsidR="00A0033C">
              <w:rPr>
                <w:lang w:val="en-US"/>
              </w:rPr>
              <w:t>cervical spine injuries</w:t>
            </w:r>
            <w:r w:rsidR="00A0033C">
              <w:rPr>
                <w:lang w:val="en-US"/>
              </w:rPr>
              <w:t xml:space="preserve"> </w:t>
            </w:r>
            <w:r>
              <w:rPr>
                <w:lang w:val="en-US"/>
              </w:rPr>
              <w:t>for study investigators</w:t>
            </w:r>
          </w:p>
        </w:tc>
        <w:tc>
          <w:tcPr>
            <w:tcW w:w="1559" w:type="dxa"/>
          </w:tcPr>
          <w:p w14:paraId="1CC105BD" w14:textId="0A3DC6B3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Mean 42.9 years (range 16-99)</w:t>
            </w:r>
            <w:r w:rsidR="00B47B60">
              <w:rPr>
                <w:lang w:val="en-US"/>
              </w:rPr>
              <w:t xml:space="preserve"> years</w:t>
            </w:r>
          </w:p>
        </w:tc>
        <w:tc>
          <w:tcPr>
            <w:tcW w:w="1559" w:type="dxa"/>
          </w:tcPr>
          <w:p w14:paraId="3405E406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1881 males (46.9%)</w:t>
            </w:r>
          </w:p>
        </w:tc>
        <w:tc>
          <w:tcPr>
            <w:tcW w:w="3402" w:type="dxa"/>
          </w:tcPr>
          <w:p w14:paraId="61099524" w14:textId="3F436431" w:rsidR="00D91B17" w:rsidRPr="00223620" w:rsidRDefault="00223620" w:rsidP="00223620">
            <w:pPr>
              <w:rPr>
                <w:lang w:val="en-US"/>
              </w:rPr>
            </w:pPr>
            <w:r w:rsidRPr="00223620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="00D91B17" w:rsidRPr="00223620">
              <w:rPr>
                <w:lang w:val="en-US"/>
              </w:rPr>
              <w:t>Motor vehicle collision: 2,221 (55.1%)</w:t>
            </w:r>
          </w:p>
          <w:p w14:paraId="47AB738C" w14:textId="3DA06DB2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Motorcycle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62 (1.5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177CAA2A" w14:textId="7D022734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Other motorized vehicle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24 (0.6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2498BABE" w14:textId="5E8C44D8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Fall from sitting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41 (1.0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1240C851" w14:textId="3819F9A3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Fall from standing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592 (14.7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5A51953B" w14:textId="00C791FA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Fall from elevation &lt; 3 feet/5 stairs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124 (3.1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06D6CF0E" w14:textId="105F6F61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Fall from elevation 3-10 feet/5 to 15 stairs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163 (4.0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79D1FEA9" w14:textId="22EB26A7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Fall from elevation &gt;10 feet/15 stairs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45 (1.1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08238A8A" w14:textId="726D9576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Assault fist or feet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148 (3.7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56868E66" w14:textId="6D2BB501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Assault blunt object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37 (0.9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0311B6BA" w14:textId="7E0006D9" w:rsidR="00D91B17" w:rsidRDefault="00223620" w:rsidP="00D25117">
            <w:pPr>
              <w:rPr>
                <w:lang w:val="en-US"/>
              </w:rPr>
            </w:pPr>
            <w:r>
              <w:rPr>
                <w:lang w:val="en-US"/>
              </w:rPr>
              <w:t>- S</w:t>
            </w:r>
            <w:r w:rsidR="00D91B17" w:rsidRPr="00A531A9">
              <w:rPr>
                <w:lang w:val="en-US"/>
              </w:rPr>
              <w:t>truck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105 (2.6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599B9E9D" w14:textId="47E748A6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Pedestrian struck and thrown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29 (0.7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4220CAD9" w14:textId="7D3F6154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Hit head on an object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224 (5.6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7F12C131" w14:textId="3D12CE74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Head struck by other object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30 (0.7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0D8A7741" w14:textId="7B36AB6E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Fall onto head (axial load)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10 (0.2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140DB53C" w14:textId="1A80D18E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 xml:space="preserve">Heavy object onto </w:t>
            </w:r>
            <w:r>
              <w:rPr>
                <w:lang w:val="en-US"/>
              </w:rPr>
              <w:t xml:space="preserve">the </w:t>
            </w:r>
            <w:r w:rsidR="00D91B17" w:rsidRPr="00A531A9">
              <w:rPr>
                <w:lang w:val="en-US"/>
              </w:rPr>
              <w:t>head (axial load)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8 (0.2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6CEE703F" w14:textId="54729397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Other bicycle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84 (2.1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12551C99" w14:textId="504F310C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Bicycle struck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47 (1.2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6636C8DC" w14:textId="2F992662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Bicycle collision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36 (0.9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5EC4915D" w14:textId="528B1533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- </w:t>
            </w:r>
            <w:r w:rsidR="00D91B17" w:rsidRPr="00A531A9">
              <w:rPr>
                <w:lang w:val="en-US"/>
              </w:rPr>
              <w:t>Other sports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60 (1.5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360976C6" w14:textId="25D280DD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Contact sports (axial load)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2 (0.0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241E698A" w14:textId="66BA680C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Diving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2 (0.0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  <w:p w14:paraId="3DC3A448" w14:textId="7E6D26D2" w:rsidR="00D91B17" w:rsidRDefault="0069699E" w:rsidP="00D25117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D91B17" w:rsidRPr="00A531A9">
              <w:rPr>
                <w:lang w:val="en-US"/>
              </w:rPr>
              <w:t>Other</w:t>
            </w:r>
            <w:r w:rsidR="00D91B17">
              <w:rPr>
                <w:lang w:val="en-US"/>
              </w:rPr>
              <w:t>:</w:t>
            </w:r>
            <w:r w:rsidR="00D91B17" w:rsidRPr="00A531A9">
              <w:rPr>
                <w:lang w:val="en-US"/>
              </w:rPr>
              <w:t xml:space="preserve"> 185 (4.6</w:t>
            </w:r>
            <w:r w:rsidR="00D91B17">
              <w:rPr>
                <w:lang w:val="en-US"/>
              </w:rPr>
              <w:t>%</w:t>
            </w:r>
            <w:r w:rsidR="00D91B17" w:rsidRPr="00A531A9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5822D22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Not reported</w:t>
            </w:r>
          </w:p>
        </w:tc>
        <w:tc>
          <w:tcPr>
            <w:tcW w:w="1984" w:type="dxa"/>
          </w:tcPr>
          <w:p w14:paraId="3E0A3610" w14:textId="77777777" w:rsidR="00D91B17" w:rsidRDefault="00D91B17" w:rsidP="00D25117">
            <w:pPr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</w:tbl>
    <w:p w14:paraId="27C79A0A" w14:textId="77777777" w:rsidR="00E94ACE" w:rsidRDefault="00E94ACE"/>
    <w:sectPr w:rsidR="00E94ACE" w:rsidSect="002C7DA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323F3"/>
    <w:multiLevelType w:val="hybridMultilevel"/>
    <w:tmpl w:val="4254FEAE"/>
    <w:lvl w:ilvl="0" w:tplc="DABCE2BE">
      <w:start w:val="460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263AF"/>
    <w:multiLevelType w:val="hybridMultilevel"/>
    <w:tmpl w:val="2E68B5D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D4E25"/>
    <w:multiLevelType w:val="hybridMultilevel"/>
    <w:tmpl w:val="700E2C64"/>
    <w:lvl w:ilvl="0" w:tplc="ED16FE90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1750A"/>
    <w:multiLevelType w:val="hybridMultilevel"/>
    <w:tmpl w:val="DD64C4BC"/>
    <w:lvl w:ilvl="0" w:tplc="2B5E0FDC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C65280"/>
    <w:multiLevelType w:val="hybridMultilevel"/>
    <w:tmpl w:val="951E147A"/>
    <w:lvl w:ilvl="0" w:tplc="C5247C2E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C65603"/>
    <w:multiLevelType w:val="hybridMultilevel"/>
    <w:tmpl w:val="D69CD908"/>
    <w:lvl w:ilvl="0" w:tplc="BED6A614">
      <w:start w:val="11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05349"/>
    <w:multiLevelType w:val="hybridMultilevel"/>
    <w:tmpl w:val="34F4C3B0"/>
    <w:lvl w:ilvl="0" w:tplc="ACE452EA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49660C"/>
    <w:multiLevelType w:val="hybridMultilevel"/>
    <w:tmpl w:val="F5F66746"/>
    <w:lvl w:ilvl="0" w:tplc="70A4BA62">
      <w:start w:val="432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C6F9E"/>
    <w:multiLevelType w:val="hybridMultilevel"/>
    <w:tmpl w:val="BC04591A"/>
    <w:lvl w:ilvl="0" w:tplc="57249272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EB066F"/>
    <w:multiLevelType w:val="hybridMultilevel"/>
    <w:tmpl w:val="44C6D6E8"/>
    <w:lvl w:ilvl="0" w:tplc="C19E410E">
      <w:start w:val="4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525DA"/>
    <w:multiLevelType w:val="hybridMultilevel"/>
    <w:tmpl w:val="970E637A"/>
    <w:lvl w:ilvl="0" w:tplc="50F8C50A">
      <w:start w:val="432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89666A"/>
    <w:multiLevelType w:val="hybridMultilevel"/>
    <w:tmpl w:val="224C3B1E"/>
    <w:lvl w:ilvl="0" w:tplc="AF9A1B64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0B6EF7"/>
    <w:multiLevelType w:val="hybridMultilevel"/>
    <w:tmpl w:val="05A4DB9E"/>
    <w:lvl w:ilvl="0" w:tplc="6D1C483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4943A6"/>
    <w:multiLevelType w:val="hybridMultilevel"/>
    <w:tmpl w:val="1EAE7E04"/>
    <w:lvl w:ilvl="0" w:tplc="686ED5F8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DE57C0"/>
    <w:multiLevelType w:val="hybridMultilevel"/>
    <w:tmpl w:val="EA6E20AA"/>
    <w:lvl w:ilvl="0" w:tplc="069CC722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9F6F24"/>
    <w:multiLevelType w:val="hybridMultilevel"/>
    <w:tmpl w:val="5B0AE69C"/>
    <w:lvl w:ilvl="0" w:tplc="15DC10D6">
      <w:start w:val="46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B71F94"/>
    <w:multiLevelType w:val="hybridMultilevel"/>
    <w:tmpl w:val="0D12E9F2"/>
    <w:lvl w:ilvl="0" w:tplc="D4EC12E4">
      <w:start w:val="4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5E2373"/>
    <w:multiLevelType w:val="hybridMultilevel"/>
    <w:tmpl w:val="2A66DBF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171BAB"/>
    <w:multiLevelType w:val="hybridMultilevel"/>
    <w:tmpl w:val="B882DCD4"/>
    <w:lvl w:ilvl="0" w:tplc="4CB2CD34">
      <w:start w:val="140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045BC0"/>
    <w:multiLevelType w:val="hybridMultilevel"/>
    <w:tmpl w:val="AAA8766E"/>
    <w:lvl w:ilvl="0" w:tplc="F5A081C4">
      <w:start w:val="4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1C5F8D"/>
    <w:multiLevelType w:val="hybridMultilevel"/>
    <w:tmpl w:val="143ED36C"/>
    <w:lvl w:ilvl="0" w:tplc="F4109FA6">
      <w:start w:val="35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6B2434"/>
    <w:multiLevelType w:val="hybridMultilevel"/>
    <w:tmpl w:val="2C24CA6C"/>
    <w:lvl w:ilvl="0" w:tplc="4F0607B6">
      <w:start w:val="1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EA35E6"/>
    <w:multiLevelType w:val="hybridMultilevel"/>
    <w:tmpl w:val="C2C6A6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860CF"/>
    <w:multiLevelType w:val="hybridMultilevel"/>
    <w:tmpl w:val="768E8260"/>
    <w:lvl w:ilvl="0" w:tplc="9BE405B6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8C5DC3"/>
    <w:multiLevelType w:val="hybridMultilevel"/>
    <w:tmpl w:val="59C2E366"/>
    <w:lvl w:ilvl="0" w:tplc="9D544744">
      <w:start w:val="56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9DD7201"/>
    <w:multiLevelType w:val="hybridMultilevel"/>
    <w:tmpl w:val="3C7A60E2"/>
    <w:lvl w:ilvl="0" w:tplc="6938EBC4">
      <w:start w:val="62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352168"/>
    <w:multiLevelType w:val="hybridMultilevel"/>
    <w:tmpl w:val="B47CAFE4"/>
    <w:lvl w:ilvl="0" w:tplc="2DDEF4B6">
      <w:start w:val="49"/>
      <w:numFmt w:val="bullet"/>
      <w:lvlText w:val="-"/>
      <w:lvlJc w:val="left"/>
      <w:pPr>
        <w:ind w:left="720" w:hanging="360"/>
      </w:pPr>
      <w:rPr>
        <w:rFonts w:ascii="Aptos" w:eastAsiaTheme="minorHAnsi" w:hAnsi="Aptos" w:cs="Cambria Math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655943"/>
    <w:multiLevelType w:val="hybridMultilevel"/>
    <w:tmpl w:val="96663900"/>
    <w:lvl w:ilvl="0" w:tplc="DDCA1B10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65606A"/>
    <w:multiLevelType w:val="hybridMultilevel"/>
    <w:tmpl w:val="0AC810F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877264"/>
    <w:multiLevelType w:val="hybridMultilevel"/>
    <w:tmpl w:val="BFA4A89A"/>
    <w:lvl w:ilvl="0" w:tplc="0E947FA0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5056C4"/>
    <w:multiLevelType w:val="hybridMultilevel"/>
    <w:tmpl w:val="365E0D96"/>
    <w:lvl w:ilvl="0" w:tplc="47249792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A16AAC"/>
    <w:multiLevelType w:val="hybridMultilevel"/>
    <w:tmpl w:val="C428C4C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20361C"/>
    <w:multiLevelType w:val="hybridMultilevel"/>
    <w:tmpl w:val="1C181D96"/>
    <w:lvl w:ilvl="0" w:tplc="E0ACC75E">
      <w:start w:val="4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13743C"/>
    <w:multiLevelType w:val="hybridMultilevel"/>
    <w:tmpl w:val="4A66C388"/>
    <w:lvl w:ilvl="0" w:tplc="7AA48992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A408C4"/>
    <w:multiLevelType w:val="hybridMultilevel"/>
    <w:tmpl w:val="5B44A520"/>
    <w:lvl w:ilvl="0" w:tplc="C98691EA">
      <w:start w:val="56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232399"/>
    <w:multiLevelType w:val="hybridMultilevel"/>
    <w:tmpl w:val="5554F272"/>
    <w:lvl w:ilvl="0" w:tplc="F8DEE366">
      <w:start w:val="587"/>
      <w:numFmt w:val="bullet"/>
      <w:lvlText w:val="-"/>
      <w:lvlJc w:val="left"/>
      <w:pPr>
        <w:ind w:left="720" w:hanging="360"/>
      </w:pPr>
      <w:rPr>
        <w:rFonts w:ascii="Aptos Display" w:eastAsiaTheme="minorHAnsi" w:hAnsi="Aptos Display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D175EA"/>
    <w:multiLevelType w:val="hybridMultilevel"/>
    <w:tmpl w:val="444A4D2E"/>
    <w:lvl w:ilvl="0" w:tplc="68BC66BA">
      <w:start w:val="4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492C67"/>
    <w:multiLevelType w:val="hybridMultilevel"/>
    <w:tmpl w:val="1A2A366E"/>
    <w:lvl w:ilvl="0" w:tplc="D6BECBA6">
      <w:start w:val="35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4733D25"/>
    <w:multiLevelType w:val="hybridMultilevel"/>
    <w:tmpl w:val="9E665346"/>
    <w:lvl w:ilvl="0" w:tplc="4C526B1C">
      <w:start w:val="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B54DAE"/>
    <w:multiLevelType w:val="hybridMultilevel"/>
    <w:tmpl w:val="AC387BBE"/>
    <w:lvl w:ilvl="0" w:tplc="971CADB6">
      <w:start w:val="54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D040FC"/>
    <w:multiLevelType w:val="hybridMultilevel"/>
    <w:tmpl w:val="E70C7760"/>
    <w:lvl w:ilvl="0" w:tplc="5B5AF3B4">
      <w:start w:val="46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0E1472"/>
    <w:multiLevelType w:val="hybridMultilevel"/>
    <w:tmpl w:val="264236C2"/>
    <w:lvl w:ilvl="0" w:tplc="ABDE1620">
      <w:start w:val="1687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4E3817"/>
    <w:multiLevelType w:val="hybridMultilevel"/>
    <w:tmpl w:val="C8B0B6EA"/>
    <w:lvl w:ilvl="0" w:tplc="D7DEF0BA">
      <w:start w:val="142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86467">
    <w:abstractNumId w:val="4"/>
  </w:num>
  <w:num w:numId="2" w16cid:durableId="1323849944">
    <w:abstractNumId w:val="39"/>
  </w:num>
  <w:num w:numId="3" w16cid:durableId="1125807382">
    <w:abstractNumId w:val="25"/>
  </w:num>
  <w:num w:numId="4" w16cid:durableId="921837290">
    <w:abstractNumId w:val="5"/>
  </w:num>
  <w:num w:numId="5" w16cid:durableId="226956705">
    <w:abstractNumId w:val="42"/>
  </w:num>
  <w:num w:numId="6" w16cid:durableId="262498105">
    <w:abstractNumId w:val="22"/>
  </w:num>
  <w:num w:numId="7" w16cid:durableId="1098870242">
    <w:abstractNumId w:val="1"/>
  </w:num>
  <w:num w:numId="8" w16cid:durableId="81729176">
    <w:abstractNumId w:val="31"/>
  </w:num>
  <w:num w:numId="9" w16cid:durableId="2002149506">
    <w:abstractNumId w:val="28"/>
  </w:num>
  <w:num w:numId="10" w16cid:durableId="579558785">
    <w:abstractNumId w:val="17"/>
  </w:num>
  <w:num w:numId="11" w16cid:durableId="897856941">
    <w:abstractNumId w:val="12"/>
  </w:num>
  <w:num w:numId="12" w16cid:durableId="650864802">
    <w:abstractNumId w:val="16"/>
  </w:num>
  <w:num w:numId="13" w16cid:durableId="1472600052">
    <w:abstractNumId w:val="26"/>
  </w:num>
  <w:num w:numId="14" w16cid:durableId="1484541549">
    <w:abstractNumId w:val="19"/>
  </w:num>
  <w:num w:numId="15" w16cid:durableId="262078773">
    <w:abstractNumId w:val="32"/>
  </w:num>
  <w:num w:numId="16" w16cid:durableId="2118333705">
    <w:abstractNumId w:val="9"/>
  </w:num>
  <w:num w:numId="17" w16cid:durableId="1308586082">
    <w:abstractNumId w:val="36"/>
  </w:num>
  <w:num w:numId="18" w16cid:durableId="2081174391">
    <w:abstractNumId w:val="15"/>
  </w:num>
  <w:num w:numId="19" w16cid:durableId="765417515">
    <w:abstractNumId w:val="40"/>
  </w:num>
  <w:num w:numId="20" w16cid:durableId="394934570">
    <w:abstractNumId w:val="24"/>
  </w:num>
  <w:num w:numId="21" w16cid:durableId="1506627441">
    <w:abstractNumId w:val="34"/>
  </w:num>
  <w:num w:numId="22" w16cid:durableId="686907475">
    <w:abstractNumId w:val="30"/>
  </w:num>
  <w:num w:numId="23" w16cid:durableId="165482988">
    <w:abstractNumId w:val="13"/>
  </w:num>
  <w:num w:numId="24" w16cid:durableId="1645309160">
    <w:abstractNumId w:val="11"/>
  </w:num>
  <w:num w:numId="25" w16cid:durableId="1521581447">
    <w:abstractNumId w:val="2"/>
  </w:num>
  <w:num w:numId="26" w16cid:durableId="1399551709">
    <w:abstractNumId w:val="33"/>
  </w:num>
  <w:num w:numId="27" w16cid:durableId="1372143950">
    <w:abstractNumId w:val="35"/>
  </w:num>
  <w:num w:numId="28" w16cid:durableId="1043944693">
    <w:abstractNumId w:val="29"/>
  </w:num>
  <w:num w:numId="29" w16cid:durableId="1129395233">
    <w:abstractNumId w:val="14"/>
  </w:num>
  <w:num w:numId="30" w16cid:durableId="1767000139">
    <w:abstractNumId w:val="8"/>
  </w:num>
  <w:num w:numId="31" w16cid:durableId="1839536588">
    <w:abstractNumId w:val="27"/>
  </w:num>
  <w:num w:numId="32" w16cid:durableId="1966735846">
    <w:abstractNumId w:val="3"/>
  </w:num>
  <w:num w:numId="33" w16cid:durableId="1136528639">
    <w:abstractNumId w:val="23"/>
  </w:num>
  <w:num w:numId="34" w16cid:durableId="312488266">
    <w:abstractNumId w:val="38"/>
  </w:num>
  <w:num w:numId="35" w16cid:durableId="128938480">
    <w:abstractNumId w:val="6"/>
  </w:num>
  <w:num w:numId="36" w16cid:durableId="182478548">
    <w:abstractNumId w:val="21"/>
  </w:num>
  <w:num w:numId="37" w16cid:durableId="221604486">
    <w:abstractNumId w:val="0"/>
  </w:num>
  <w:num w:numId="38" w16cid:durableId="494686060">
    <w:abstractNumId w:val="10"/>
  </w:num>
  <w:num w:numId="39" w16cid:durableId="1605381507">
    <w:abstractNumId w:val="7"/>
  </w:num>
  <w:num w:numId="40" w16cid:durableId="1582056929">
    <w:abstractNumId w:val="20"/>
  </w:num>
  <w:num w:numId="41" w16cid:durableId="1432622907">
    <w:abstractNumId w:val="37"/>
  </w:num>
  <w:num w:numId="42" w16cid:durableId="2128888144">
    <w:abstractNumId w:val="41"/>
  </w:num>
  <w:num w:numId="43" w16cid:durableId="159863823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DA1"/>
    <w:rsid w:val="00024C1E"/>
    <w:rsid w:val="00043F6B"/>
    <w:rsid w:val="00137C24"/>
    <w:rsid w:val="001951BA"/>
    <w:rsid w:val="00223620"/>
    <w:rsid w:val="002520A0"/>
    <w:rsid w:val="002C7DA1"/>
    <w:rsid w:val="0037306C"/>
    <w:rsid w:val="003C1160"/>
    <w:rsid w:val="0040774F"/>
    <w:rsid w:val="00420794"/>
    <w:rsid w:val="004437A8"/>
    <w:rsid w:val="004513CC"/>
    <w:rsid w:val="004B0BBA"/>
    <w:rsid w:val="00502FC8"/>
    <w:rsid w:val="00517798"/>
    <w:rsid w:val="005D545C"/>
    <w:rsid w:val="005F07CC"/>
    <w:rsid w:val="006210DD"/>
    <w:rsid w:val="0069699E"/>
    <w:rsid w:val="0083537D"/>
    <w:rsid w:val="00880111"/>
    <w:rsid w:val="008F7C3E"/>
    <w:rsid w:val="00923F26"/>
    <w:rsid w:val="00941C83"/>
    <w:rsid w:val="00952B81"/>
    <w:rsid w:val="00954C39"/>
    <w:rsid w:val="0099772C"/>
    <w:rsid w:val="00A0033C"/>
    <w:rsid w:val="00B47B60"/>
    <w:rsid w:val="00BB0E05"/>
    <w:rsid w:val="00BB5739"/>
    <w:rsid w:val="00BC18B0"/>
    <w:rsid w:val="00CE71A3"/>
    <w:rsid w:val="00D06D89"/>
    <w:rsid w:val="00D1009B"/>
    <w:rsid w:val="00D91870"/>
    <w:rsid w:val="00D91B17"/>
    <w:rsid w:val="00DC2E9D"/>
    <w:rsid w:val="00E550E1"/>
    <w:rsid w:val="00E94ACE"/>
    <w:rsid w:val="00F100B0"/>
    <w:rsid w:val="00F1107E"/>
    <w:rsid w:val="00F523F6"/>
    <w:rsid w:val="00F93686"/>
    <w:rsid w:val="00FD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9B6893"/>
  <w15:chartTrackingRefBased/>
  <w15:docId w15:val="{A4F1A74F-3314-4F6F-BBF9-08BBC3D07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7DA1"/>
    <w:rPr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C7D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7D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7D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7D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7D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7D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7D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7D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7D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7D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7D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7D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7DA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7DA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7DA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7DA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7DA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7DA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7D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7D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7D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7D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7D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7DA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7DA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7DA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7D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7DA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7DA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C7DA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C7DA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C575C-008B-43C4-BAC5-6FDCB5CFC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2</Pages>
  <Words>2185</Words>
  <Characters>10713</Characters>
  <Application>Microsoft Office Word</Application>
  <DocSecurity>0</DocSecurity>
  <Lines>824</Lines>
  <Paragraphs>515</Paragraphs>
  <ScaleCrop>false</ScaleCrop>
  <Company/>
  <LinksUpToDate>false</LinksUpToDate>
  <CharactersWithSpaces>1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eller</dc:creator>
  <cp:keywords/>
  <dc:description/>
  <cp:lastModifiedBy>Daniel Feller</cp:lastModifiedBy>
  <cp:revision>40</cp:revision>
  <dcterms:created xsi:type="dcterms:W3CDTF">2024-12-26T09:00:00Z</dcterms:created>
  <dcterms:modified xsi:type="dcterms:W3CDTF">2024-12-30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efacf4-f596-41b4-97ae-82328b1fdef7</vt:lpwstr>
  </property>
</Properties>
</file>